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5909C" w14:textId="431EACBD" w:rsidR="00F63638" w:rsidRDefault="00F63638" w:rsidP="00F63638">
      <w:pPr>
        <w:pStyle w:val="Title"/>
        <w:spacing w:after="100" w:afterAutospacing="1"/>
        <w:jc w:val="center"/>
        <w:rPr>
          <w:rFonts w:ascii="Arial" w:hAnsi="Arial" w:cs="Arial"/>
          <w:b w:val="0"/>
          <w:bCs/>
          <w:sz w:val="24"/>
          <w:szCs w:val="24"/>
        </w:rPr>
      </w:pPr>
      <w:r w:rsidRPr="00DA5E07">
        <w:rPr>
          <w:rFonts w:ascii="Arial" w:hAnsi="Arial" w:cs="Arial"/>
          <w:b w:val="0"/>
          <w:bCs/>
          <w:sz w:val="24"/>
          <w:szCs w:val="24"/>
        </w:rPr>
        <w:t xml:space="preserve">Supporting </w:t>
      </w:r>
      <w:r w:rsidR="004E7148">
        <w:rPr>
          <w:rFonts w:ascii="Arial" w:hAnsi="Arial" w:cs="Arial"/>
          <w:b w:val="0"/>
          <w:bCs/>
          <w:sz w:val="24"/>
          <w:szCs w:val="24"/>
        </w:rPr>
        <w:t>I</w:t>
      </w:r>
      <w:r w:rsidRPr="00DA5E07">
        <w:rPr>
          <w:rFonts w:ascii="Arial" w:hAnsi="Arial" w:cs="Arial"/>
          <w:b w:val="0"/>
          <w:bCs/>
          <w:sz w:val="24"/>
          <w:szCs w:val="24"/>
        </w:rPr>
        <w:t xml:space="preserve">nformation </w:t>
      </w:r>
      <w:r w:rsidR="004E7148">
        <w:rPr>
          <w:rFonts w:ascii="Arial" w:hAnsi="Arial" w:cs="Arial"/>
          <w:b w:val="0"/>
          <w:bCs/>
          <w:sz w:val="24"/>
          <w:szCs w:val="24"/>
        </w:rPr>
        <w:t xml:space="preserve">(S2) </w:t>
      </w:r>
      <w:r w:rsidRPr="00DA5E07">
        <w:rPr>
          <w:rFonts w:ascii="Arial" w:hAnsi="Arial" w:cs="Arial"/>
          <w:b w:val="0"/>
          <w:bCs/>
          <w:sz w:val="24"/>
          <w:szCs w:val="24"/>
        </w:rPr>
        <w:t>for</w:t>
      </w:r>
    </w:p>
    <w:p w14:paraId="6AC99719" w14:textId="77777777" w:rsidR="00F63638" w:rsidRPr="000F1E4F" w:rsidRDefault="00F63638" w:rsidP="00F63638">
      <w:pPr>
        <w:pStyle w:val="Title"/>
        <w:jc w:val="center"/>
        <w:rPr>
          <w:rFonts w:ascii="Arial" w:hAnsi="Arial" w:cs="Arial"/>
          <w:sz w:val="32"/>
          <w:szCs w:val="32"/>
        </w:rPr>
      </w:pPr>
      <w:bookmarkStart w:id="0" w:name="_Hlk149220441"/>
      <w:r w:rsidRPr="000F1E4F">
        <w:rPr>
          <w:rFonts w:ascii="Arial" w:hAnsi="Arial" w:cs="Arial"/>
          <w:sz w:val="32"/>
          <w:szCs w:val="32"/>
        </w:rPr>
        <w:t>Early access to science research opportunities: Growth within a geoscience summer research program for community college students</w:t>
      </w:r>
      <w:bookmarkEnd w:id="0"/>
    </w:p>
    <w:p w14:paraId="52B67F89" w14:textId="77777777" w:rsidR="00F63638" w:rsidRPr="00E01F8F" w:rsidRDefault="00F63638" w:rsidP="00F63638">
      <w:pPr>
        <w:spacing w:after="100" w:afterAutospacing="1"/>
        <w:rPr>
          <w:rFonts w:ascii="Arial" w:hAnsi="Arial" w:cs="Arial"/>
        </w:rPr>
      </w:pPr>
      <w:r w:rsidRPr="00E01F8F">
        <w:rPr>
          <w:rFonts w:ascii="Arial" w:hAnsi="Arial" w:cs="Arial"/>
        </w:rPr>
        <w:t>Christine Okochi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*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nne U. Gold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licia Christensen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Rebecca L. Batchelor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</w:p>
    <w:p w14:paraId="3E478283" w14:textId="77777777" w:rsidR="00F63638" w:rsidRDefault="00F63638" w:rsidP="00F63638">
      <w:pPr>
        <w:spacing w:after="100" w:afterAutospacing="1"/>
        <w:rPr>
          <w:rFonts w:ascii="Arial" w:hAnsi="Arial" w:cs="Arial"/>
          <w:bCs/>
          <w:color w:val="000000"/>
        </w:rPr>
      </w:pPr>
      <w:r w:rsidRPr="00154702">
        <w:rPr>
          <w:rFonts w:ascii="Arial" w:hAnsi="Arial" w:cs="Arial"/>
          <w:bCs/>
          <w:color w:val="000000"/>
          <w:vertAlign w:val="superscript"/>
        </w:rPr>
        <w:t>1</w:t>
      </w:r>
      <w:r>
        <w:rPr>
          <w:rFonts w:ascii="Arial" w:hAnsi="Arial" w:cs="Arial"/>
          <w:b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>Cooperative Institute for Research in Environmental Science, University of Colorado Boulder, Boulder, Colorado, United States of America</w:t>
      </w:r>
    </w:p>
    <w:p w14:paraId="5866A9F7" w14:textId="77777777" w:rsidR="00F63638" w:rsidRDefault="00F63638" w:rsidP="00F63638">
      <w:pPr>
        <w:spacing w:after="100" w:afterAutospacing="1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*Corresponding author</w:t>
      </w:r>
    </w:p>
    <w:p w14:paraId="7593426B" w14:textId="77777777" w:rsidR="00F63638" w:rsidRDefault="004E4E6A" w:rsidP="00F63638">
      <w:pPr>
        <w:rPr>
          <w:rStyle w:val="Hyperlink"/>
          <w:rFonts w:ascii="Arial" w:hAnsi="Arial" w:cs="Arial"/>
          <w:bCs/>
        </w:rPr>
      </w:pPr>
      <w:hyperlink r:id="rId7" w:history="1">
        <w:r w:rsidR="00F63638" w:rsidRPr="008B7E37">
          <w:rPr>
            <w:rStyle w:val="Hyperlink"/>
            <w:rFonts w:ascii="Arial" w:hAnsi="Arial" w:cs="Arial"/>
            <w:bCs/>
          </w:rPr>
          <w:t>christine.okochi@colorado.edu</w:t>
        </w:r>
      </w:hyperlink>
    </w:p>
    <w:p w14:paraId="05FE4778" w14:textId="0A3F06B1" w:rsidR="00974782" w:rsidRPr="004023AD" w:rsidRDefault="00974782" w:rsidP="00974782">
      <w:r>
        <w:br w:type="page"/>
      </w:r>
    </w:p>
    <w:p w14:paraId="692C102B" w14:textId="3497324B" w:rsidR="00820EB7" w:rsidRPr="00EA578C" w:rsidRDefault="00401A2D" w:rsidP="00820EB7">
      <w:pPr>
        <w:pStyle w:val="Heading1"/>
        <w:rPr>
          <w:rFonts w:ascii="Arial" w:hAnsi="Arial" w:cs="Arial"/>
          <w:b/>
          <w:bCs/>
        </w:rPr>
      </w:pPr>
      <w:bookmarkStart w:id="1" w:name="_Toc148691194"/>
      <w:r w:rsidRPr="00EA578C">
        <w:rPr>
          <w:rFonts w:ascii="Arial" w:hAnsi="Arial" w:cs="Arial"/>
          <w:b/>
          <w:bCs/>
        </w:rPr>
        <w:lastRenderedPageBreak/>
        <w:t xml:space="preserve">Survey </w:t>
      </w:r>
      <w:r w:rsidR="00C42C74">
        <w:rPr>
          <w:rFonts w:ascii="Arial" w:hAnsi="Arial" w:cs="Arial"/>
          <w:b/>
          <w:bCs/>
        </w:rPr>
        <w:t>data</w:t>
      </w:r>
      <w:r w:rsidRPr="00EA578C">
        <w:rPr>
          <w:rFonts w:ascii="Arial" w:hAnsi="Arial" w:cs="Arial"/>
          <w:b/>
          <w:bCs/>
        </w:rPr>
        <w:t xml:space="preserve">. </w:t>
      </w:r>
      <w:bookmarkStart w:id="2" w:name="_Toc148691199"/>
      <w:bookmarkEnd w:id="1"/>
    </w:p>
    <w:p w14:paraId="22128330" w14:textId="77777777" w:rsidR="00420197" w:rsidRDefault="00420197">
      <w:pPr>
        <w:rPr>
          <w:rFonts w:ascii="Arial" w:hAnsi="Arial" w:cs="Arial"/>
          <w:sz w:val="28"/>
          <w:szCs w:val="28"/>
        </w:rPr>
      </w:pPr>
    </w:p>
    <w:p w14:paraId="3B3F8727" w14:textId="4F418622" w:rsidR="00420197" w:rsidRDefault="00420197" w:rsidP="00420197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t xml:space="preserve">Table 1: </w:t>
      </w:r>
      <w:r w:rsidR="00991562">
        <w:rPr>
          <w:rFonts w:ascii="Arial" w:hAnsi="Arial" w:cs="Arial"/>
          <w:sz w:val="28"/>
          <w:szCs w:val="28"/>
        </w:rPr>
        <w:t>Self-report data</w:t>
      </w:r>
      <w:r w:rsidR="0087597F">
        <w:rPr>
          <w:rFonts w:ascii="Arial" w:hAnsi="Arial" w:cs="Arial"/>
          <w:sz w:val="28"/>
          <w:szCs w:val="28"/>
        </w:rPr>
        <w:t xml:space="preserve"> for URSSA question</w:t>
      </w:r>
      <w:r w:rsidR="00991562">
        <w:rPr>
          <w:rFonts w:ascii="Arial" w:hAnsi="Arial" w:cs="Arial"/>
          <w:sz w:val="28"/>
          <w:szCs w:val="28"/>
        </w:rPr>
        <w:t xml:space="preserve"> </w:t>
      </w:r>
      <w:r w:rsidR="0087597F" w:rsidRPr="00991562">
        <w:rPr>
          <w:rFonts w:ascii="Arial" w:hAnsi="Arial" w:cs="Arial"/>
          <w:i/>
          <w:iCs/>
          <w:sz w:val="28"/>
          <w:szCs w:val="28"/>
        </w:rPr>
        <w:t xml:space="preserve">Thinking and Working </w:t>
      </w:r>
      <w:r w:rsidR="00991562" w:rsidRPr="00991562">
        <w:rPr>
          <w:rFonts w:ascii="Arial" w:hAnsi="Arial" w:cs="Arial"/>
          <w:i/>
          <w:iCs/>
          <w:sz w:val="28"/>
          <w:szCs w:val="28"/>
        </w:rPr>
        <w:t>L</w:t>
      </w:r>
      <w:r w:rsidR="0087597F" w:rsidRPr="00991562">
        <w:rPr>
          <w:rFonts w:ascii="Arial" w:hAnsi="Arial" w:cs="Arial"/>
          <w:i/>
          <w:iCs/>
          <w:sz w:val="28"/>
          <w:szCs w:val="28"/>
        </w:rPr>
        <w:t xml:space="preserve">ike a </w:t>
      </w:r>
      <w:r w:rsidR="00991562" w:rsidRPr="00991562">
        <w:rPr>
          <w:rFonts w:ascii="Arial" w:hAnsi="Arial" w:cs="Arial"/>
          <w:i/>
          <w:iCs/>
          <w:sz w:val="28"/>
          <w:szCs w:val="28"/>
        </w:rPr>
        <w:t>S</w:t>
      </w:r>
      <w:r w:rsidR="0087597F" w:rsidRPr="00991562">
        <w:rPr>
          <w:rFonts w:ascii="Arial" w:hAnsi="Arial" w:cs="Arial"/>
          <w:i/>
          <w:iCs/>
          <w:sz w:val="28"/>
          <w:szCs w:val="28"/>
        </w:rPr>
        <w:t>cientist</w:t>
      </w:r>
      <w:r w:rsidR="00991562">
        <w:rPr>
          <w:rFonts w:ascii="Arial" w:hAnsi="Arial" w:cs="Arial"/>
          <w:i/>
          <w:iCs/>
          <w:sz w:val="28"/>
          <w:szCs w:val="28"/>
        </w:rPr>
        <w:t xml:space="preserve"> </w:t>
      </w:r>
      <w:r w:rsidR="00991562">
        <w:rPr>
          <w:rFonts w:ascii="Arial" w:hAnsi="Arial" w:cs="Arial"/>
          <w:sz w:val="28"/>
          <w:szCs w:val="28"/>
        </w:rPr>
        <w:t>(N=54)</w:t>
      </w:r>
      <w:r w:rsidRPr="00FD2260">
        <w:rPr>
          <w:rFonts w:ascii="Arial" w:hAnsi="Arial" w:cs="Arial"/>
          <w:sz w:val="28"/>
          <w:szCs w:val="28"/>
        </w:rPr>
        <w:t>.</w:t>
      </w:r>
    </w:p>
    <w:p w14:paraId="4E67FECE" w14:textId="77777777" w:rsidR="00E40A0B" w:rsidRPr="00E40A0B" w:rsidRDefault="00E40A0B" w:rsidP="00E40A0B"/>
    <w:p w14:paraId="4400FE70" w14:textId="77777777" w:rsidR="00E40A0B" w:rsidRPr="00E92FE3" w:rsidRDefault="00E40A0B" w:rsidP="00E40A0B">
      <w:pPr>
        <w:spacing w:after="160" w:line="259" w:lineRule="auto"/>
        <w:rPr>
          <w:rFonts w:ascii="Arial" w:hAnsi="Arial" w:cs="Arial"/>
        </w:rPr>
      </w:pPr>
      <w:r w:rsidRPr="00E8442F">
        <w:rPr>
          <w:rFonts w:ascii="Arial" w:hAnsi="Arial" w:cs="Arial"/>
        </w:rPr>
        <w:t>Responses on a 5-point scale from 1= no gains to 5=great gains. No data = not applicable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907"/>
        <w:gridCol w:w="916"/>
        <w:gridCol w:w="844"/>
        <w:gridCol w:w="870"/>
        <w:gridCol w:w="1067"/>
        <w:gridCol w:w="951"/>
        <w:gridCol w:w="1265"/>
        <w:gridCol w:w="1265"/>
        <w:gridCol w:w="1265"/>
      </w:tblGrid>
      <w:tr w:rsidR="00CD0B4F" w:rsidRPr="00F83608" w14:paraId="42E5ED30" w14:textId="77777777" w:rsidTr="002200FC">
        <w:trPr>
          <w:trHeight w:val="1332"/>
        </w:trPr>
        <w:tc>
          <w:tcPr>
            <w:tcW w:w="907" w:type="dxa"/>
            <w:hideMark/>
          </w:tcPr>
          <w:p w14:paraId="6CAFB43D" w14:textId="77777777" w:rsidR="00CD0B4F" w:rsidRPr="00857C69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57C69">
              <w:rPr>
                <w:rFonts w:ascii="Arial" w:hAnsi="Arial" w:cs="Arial"/>
                <w:sz w:val="16"/>
                <w:szCs w:val="16"/>
              </w:rPr>
              <w:t>Student ID</w:t>
            </w:r>
          </w:p>
        </w:tc>
        <w:tc>
          <w:tcPr>
            <w:tcW w:w="916" w:type="dxa"/>
            <w:hideMark/>
          </w:tcPr>
          <w:p w14:paraId="2BA272B6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Analyzing data for patterns</w:t>
            </w:r>
          </w:p>
        </w:tc>
        <w:tc>
          <w:tcPr>
            <w:tcW w:w="844" w:type="dxa"/>
            <w:hideMark/>
          </w:tcPr>
          <w:p w14:paraId="12176EFC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Figuring out the next step in a research project</w:t>
            </w:r>
          </w:p>
        </w:tc>
        <w:tc>
          <w:tcPr>
            <w:tcW w:w="870" w:type="dxa"/>
            <w:hideMark/>
          </w:tcPr>
          <w:p w14:paraId="28097C3C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Problem-solving in general.</w:t>
            </w:r>
          </w:p>
        </w:tc>
        <w:tc>
          <w:tcPr>
            <w:tcW w:w="1067" w:type="dxa"/>
            <w:hideMark/>
          </w:tcPr>
          <w:p w14:paraId="0EEFD69A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Formulating a research question that could be answered with data.</w:t>
            </w:r>
          </w:p>
        </w:tc>
        <w:tc>
          <w:tcPr>
            <w:tcW w:w="951" w:type="dxa"/>
            <w:hideMark/>
          </w:tcPr>
          <w:p w14:paraId="22088C64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Identifying limitations of research methods and designs.</w:t>
            </w:r>
          </w:p>
        </w:tc>
        <w:tc>
          <w:tcPr>
            <w:tcW w:w="1265" w:type="dxa"/>
            <w:hideMark/>
          </w:tcPr>
          <w:p w14:paraId="3CFEA5E1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Understanding the theory and concepts guiding my research project.</w:t>
            </w:r>
          </w:p>
        </w:tc>
        <w:tc>
          <w:tcPr>
            <w:tcW w:w="1265" w:type="dxa"/>
            <w:hideMark/>
          </w:tcPr>
          <w:p w14:paraId="102E8281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Understanding the connections among scientific disciplines.</w:t>
            </w:r>
          </w:p>
        </w:tc>
        <w:tc>
          <w:tcPr>
            <w:tcW w:w="1265" w:type="dxa"/>
            <w:hideMark/>
          </w:tcPr>
          <w:p w14:paraId="63515991" w14:textId="77777777" w:rsidR="00CD0B4F" w:rsidRPr="0083154E" w:rsidRDefault="00CD0B4F" w:rsidP="002200FC">
            <w:pPr>
              <w:rPr>
                <w:rFonts w:ascii="Arial" w:hAnsi="Arial" w:cs="Arial"/>
                <w:sz w:val="16"/>
                <w:szCs w:val="16"/>
              </w:rPr>
            </w:pPr>
            <w:r w:rsidRPr="0083154E">
              <w:rPr>
                <w:rFonts w:ascii="Arial" w:hAnsi="Arial" w:cs="Arial"/>
                <w:sz w:val="16"/>
                <w:szCs w:val="16"/>
              </w:rPr>
              <w:t>Understanding the relevance of research to my coursework.</w:t>
            </w:r>
          </w:p>
        </w:tc>
      </w:tr>
      <w:tr w:rsidR="00CD0B4F" w:rsidRPr="00F83608" w14:paraId="13E58A6F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9C9184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2B59E2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C81451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5645488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AFCF99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600F9F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E8345B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D16390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8976AB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60DFB45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7FC6E4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5A1FB59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0D856DB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52CEF0D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67FAC03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9AC38A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7F06F7A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9577AF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C16141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1562BB20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516D470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684AC3E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749CE5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57D57D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349EA49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451D59D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20CB2A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0C2D60F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3EDD07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171421A0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7B16AF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noWrap/>
            <w:hideMark/>
          </w:tcPr>
          <w:p w14:paraId="3C60F28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E45D1E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0791899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7558529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864C0B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C43363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9843C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121C1C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2236FC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A5AB64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0510137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4C6B8E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6AF7FF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75CD9DC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1" w:type="dxa"/>
            <w:noWrap/>
            <w:hideMark/>
          </w:tcPr>
          <w:p w14:paraId="6C2A636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133981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235F97E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255467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0ADFA7D7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483CAC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1F06476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EEED6F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BBAC98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07D2388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26CF6FE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F03E69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3B26FF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F7D743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60F07ED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136986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6" w:type="dxa"/>
            <w:noWrap/>
            <w:hideMark/>
          </w:tcPr>
          <w:p w14:paraId="6680A0B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FA1B63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9D9196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08AF623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B570EB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5DBD08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CDAB8C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DEFBB4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5A4B32C7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53ED51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5681F58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2B40C0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03E9B9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CE5013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86DA99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210390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367E72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41CA74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042B119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1E7D52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05E949B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61BD66F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3A24E7A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4D6DEA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1" w:type="dxa"/>
            <w:noWrap/>
            <w:hideMark/>
          </w:tcPr>
          <w:p w14:paraId="3228C4B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10ECF8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03D743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209F747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D0B4F" w:rsidRPr="00F83608" w14:paraId="10436D74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990DFB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05E2CB2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897FA3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968186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197C24B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A9A6F4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1AAEF7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35B1CD2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117FCA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6E7F8C79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5CAC12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16" w:type="dxa"/>
            <w:noWrap/>
            <w:hideMark/>
          </w:tcPr>
          <w:p w14:paraId="4E5FC0A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A6DB41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6DA1F4F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793EE30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7C98217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347B1C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07D303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DB0462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1110BBA0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2E3CDD3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6FFE758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FF0400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0ED5CB3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AE232C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2C2094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8EAC99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244E68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84B6FE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72F4AF5E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9FAA04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2EE36B4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597786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7EF3F48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6FF9578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B9ED5F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7843AE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16D5852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861974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D0B4F" w:rsidRPr="00F83608" w14:paraId="7C4EB8B7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2FF894A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16" w:type="dxa"/>
            <w:noWrap/>
            <w:hideMark/>
          </w:tcPr>
          <w:p w14:paraId="6E6C572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D57AC9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784CC7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14:paraId="7CA3A54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2D085E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5166AC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80BB7C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496127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F3BF30E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31136B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766E175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78839D8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noWrap/>
            <w:hideMark/>
          </w:tcPr>
          <w:p w14:paraId="6C404F2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14:paraId="7A28E9F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0EA4E3D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6C504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14:paraId="2F5AA17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2F0E98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D0B4F" w:rsidRPr="00F83608" w14:paraId="2FCE6D39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29E8221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16" w:type="dxa"/>
            <w:noWrap/>
            <w:hideMark/>
          </w:tcPr>
          <w:p w14:paraId="4970F3E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D4977B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682E4C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768E6CD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0F2852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2EB8F4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21E443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CF6B6C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33CB592B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D40EC6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16" w:type="dxa"/>
            <w:noWrap/>
            <w:hideMark/>
          </w:tcPr>
          <w:p w14:paraId="5EB9732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B8342D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45A7D0E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205FA7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A67A60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559A78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B7D7E8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786AC9C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4B44E767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B288EE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16" w:type="dxa"/>
            <w:noWrap/>
            <w:hideMark/>
          </w:tcPr>
          <w:p w14:paraId="7DFFFEC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0DEDD1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60D53E8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6FCCCC8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ED06C0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CCD3FE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919685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EC3DEB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3FB7E234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2D6E461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916" w:type="dxa"/>
            <w:noWrap/>
            <w:hideMark/>
          </w:tcPr>
          <w:p w14:paraId="7A83BAD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2AA4C0A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0D80613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111EA04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EF76BB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4ECB7A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84E6FE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42738B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1ACD9058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C6DCC4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6B43263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A1D3AE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1E69C21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A4847E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1" w:type="dxa"/>
            <w:noWrap/>
            <w:hideMark/>
          </w:tcPr>
          <w:p w14:paraId="21FAFDF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4EE14D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CA3799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67B7F4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1CC7AC0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5B274E7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16" w:type="dxa"/>
            <w:noWrap/>
            <w:hideMark/>
          </w:tcPr>
          <w:p w14:paraId="0DFB1F6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5F06DE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3B5660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0117E10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0C2186A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7D37100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46EC8B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9166FB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46E8E905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31F2A0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16" w:type="dxa"/>
            <w:noWrap/>
            <w:hideMark/>
          </w:tcPr>
          <w:p w14:paraId="4D9C7C8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0762180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59411F0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3250693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1" w:type="dxa"/>
            <w:noWrap/>
            <w:hideMark/>
          </w:tcPr>
          <w:p w14:paraId="51E1781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51C8CFA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FD3874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0F94C1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5176D069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040366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16" w:type="dxa"/>
            <w:noWrap/>
            <w:hideMark/>
          </w:tcPr>
          <w:p w14:paraId="6A7452E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B9E46D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20F3E9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2DE0834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91896D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F5F15A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DCEDBA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3CD2E5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7E290701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5626371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6" w:type="dxa"/>
            <w:noWrap/>
            <w:hideMark/>
          </w:tcPr>
          <w:p w14:paraId="131B68B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D8DBAC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614447C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1381859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6AEDC5F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ED0A11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4C0119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770D1A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997875E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6FEA8C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6" w:type="dxa"/>
            <w:noWrap/>
            <w:hideMark/>
          </w:tcPr>
          <w:p w14:paraId="729E88A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6EC5F4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750F27A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61708F0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362CC2D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6E3C434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8EE782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F83426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5F08917D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530F71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16" w:type="dxa"/>
            <w:noWrap/>
            <w:hideMark/>
          </w:tcPr>
          <w:p w14:paraId="4284144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00BE43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433E7FF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4FC1430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436861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AC312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8B9B72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7B4680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8CC18F8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6C24F6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16" w:type="dxa"/>
            <w:noWrap/>
            <w:hideMark/>
          </w:tcPr>
          <w:p w14:paraId="476E4C2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D6C9DE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7AF1AA8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242835E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35A849D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4267B8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35EA90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186BB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2A9260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8E6AB1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6" w:type="dxa"/>
            <w:noWrap/>
            <w:hideMark/>
          </w:tcPr>
          <w:p w14:paraId="043DDA1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3E4B95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08A60FC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65B8E7D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01A3F29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99D39A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FB9B67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29A407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4CB0CF04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E247E8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7916224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12D206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1B420FE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067DE2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3BC1D5C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633372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5D83A7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348033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9E44687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602AB7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16" w:type="dxa"/>
            <w:noWrap/>
            <w:hideMark/>
          </w:tcPr>
          <w:p w14:paraId="1F78B3F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49E073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6D87B10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09A04B7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657BE4E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D0A49F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6EC54C5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20EB93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D0B4F" w:rsidRPr="00F83608" w14:paraId="70AB2ABB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57270D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16" w:type="dxa"/>
            <w:noWrap/>
            <w:hideMark/>
          </w:tcPr>
          <w:p w14:paraId="025F28F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7B27AA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518D92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154F6E4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2346941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5AB878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07B0BB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B7DB59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1E751B9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1932FF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6" w:type="dxa"/>
            <w:noWrap/>
            <w:hideMark/>
          </w:tcPr>
          <w:p w14:paraId="36A4323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5426F17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750B719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5311D9F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6EE3BB6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1998D7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AD45A9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6FA4C06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7EA7B1E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DB014F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16" w:type="dxa"/>
            <w:noWrap/>
            <w:hideMark/>
          </w:tcPr>
          <w:p w14:paraId="37205E6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6FD1A09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80B2D5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3FD6D33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2F72E8A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66546DE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0089D2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5815BB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60DCC33D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260B6A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534CB08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01D5F9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41EA3E2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25F9E3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3945460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19B334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A0C383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1D559A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F7D2C88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03AF32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16" w:type="dxa"/>
            <w:noWrap/>
            <w:hideMark/>
          </w:tcPr>
          <w:p w14:paraId="408DBEA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8D911E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5A91561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14A1660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0ED4366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7E37935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51C317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5A3944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27FAB6B2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022401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16" w:type="dxa"/>
            <w:noWrap/>
            <w:hideMark/>
          </w:tcPr>
          <w:p w14:paraId="7D016E4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AF13F7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41B7FD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E03E78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36D69F2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2A57FD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225B2E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7B4BDA1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0458055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583F8B5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6" w:type="dxa"/>
            <w:noWrap/>
            <w:hideMark/>
          </w:tcPr>
          <w:p w14:paraId="18D0E5F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noWrap/>
            <w:hideMark/>
          </w:tcPr>
          <w:p w14:paraId="2113F7E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1619F5F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7CFED70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78C2BD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77BB51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FDF449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356494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D0B4F" w:rsidRPr="00F83608" w14:paraId="37F4CFDA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559136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16" w:type="dxa"/>
            <w:noWrap/>
            <w:hideMark/>
          </w:tcPr>
          <w:p w14:paraId="754AE83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55BB08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33A641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721E925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9E0A7C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5A90CF5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06FEF5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613E8EB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694B467A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5D6C2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16" w:type="dxa"/>
            <w:noWrap/>
            <w:hideMark/>
          </w:tcPr>
          <w:p w14:paraId="5AE8D13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30AF5BF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267C78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725F6E9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222BF8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A1A265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83E777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F7A7E4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48D054B8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7DBAA9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6" w:type="dxa"/>
            <w:noWrap/>
            <w:hideMark/>
          </w:tcPr>
          <w:p w14:paraId="112CF8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556057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01CABF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76FE786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B5EC8F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E4F62D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68FF97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C634EB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289A3C82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7B4EE93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16" w:type="dxa"/>
            <w:noWrap/>
            <w:hideMark/>
          </w:tcPr>
          <w:p w14:paraId="1D54C82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8905C5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3534127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29B5E97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42C9C8C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22858A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70DCE64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657A870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549B5568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010067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6" w:type="dxa"/>
            <w:noWrap/>
            <w:hideMark/>
          </w:tcPr>
          <w:p w14:paraId="41D4E8C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1FF2390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A82F0F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7C627C9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695245F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4529C2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03D36F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0772A7C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D0B4F" w:rsidRPr="00F83608" w14:paraId="76EB9879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62867F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16" w:type="dxa"/>
            <w:noWrap/>
            <w:hideMark/>
          </w:tcPr>
          <w:p w14:paraId="372A8D1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6734A9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4001C5F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1F1494A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7396E70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F2947F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DBA9B8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AED914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0E6F5F50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7455CE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6" w:type="dxa"/>
            <w:noWrap/>
            <w:hideMark/>
          </w:tcPr>
          <w:p w14:paraId="4B0B03C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009CEA0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1ECA9DE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5E1889D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6E6C400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9E0282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771263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AD4528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D0B4F" w:rsidRPr="00F83608" w14:paraId="5FAA07ED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1A8381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16" w:type="dxa"/>
            <w:noWrap/>
            <w:hideMark/>
          </w:tcPr>
          <w:p w14:paraId="0D7D5EE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1DAF218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62A729A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41F639D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1E16F50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1C3FA2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0660320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36C5FF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B4F" w:rsidRPr="00F83608" w14:paraId="547974BC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18FF0BB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16" w:type="dxa"/>
            <w:noWrap/>
            <w:hideMark/>
          </w:tcPr>
          <w:p w14:paraId="0B70D4D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2A28E9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144A65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1AF65D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30E336C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7B987A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395C1D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33A73C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751933E3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5280346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916" w:type="dxa"/>
            <w:noWrap/>
            <w:hideMark/>
          </w:tcPr>
          <w:p w14:paraId="1B6720A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E5D246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649521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5DE0BD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2278799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2DD6AD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357F9B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114C6B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9C6413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2E88A5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6" w:type="dxa"/>
            <w:noWrap/>
            <w:hideMark/>
          </w:tcPr>
          <w:p w14:paraId="0E0F333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82BE2F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46AF542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4F3D4DF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7DE3D93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911C5F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9E44F4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6C11EC5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2D5C0226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5C07FB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16" w:type="dxa"/>
            <w:noWrap/>
            <w:hideMark/>
          </w:tcPr>
          <w:p w14:paraId="34EFA9A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694C4B4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EF0B3F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6333F38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B1246C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731233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321E62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6873DD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377DA62A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3DCB499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6" w:type="dxa"/>
            <w:noWrap/>
            <w:hideMark/>
          </w:tcPr>
          <w:p w14:paraId="3AD3F5C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087F8A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2B5A1A9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ABA240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20554A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18E176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325EC1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10DE340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7FAF5F13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A5C5BA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16" w:type="dxa"/>
            <w:noWrap/>
            <w:hideMark/>
          </w:tcPr>
          <w:p w14:paraId="7434A03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21F3E8B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533F3A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5516029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486F116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7FCA55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14:paraId="625FE88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noWrap/>
            <w:hideMark/>
          </w:tcPr>
          <w:p w14:paraId="1468486E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B4F" w:rsidRPr="00F83608" w14:paraId="0CEEF10D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05DF682C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16" w:type="dxa"/>
            <w:noWrap/>
            <w:hideMark/>
          </w:tcPr>
          <w:p w14:paraId="66AC14A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2A16578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4BE90C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0DC4D03A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27501CF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6DD339A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5B572171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8AAD66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6A80BB41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45A240D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6" w:type="dxa"/>
            <w:noWrap/>
            <w:hideMark/>
          </w:tcPr>
          <w:p w14:paraId="7C9E25A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A17AF04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59A21893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3A959D5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8C2CA16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03CF648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4650E4F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286CA19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D0B4F" w:rsidRPr="00F83608" w14:paraId="7298CB55" w14:textId="77777777" w:rsidTr="002200FC">
        <w:trPr>
          <w:trHeight w:val="315"/>
        </w:trPr>
        <w:tc>
          <w:tcPr>
            <w:tcW w:w="907" w:type="dxa"/>
            <w:noWrap/>
            <w:hideMark/>
          </w:tcPr>
          <w:p w14:paraId="679CA7C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6" w:type="dxa"/>
            <w:noWrap/>
            <w:hideMark/>
          </w:tcPr>
          <w:p w14:paraId="7FDE0842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03EFD34D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289E64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1F52DE5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1" w:type="dxa"/>
            <w:noWrap/>
            <w:hideMark/>
          </w:tcPr>
          <w:p w14:paraId="4928BF8B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B490EB7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7CC64670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5D892D39" w14:textId="77777777" w:rsidR="00CD0B4F" w:rsidRPr="00E92FE3" w:rsidRDefault="00CD0B4F" w:rsidP="002200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F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61B0CCB1" w14:textId="77777777" w:rsidR="00D741CB" w:rsidRPr="00D741CB" w:rsidRDefault="00D741CB" w:rsidP="00D741CB"/>
    <w:p w14:paraId="3666F202" w14:textId="77777777" w:rsidR="009D155E" w:rsidRDefault="009D155E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500ECFEB" w14:textId="0B041359" w:rsidR="004C3B52" w:rsidRDefault="004C3B52" w:rsidP="004C3B52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2</w:t>
      </w:r>
      <w:r w:rsidRPr="00FD2260">
        <w:rPr>
          <w:rFonts w:ascii="Arial" w:hAnsi="Arial" w:cs="Arial"/>
          <w:sz w:val="28"/>
          <w:szCs w:val="28"/>
        </w:rPr>
        <w:t xml:space="preserve">: </w:t>
      </w:r>
      <w:r w:rsidR="009F0A83">
        <w:rPr>
          <w:rFonts w:ascii="Arial" w:hAnsi="Arial" w:cs="Arial"/>
          <w:sz w:val="28"/>
          <w:szCs w:val="28"/>
        </w:rPr>
        <w:t>Self-report data</w:t>
      </w:r>
      <w:r>
        <w:rPr>
          <w:rFonts w:ascii="Arial" w:hAnsi="Arial" w:cs="Arial"/>
          <w:sz w:val="28"/>
          <w:szCs w:val="28"/>
        </w:rPr>
        <w:t xml:space="preserve"> for URSSA question </w:t>
      </w:r>
      <w:r w:rsidRPr="004C3B52">
        <w:rPr>
          <w:rFonts w:ascii="Arial" w:hAnsi="Arial" w:cs="Arial"/>
          <w:i/>
          <w:iCs/>
          <w:sz w:val="28"/>
          <w:szCs w:val="28"/>
        </w:rPr>
        <w:t>Personal and Professional Gains related to Research</w:t>
      </w:r>
      <w:r>
        <w:rPr>
          <w:rFonts w:ascii="Arial" w:hAnsi="Arial" w:cs="Arial"/>
          <w:i/>
          <w:iCs/>
          <w:sz w:val="28"/>
          <w:szCs w:val="28"/>
        </w:rPr>
        <w:t xml:space="preserve"> </w:t>
      </w:r>
      <w:r w:rsidR="00991562">
        <w:rPr>
          <w:rFonts w:ascii="Arial" w:hAnsi="Arial" w:cs="Arial"/>
          <w:sz w:val="28"/>
          <w:szCs w:val="28"/>
        </w:rPr>
        <w:t>(N=54)</w:t>
      </w:r>
      <w:r w:rsidRPr="00FD2260">
        <w:rPr>
          <w:rFonts w:ascii="Arial" w:hAnsi="Arial" w:cs="Arial"/>
          <w:sz w:val="28"/>
          <w:szCs w:val="28"/>
        </w:rPr>
        <w:t>.</w:t>
      </w:r>
    </w:p>
    <w:p w14:paraId="634B5451" w14:textId="77777777" w:rsidR="004C3B52" w:rsidRPr="00E40A0B" w:rsidRDefault="004C3B52" w:rsidP="004C3B52"/>
    <w:p w14:paraId="5BEEA17C" w14:textId="77777777" w:rsidR="004C3B52" w:rsidRPr="00E92FE3" w:rsidRDefault="004C3B52" w:rsidP="004C3B52">
      <w:pPr>
        <w:spacing w:after="160" w:line="259" w:lineRule="auto"/>
        <w:rPr>
          <w:rFonts w:ascii="Arial" w:hAnsi="Arial" w:cs="Arial"/>
        </w:rPr>
      </w:pPr>
      <w:r w:rsidRPr="00E8442F">
        <w:rPr>
          <w:rFonts w:ascii="Arial" w:hAnsi="Arial" w:cs="Arial"/>
        </w:rPr>
        <w:t>Responses on a 5-point scale from 1= no gains to 5=great gains. No data = not applicable.</w:t>
      </w:r>
    </w:p>
    <w:tbl>
      <w:tblPr>
        <w:tblStyle w:val="TableGridLight"/>
        <w:tblW w:w="9681" w:type="dxa"/>
        <w:tblLook w:val="04A0" w:firstRow="1" w:lastRow="0" w:firstColumn="1" w:lastColumn="0" w:noHBand="0" w:noVBand="1"/>
      </w:tblPr>
      <w:tblGrid>
        <w:gridCol w:w="869"/>
        <w:gridCol w:w="951"/>
        <w:gridCol w:w="951"/>
        <w:gridCol w:w="873"/>
        <w:gridCol w:w="1171"/>
        <w:gridCol w:w="951"/>
        <w:gridCol w:w="1159"/>
        <w:gridCol w:w="948"/>
        <w:gridCol w:w="1180"/>
        <w:gridCol w:w="954"/>
      </w:tblGrid>
      <w:tr w:rsidR="00986C83" w:rsidRPr="00F26544" w14:paraId="7776C127" w14:textId="77777777" w:rsidTr="002200FC">
        <w:trPr>
          <w:trHeight w:val="1485"/>
        </w:trPr>
        <w:tc>
          <w:tcPr>
            <w:tcW w:w="869" w:type="dxa"/>
            <w:hideMark/>
          </w:tcPr>
          <w:p w14:paraId="307341D1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Arial" w:hAnsi="Arial" w:cs="Arial"/>
                <w:sz w:val="16"/>
                <w:szCs w:val="16"/>
              </w:rPr>
              <w:t>Student ID</w:t>
            </w:r>
          </w:p>
        </w:tc>
        <w:tc>
          <w:tcPr>
            <w:tcW w:w="901" w:type="dxa"/>
            <w:hideMark/>
          </w:tcPr>
          <w:p w14:paraId="50B0CA30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Confidence in my ability to do research.</w:t>
            </w:r>
          </w:p>
        </w:tc>
        <w:tc>
          <w:tcPr>
            <w:tcW w:w="901" w:type="dxa"/>
            <w:hideMark/>
          </w:tcPr>
          <w:p w14:paraId="2949766B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Confidence in my ability to contribute to science.</w:t>
            </w:r>
          </w:p>
        </w:tc>
        <w:tc>
          <w:tcPr>
            <w:tcW w:w="806" w:type="dxa"/>
            <w:hideMark/>
          </w:tcPr>
          <w:p w14:paraId="0250BEB1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Comfort in discussing scientific concepts with others.</w:t>
            </w:r>
          </w:p>
        </w:tc>
        <w:tc>
          <w:tcPr>
            <w:tcW w:w="1168" w:type="dxa"/>
            <w:hideMark/>
          </w:tcPr>
          <w:p w14:paraId="6EB03B47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Comfort in working collaboratively with others.</w:t>
            </w:r>
          </w:p>
        </w:tc>
        <w:tc>
          <w:tcPr>
            <w:tcW w:w="901" w:type="dxa"/>
            <w:hideMark/>
          </w:tcPr>
          <w:p w14:paraId="79DF0EB9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Confidence in my ability to do well in future science courses.</w:t>
            </w:r>
          </w:p>
        </w:tc>
        <w:tc>
          <w:tcPr>
            <w:tcW w:w="1154" w:type="dxa"/>
            <w:hideMark/>
          </w:tcPr>
          <w:p w14:paraId="7D44D0C1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Ability to work independently</w:t>
            </w:r>
          </w:p>
        </w:tc>
        <w:tc>
          <w:tcPr>
            <w:tcW w:w="897" w:type="dxa"/>
            <w:hideMark/>
          </w:tcPr>
          <w:p w14:paraId="54097E90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Developing patience with the slow pace of research.</w:t>
            </w:r>
          </w:p>
        </w:tc>
        <w:tc>
          <w:tcPr>
            <w:tcW w:w="1179" w:type="dxa"/>
            <w:hideMark/>
          </w:tcPr>
          <w:p w14:paraId="0B493D4C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Understanding what everyday research work is like.</w:t>
            </w:r>
          </w:p>
        </w:tc>
        <w:tc>
          <w:tcPr>
            <w:tcW w:w="905" w:type="dxa"/>
            <w:hideMark/>
          </w:tcPr>
          <w:p w14:paraId="13C13E11" w14:textId="77777777" w:rsidR="00986C83" w:rsidRPr="00957078" w:rsidRDefault="00986C83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57078">
              <w:rPr>
                <w:rFonts w:ascii="Calibri" w:hAnsi="Calibri" w:cs="Calibri"/>
                <w:color w:val="000000"/>
                <w:sz w:val="16"/>
                <w:szCs w:val="16"/>
              </w:rPr>
              <w:t>Taking greater care in conducting procedures in the lab or field.</w:t>
            </w:r>
          </w:p>
        </w:tc>
      </w:tr>
      <w:tr w:rsidR="00986C83" w:rsidRPr="00F26544" w14:paraId="6DF9BDD4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1DCF1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341A36B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6CB1836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10C36A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7C9A86B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F2E8AF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796355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688A38D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19B3FE0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9243B0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4C5747F0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0F46DF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5C2C8C6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413312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F5232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F584C4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974562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F190B5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2ED459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236B0E4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5D10108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4921BB99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4B6F98C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1345EFC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7D0C701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6134470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2D95549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54DC2E6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1DEC182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0568677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11570AE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5349968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34391A36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E26B9A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1EACB95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34F4CF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448A46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21D8DDB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7BF641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24709F2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0F9757B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3C0DD80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A268E9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1F04FC41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0DAF5E1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BB85A7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A743C9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846064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16C01A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788230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CB5C38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  <w:hideMark/>
          </w:tcPr>
          <w:p w14:paraId="741BCE8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9CF678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54C4DAA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86C83" w:rsidRPr="00F26544" w14:paraId="6DEDEF38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1D4E1D5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58C7356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D591BE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E90DC3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65DF04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CD848C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506E05B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27DD1EA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8ED03B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7B38B2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0CF68A1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BFF1CF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6506557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F08AE9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B1F795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117F540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CC669D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2D6BE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347243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1B44293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0EF074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86C83" w:rsidRPr="00F26544" w14:paraId="7AF56AA2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91BFAF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71774CB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8C7D04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48E9AC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1DD55DE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D7F253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1C40D8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9476CE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542A901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7FE7CEC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7768AAD2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408B2E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4CC3161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73342F1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33FFC6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7678602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30EB9E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hideMark/>
          </w:tcPr>
          <w:p w14:paraId="66FE89B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4DF51CA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4F59ED5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47F404C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7286214E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056E3AA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70CC854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7121337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21BFDA5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5828C09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E70E0B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3B694B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18845F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73F02D8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01075D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39F00617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1EB8A9D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1" w:type="dxa"/>
            <w:noWrap/>
            <w:hideMark/>
          </w:tcPr>
          <w:p w14:paraId="2D597F4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D752B5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30BE92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AFBE9B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D40D6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5B61D8F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53CD66C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09EDB5F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F6AA95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692809D8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482667E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1" w:type="dxa"/>
            <w:noWrap/>
            <w:hideMark/>
          </w:tcPr>
          <w:p w14:paraId="046D416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E727AC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8DE3D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0DAE97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93C082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7F10717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4DCD04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162EC73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1B9CCB1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5E2E704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400E912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1" w:type="dxa"/>
            <w:noWrap/>
            <w:hideMark/>
          </w:tcPr>
          <w:p w14:paraId="09E3CF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38CDFE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E776BE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567255F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B593D5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29935DE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1585D6A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4A88DB4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7F50EA0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3389229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695F89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1" w:type="dxa"/>
            <w:noWrap/>
            <w:hideMark/>
          </w:tcPr>
          <w:p w14:paraId="326E4D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C90207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03AE03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7DB81CB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1B32223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6D57AFD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8026BE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6FF1725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1CBDAC5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48F4C6F2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F0153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1" w:type="dxa"/>
            <w:noWrap/>
            <w:hideMark/>
          </w:tcPr>
          <w:p w14:paraId="60DDC8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754C42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9F6F92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2C0D18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A327CF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5DF0B23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75F1174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3D170D4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86655C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2683AAC0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18119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1" w:type="dxa"/>
            <w:noWrap/>
            <w:hideMark/>
          </w:tcPr>
          <w:p w14:paraId="00AC65C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0C8E4F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604027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42DF597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0D78C41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D084C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72752EC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noWrap/>
            <w:hideMark/>
          </w:tcPr>
          <w:p w14:paraId="149057A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007F163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39E117A2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43A43C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1" w:type="dxa"/>
            <w:noWrap/>
            <w:hideMark/>
          </w:tcPr>
          <w:p w14:paraId="6A46AE8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4A1431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997E91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3D66E2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44D852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7CF8C8C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6F3A93C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noWrap/>
            <w:hideMark/>
          </w:tcPr>
          <w:p w14:paraId="35449A0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3D4E85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570AEFF6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0B54822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1" w:type="dxa"/>
            <w:noWrap/>
            <w:hideMark/>
          </w:tcPr>
          <w:p w14:paraId="44113BD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431EA7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9FBDF7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7EB9DAE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B10EDD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138079D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2CE095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7548195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A0182F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7CAF7403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9A4983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1A706C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6088B0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0CAEC8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3E1C8F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7E7B3B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0EE6B40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4396034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6D09A41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5E927F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7CE48D1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202A14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901" w:type="dxa"/>
            <w:noWrap/>
            <w:hideMark/>
          </w:tcPr>
          <w:p w14:paraId="69F138B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619B94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03E652E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6074DE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51442C3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F606A7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70E1D53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22BE55D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AF0A48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3D7CD5F0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70547C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509E8AF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D45BC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763693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2BC7A03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45A644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AC4D84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2CA9B3E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05682AF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084440F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65AB5A24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928375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16E01F0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F135DA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14FDCC0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67881C8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BBA480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46ABD4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6DEBA98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04D27E8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1A4BB6A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1B125D29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9AE14B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265E3B3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812EC2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8F9491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E76ADE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9FB7FD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2064490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25256E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BDDA39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0D94AA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631B14F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A8CBBF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7413FD4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DE83AA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11ED27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67BEE3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B6FE5B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ECD715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A8286E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3C7E136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4BBB14D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07007BED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100C6B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35D412A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3DD598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DC0725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5AEFA6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6C6470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FA023C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6D8A28C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684BCBE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5" w:type="dxa"/>
            <w:noWrap/>
            <w:hideMark/>
          </w:tcPr>
          <w:p w14:paraId="3EDB881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986C83" w:rsidRPr="00F26544" w14:paraId="15DE6A38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89EF4F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45284E3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64E884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DCFBB6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555388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1678D3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0CA0FA2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16A88F9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5B99784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9A765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00C26EAA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109D9CA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1" w:type="dxa"/>
            <w:noWrap/>
            <w:hideMark/>
          </w:tcPr>
          <w:p w14:paraId="09901A0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844149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6D7346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6902595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A29429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BED076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0F41E51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6DFF7C8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D5A001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64AADB00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E1C306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5A7A6FB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61C5B3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8E3BBA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3A390E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4FA921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BC40B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B0374A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0E9E20F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362E9A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86C83" w:rsidRPr="00F26544" w14:paraId="139D542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09A06A5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1" w:type="dxa"/>
            <w:noWrap/>
            <w:hideMark/>
          </w:tcPr>
          <w:p w14:paraId="6A1C4F3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B16DE7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76283D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39693A9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4FA222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5AFDF85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C2CA28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37630F9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E5A27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08A33291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15B1D9D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1" w:type="dxa"/>
            <w:noWrap/>
            <w:hideMark/>
          </w:tcPr>
          <w:p w14:paraId="62FF1B7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FCDA8E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FD6803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3026C9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F0DB5A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BFF843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5481028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79" w:type="dxa"/>
            <w:noWrap/>
            <w:hideMark/>
          </w:tcPr>
          <w:p w14:paraId="744BFF1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2285F8B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6C83" w:rsidRPr="00F26544" w14:paraId="7186129E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7D78CF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1" w:type="dxa"/>
            <w:noWrap/>
            <w:hideMark/>
          </w:tcPr>
          <w:p w14:paraId="2348951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28D2CD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CFEDE0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0898477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4F9D45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0F53744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0FA0B8D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23E0AD6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D6A492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6C83" w:rsidRPr="00F26544" w14:paraId="47ED69E3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F853E7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1" w:type="dxa"/>
            <w:noWrap/>
            <w:hideMark/>
          </w:tcPr>
          <w:p w14:paraId="75BB54C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EB0D49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0D8DE4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2AD51F5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D1F3D1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427887C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24FED6D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5F85746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1DCFCCB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66A5F39F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A04086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1" w:type="dxa"/>
            <w:noWrap/>
            <w:hideMark/>
          </w:tcPr>
          <w:p w14:paraId="07C3103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6151DBD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C6B49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AF56C4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1446B24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773174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F3FF96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144F333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5" w:type="dxa"/>
            <w:noWrap/>
            <w:hideMark/>
          </w:tcPr>
          <w:p w14:paraId="3D6BABA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86C83" w:rsidRPr="00F26544" w14:paraId="1B1A4B3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07800A8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1" w:type="dxa"/>
            <w:noWrap/>
            <w:hideMark/>
          </w:tcPr>
          <w:p w14:paraId="5621C3B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85E7DC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C0B1E0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218B758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E2913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08D0F88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3DBAE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2DC84BC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8100EF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25F83D8D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AC3FC4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1" w:type="dxa"/>
            <w:noWrap/>
            <w:hideMark/>
          </w:tcPr>
          <w:p w14:paraId="2BB3243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128015D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6D288C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65D5686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4712D67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38B9682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3BDE1F8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536C32B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78E28AE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86C83" w:rsidRPr="00F26544" w14:paraId="314D0B41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F5E1E8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1" w:type="dxa"/>
            <w:noWrap/>
            <w:hideMark/>
          </w:tcPr>
          <w:p w14:paraId="18C5950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EF4118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45140E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5C33EE9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F55807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hideMark/>
          </w:tcPr>
          <w:p w14:paraId="1E2ED6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05DAB6D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32A4343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072DB1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86C83" w:rsidRPr="00F26544" w14:paraId="00557ED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3B5920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1" w:type="dxa"/>
            <w:noWrap/>
            <w:hideMark/>
          </w:tcPr>
          <w:p w14:paraId="17B0197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59CCEA7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54C2FC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76D1968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188531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hideMark/>
          </w:tcPr>
          <w:p w14:paraId="45E987D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2B0CB95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22300D7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2881383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6C83" w:rsidRPr="00F26544" w14:paraId="024A685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AF03CD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1" w:type="dxa"/>
            <w:noWrap/>
            <w:hideMark/>
          </w:tcPr>
          <w:p w14:paraId="1D5C226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729FFD1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EBC4B7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18A9043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27131A3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22E20D0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551A4C8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6CF6134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374F8F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86C83" w:rsidRPr="00F26544" w14:paraId="6A3B352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B91457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1" w:type="dxa"/>
            <w:noWrap/>
            <w:hideMark/>
          </w:tcPr>
          <w:p w14:paraId="0F22D61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67C753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FA8B9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76D423F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375E02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1C241A7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01753B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09F283B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7B307B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986C83" w:rsidRPr="00F26544" w14:paraId="2C51A3BD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C7395F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1" w:type="dxa"/>
            <w:noWrap/>
            <w:hideMark/>
          </w:tcPr>
          <w:p w14:paraId="794D6C1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A397BB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A4BD39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A0196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9FD917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hideMark/>
          </w:tcPr>
          <w:p w14:paraId="4FC21AF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6491009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29D0AE0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45B0D7B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986C83" w:rsidRPr="00F26544" w14:paraId="15A7EEB8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3034BF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1" w:type="dxa"/>
            <w:noWrap/>
            <w:hideMark/>
          </w:tcPr>
          <w:p w14:paraId="40865FC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E154AB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1DFCD6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51D8E07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0828C1A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1E98E30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6A4A5D7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79" w:type="dxa"/>
            <w:noWrap/>
            <w:hideMark/>
          </w:tcPr>
          <w:p w14:paraId="41F02A2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58DA2B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265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986C83" w:rsidRPr="00F26544" w14:paraId="1FD7848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67DD11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1" w:type="dxa"/>
            <w:noWrap/>
            <w:hideMark/>
          </w:tcPr>
          <w:p w14:paraId="03CAA3A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FF486F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2EAC15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730914D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3E71EA0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32AF71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1256E9B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2B5073E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487A889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25B63445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2A0480F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1" w:type="dxa"/>
            <w:noWrap/>
            <w:hideMark/>
          </w:tcPr>
          <w:p w14:paraId="09D5687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5B156F0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0522D0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B9711B5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D8F194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75C8BDE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312A71A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4457F88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DE718F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7FB80956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A0001D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1" w:type="dxa"/>
            <w:noWrap/>
            <w:hideMark/>
          </w:tcPr>
          <w:p w14:paraId="4D54BAC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68F2EC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E0350A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noWrap/>
            <w:hideMark/>
          </w:tcPr>
          <w:p w14:paraId="6039086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07034DA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24C5CB8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31E53D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4D83F9E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5B16409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3D88BEBB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24B227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1" w:type="dxa"/>
            <w:noWrap/>
            <w:hideMark/>
          </w:tcPr>
          <w:p w14:paraId="2775798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0C340F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DA16F7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53F347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14CC0D6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732AD20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CC742E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135FAB4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5839D40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5F77CAEE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4209D4C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1" w:type="dxa"/>
            <w:noWrap/>
            <w:hideMark/>
          </w:tcPr>
          <w:p w14:paraId="0E342BF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2873E29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9684A7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50FC969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0529D88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31656DD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1B32C78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061DC01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E5F0CB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5F628991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11B0EF5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1" w:type="dxa"/>
            <w:noWrap/>
            <w:hideMark/>
          </w:tcPr>
          <w:p w14:paraId="4BDBB9F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477B451A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F16CBA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88F1A3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4ED55F7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5007E87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A6D909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384FF02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6DBBF99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45EB32DD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244619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901" w:type="dxa"/>
            <w:noWrap/>
            <w:hideMark/>
          </w:tcPr>
          <w:p w14:paraId="746160A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56C5F5B4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36FF12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78833B2F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5D8267FE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6EDC6718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noWrap/>
            <w:hideMark/>
          </w:tcPr>
          <w:p w14:paraId="186BEC2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7F500F8D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3D717D93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0CAD5968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6B0B268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25D28FA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9DE5FA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3074210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87E177C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857C851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AAC94DB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59D76FB2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38E4ED3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416CF986" w14:textId="77777777" w:rsidR="00986C83" w:rsidRPr="00F26544" w:rsidRDefault="00986C83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7E670526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14BA872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7E8A0A0E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10B0C9FA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69413E48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6FF2E6B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6A485AF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70A930A3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25BBC18C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2EFCD3BA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453656E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6D967050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513D7AFD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1" w:type="dxa"/>
            <w:noWrap/>
            <w:hideMark/>
          </w:tcPr>
          <w:p w14:paraId="3EA4233D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9E8A12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2C7AD4F2" w14:textId="75D94ED1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F480CD8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0A21BEDF" w14:textId="2CB1A5F5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noWrap/>
            <w:hideMark/>
          </w:tcPr>
          <w:p w14:paraId="4BA422FD" w14:textId="36386F90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72DF23AA" w14:textId="2E1CACB3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5683634" w14:textId="1D1A0A26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39F45610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765B877E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F5F985C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1" w:type="dxa"/>
            <w:noWrap/>
            <w:hideMark/>
          </w:tcPr>
          <w:p w14:paraId="5164DF7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5DD63C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949555B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D5C6743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6CF2620F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29A8C8CB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4B2BEA96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ED36A56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FA34A0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86C83" w:rsidRPr="00F26544" w14:paraId="584F493D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3069D94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1" w:type="dxa"/>
            <w:noWrap/>
            <w:hideMark/>
          </w:tcPr>
          <w:p w14:paraId="67C10681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732365EA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009C728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022A1AD5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245413EE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488D4DEE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noWrap/>
            <w:hideMark/>
          </w:tcPr>
          <w:p w14:paraId="6FF38457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C28F87C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7AD1A90D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86C83" w:rsidRPr="00F26544" w14:paraId="000E3207" w14:textId="77777777" w:rsidTr="002200FC">
        <w:trPr>
          <w:trHeight w:val="314"/>
        </w:trPr>
        <w:tc>
          <w:tcPr>
            <w:tcW w:w="869" w:type="dxa"/>
            <w:noWrap/>
            <w:hideMark/>
          </w:tcPr>
          <w:p w14:paraId="74B98A30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1" w:type="dxa"/>
            <w:noWrap/>
            <w:hideMark/>
          </w:tcPr>
          <w:p w14:paraId="0CF75C43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89B1D88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1C89DCF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85AD8E7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603FF36D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hideMark/>
          </w:tcPr>
          <w:p w14:paraId="106A90D1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noWrap/>
            <w:hideMark/>
          </w:tcPr>
          <w:p w14:paraId="63424AD6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013DD454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noWrap/>
            <w:hideMark/>
          </w:tcPr>
          <w:p w14:paraId="3C075329" w14:textId="77777777" w:rsidR="00986C83" w:rsidRPr="00F26544" w:rsidRDefault="00986C83" w:rsidP="009D155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65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20B9FE1B" w14:textId="77777777" w:rsidR="00986C83" w:rsidRDefault="00986C83">
      <w:pPr>
        <w:rPr>
          <w:rFonts w:ascii="Arial" w:hAnsi="Arial" w:cs="Arial"/>
          <w:sz w:val="28"/>
          <w:szCs w:val="28"/>
        </w:rPr>
      </w:pPr>
    </w:p>
    <w:p w14:paraId="264810A7" w14:textId="77777777" w:rsidR="009D155E" w:rsidRDefault="009D155E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1A56177F" w14:textId="265F04CE" w:rsidR="00986C83" w:rsidRDefault="00986C83" w:rsidP="00986C83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3</w:t>
      </w:r>
      <w:r w:rsidRPr="00FD2260">
        <w:rPr>
          <w:rFonts w:ascii="Arial" w:hAnsi="Arial" w:cs="Arial"/>
          <w:sz w:val="28"/>
          <w:szCs w:val="28"/>
        </w:rPr>
        <w:t xml:space="preserve">: </w:t>
      </w:r>
      <w:r>
        <w:rPr>
          <w:rFonts w:ascii="Arial" w:hAnsi="Arial" w:cs="Arial"/>
          <w:sz w:val="28"/>
          <w:szCs w:val="28"/>
        </w:rPr>
        <w:t xml:space="preserve">Self-report data for URSSA question </w:t>
      </w:r>
      <w:r w:rsidRPr="004C3B52">
        <w:rPr>
          <w:rFonts w:ascii="Arial" w:hAnsi="Arial" w:cs="Arial"/>
          <w:i/>
          <w:iCs/>
          <w:sz w:val="28"/>
          <w:szCs w:val="28"/>
        </w:rPr>
        <w:t xml:space="preserve">Gains </w:t>
      </w:r>
      <w:r>
        <w:rPr>
          <w:rFonts w:ascii="Arial" w:hAnsi="Arial" w:cs="Arial"/>
          <w:i/>
          <w:iCs/>
          <w:sz w:val="28"/>
          <w:szCs w:val="28"/>
        </w:rPr>
        <w:t>in</w:t>
      </w:r>
      <w:r w:rsidRPr="004C3B52">
        <w:rPr>
          <w:rFonts w:ascii="Arial" w:hAnsi="Arial" w:cs="Arial"/>
          <w:i/>
          <w:iCs/>
          <w:sz w:val="28"/>
          <w:szCs w:val="28"/>
        </w:rPr>
        <w:t xml:space="preserve"> Research</w:t>
      </w:r>
      <w:r>
        <w:rPr>
          <w:rFonts w:ascii="Arial" w:hAnsi="Arial" w:cs="Arial"/>
          <w:i/>
          <w:iCs/>
          <w:sz w:val="28"/>
          <w:szCs w:val="28"/>
        </w:rPr>
        <w:t xml:space="preserve"> Skills </w:t>
      </w:r>
      <w:r>
        <w:rPr>
          <w:rFonts w:ascii="Arial" w:hAnsi="Arial" w:cs="Arial"/>
          <w:sz w:val="28"/>
          <w:szCs w:val="28"/>
        </w:rPr>
        <w:t>(N=54)</w:t>
      </w:r>
      <w:r w:rsidRPr="00FD2260">
        <w:rPr>
          <w:rFonts w:ascii="Arial" w:hAnsi="Arial" w:cs="Arial"/>
          <w:sz w:val="28"/>
          <w:szCs w:val="28"/>
        </w:rPr>
        <w:t>.</w:t>
      </w:r>
    </w:p>
    <w:p w14:paraId="73D013C3" w14:textId="77777777" w:rsidR="00986C83" w:rsidRPr="00E40A0B" w:rsidRDefault="00986C83" w:rsidP="00986C83"/>
    <w:p w14:paraId="10931BA0" w14:textId="77777777" w:rsidR="00986C83" w:rsidRPr="00E92FE3" w:rsidRDefault="00986C83" w:rsidP="00986C83">
      <w:pPr>
        <w:spacing w:after="160" w:line="259" w:lineRule="auto"/>
        <w:rPr>
          <w:rFonts w:ascii="Arial" w:hAnsi="Arial" w:cs="Arial"/>
        </w:rPr>
      </w:pPr>
      <w:r w:rsidRPr="00E8442F">
        <w:rPr>
          <w:rFonts w:ascii="Arial" w:hAnsi="Arial" w:cs="Arial"/>
        </w:rPr>
        <w:t>Responses on a 5-point scale from 1= no gains to 5=great gains. No data = not applicable.</w:t>
      </w:r>
    </w:p>
    <w:tbl>
      <w:tblPr>
        <w:tblStyle w:val="TableGridLight"/>
        <w:tblW w:w="12950" w:type="dxa"/>
        <w:tblLayout w:type="fixed"/>
        <w:tblLook w:val="04A0" w:firstRow="1" w:lastRow="0" w:firstColumn="1" w:lastColumn="0" w:noHBand="0" w:noVBand="1"/>
      </w:tblPr>
      <w:tblGrid>
        <w:gridCol w:w="805"/>
        <w:gridCol w:w="934"/>
        <w:gridCol w:w="934"/>
        <w:gridCol w:w="934"/>
        <w:gridCol w:w="934"/>
        <w:gridCol w:w="935"/>
        <w:gridCol w:w="934"/>
        <w:gridCol w:w="934"/>
        <w:gridCol w:w="934"/>
        <w:gridCol w:w="935"/>
        <w:gridCol w:w="934"/>
        <w:gridCol w:w="934"/>
        <w:gridCol w:w="934"/>
        <w:gridCol w:w="935"/>
      </w:tblGrid>
      <w:tr w:rsidR="002F38C0" w:rsidRPr="004C12AD" w14:paraId="0D7CB190" w14:textId="77777777" w:rsidTr="002200FC">
        <w:trPr>
          <w:trHeight w:val="1301"/>
        </w:trPr>
        <w:tc>
          <w:tcPr>
            <w:tcW w:w="805" w:type="dxa"/>
            <w:noWrap/>
            <w:hideMark/>
          </w:tcPr>
          <w:p w14:paraId="73E182E0" w14:textId="77777777" w:rsidR="002F38C0" w:rsidRPr="004C12AD" w:rsidRDefault="002F38C0" w:rsidP="002200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12AD">
              <w:rPr>
                <w:rFonts w:ascii="Arial" w:hAnsi="Arial" w:cs="Arial"/>
                <w:color w:val="000000"/>
                <w:sz w:val="16"/>
                <w:szCs w:val="16"/>
              </w:rPr>
              <w:t>Student ID</w:t>
            </w:r>
          </w:p>
        </w:tc>
        <w:tc>
          <w:tcPr>
            <w:tcW w:w="934" w:type="dxa"/>
            <w:hideMark/>
          </w:tcPr>
          <w:p w14:paraId="2D66BA1F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Writing scientific reports or papers.</w:t>
            </w:r>
          </w:p>
        </w:tc>
        <w:tc>
          <w:tcPr>
            <w:tcW w:w="934" w:type="dxa"/>
            <w:hideMark/>
          </w:tcPr>
          <w:p w14:paraId="58FEFCB8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Making oral presentations.</w:t>
            </w:r>
          </w:p>
        </w:tc>
        <w:tc>
          <w:tcPr>
            <w:tcW w:w="934" w:type="dxa"/>
            <w:hideMark/>
          </w:tcPr>
          <w:p w14:paraId="4932074B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Defending an argument when asked questions.</w:t>
            </w:r>
          </w:p>
        </w:tc>
        <w:tc>
          <w:tcPr>
            <w:tcW w:w="934" w:type="dxa"/>
            <w:hideMark/>
          </w:tcPr>
          <w:p w14:paraId="1F4EAA08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Explaining my project to people outside my field.</w:t>
            </w:r>
          </w:p>
        </w:tc>
        <w:tc>
          <w:tcPr>
            <w:tcW w:w="935" w:type="dxa"/>
            <w:hideMark/>
          </w:tcPr>
          <w:p w14:paraId="27DDA9F5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paring a scientific poster. </w:t>
            </w:r>
          </w:p>
        </w:tc>
        <w:tc>
          <w:tcPr>
            <w:tcW w:w="934" w:type="dxa"/>
            <w:hideMark/>
          </w:tcPr>
          <w:p w14:paraId="7DCDE68E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Keeping a detailed lab notebook.</w:t>
            </w:r>
          </w:p>
        </w:tc>
        <w:tc>
          <w:tcPr>
            <w:tcW w:w="934" w:type="dxa"/>
            <w:hideMark/>
          </w:tcPr>
          <w:p w14:paraId="5F12CB86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Conducting observations in the lab or field.</w:t>
            </w:r>
          </w:p>
        </w:tc>
        <w:tc>
          <w:tcPr>
            <w:tcW w:w="934" w:type="dxa"/>
            <w:hideMark/>
          </w:tcPr>
          <w:p w14:paraId="6F16A9EB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Using statistics to analyze data.</w:t>
            </w:r>
          </w:p>
        </w:tc>
        <w:tc>
          <w:tcPr>
            <w:tcW w:w="935" w:type="dxa"/>
            <w:hideMark/>
          </w:tcPr>
          <w:p w14:paraId="53819F32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Calibrating instruments needed for measurement.</w:t>
            </w:r>
          </w:p>
        </w:tc>
        <w:tc>
          <w:tcPr>
            <w:tcW w:w="934" w:type="dxa"/>
            <w:hideMark/>
          </w:tcPr>
          <w:p w14:paraId="2EC520B3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Working with computers.</w:t>
            </w:r>
          </w:p>
        </w:tc>
        <w:tc>
          <w:tcPr>
            <w:tcW w:w="934" w:type="dxa"/>
            <w:hideMark/>
          </w:tcPr>
          <w:p w14:paraId="5B843D34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Understanding journal articles.</w:t>
            </w:r>
          </w:p>
        </w:tc>
        <w:tc>
          <w:tcPr>
            <w:tcW w:w="934" w:type="dxa"/>
            <w:hideMark/>
          </w:tcPr>
          <w:p w14:paraId="7B2CED5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Conducting database or internet searches.</w:t>
            </w:r>
          </w:p>
        </w:tc>
        <w:tc>
          <w:tcPr>
            <w:tcW w:w="935" w:type="dxa"/>
            <w:hideMark/>
          </w:tcPr>
          <w:p w14:paraId="059A5A0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C12AD">
              <w:rPr>
                <w:rFonts w:ascii="Calibri" w:hAnsi="Calibri" w:cs="Calibri"/>
                <w:color w:val="000000"/>
                <w:sz w:val="16"/>
                <w:szCs w:val="16"/>
              </w:rPr>
              <w:t>Managing my time.</w:t>
            </w:r>
          </w:p>
        </w:tc>
      </w:tr>
      <w:tr w:rsidR="002F38C0" w:rsidRPr="004C12AD" w14:paraId="27CA89F1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3B48DD3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40B1871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59809A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4B6D0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470D05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6F69D9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E084B8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F45365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7D4223A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D5DE60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464D7A6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55E54C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EE7447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93956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5AB8279A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01AA337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8F4457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E19502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C23C56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359AC5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2235FD1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C3B59F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BF7F15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1F2537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5878292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4CEECB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15B3F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49A65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246A1C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2ED90F0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65D42B8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1796485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B62D05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8E0123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727BC3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A6B996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CEA3E4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1163BC2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A35EAE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4181656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C1AFC5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24EDDE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6A4F53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160EFB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430E338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5823625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0800CF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B7EB23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687577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1347E7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55E4D1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65584F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9DB4C0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CFF8C6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2B9C3D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B9B4EC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029CDD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ECA554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337143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1B1BB419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2DC9852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3CC2B1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A9D54F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0D1522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3948CA5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887BD0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A6BA9A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1F5966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3CCAA7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DB38F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0C9C163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B0D66E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C311F0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380467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47F42FE2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0D8E28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6B77E8E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22FC4A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D9844E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5987D6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610B63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A29FF0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829236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D40164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EA3CFA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D61168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0AAE88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7A6693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61F40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360D2424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DDDC89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4" w:type="dxa"/>
            <w:noWrap/>
            <w:hideMark/>
          </w:tcPr>
          <w:p w14:paraId="4066353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C14FE9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C76A3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E7A49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47208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5B23C5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1C2847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E60AA6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D766E8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237B694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0832E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3A8208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3F5C17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6CF1898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1304E6C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4" w:type="dxa"/>
            <w:noWrap/>
            <w:hideMark/>
          </w:tcPr>
          <w:p w14:paraId="253D5AC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DD154F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2B4A60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752136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2BF9E2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C2407E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D50F85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655363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E0DD6C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3F5D20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88858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1C371B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noWrap/>
            <w:hideMark/>
          </w:tcPr>
          <w:p w14:paraId="21EF1B2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7E32E199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936ACA9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noWrap/>
            <w:hideMark/>
          </w:tcPr>
          <w:p w14:paraId="118A78F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85007C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146576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293A73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581D30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08A6D4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99010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6E4E69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666E76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36D3A20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FFADB6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5BFCC7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2A14E21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599D5400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105A8D7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4" w:type="dxa"/>
            <w:noWrap/>
            <w:hideMark/>
          </w:tcPr>
          <w:p w14:paraId="512AF62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831286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0E7E9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BF9D89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2AF802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777B3C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391E8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85417B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3D1E09E4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446E3DD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446CB3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AEF486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08B9C3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F38C0" w:rsidRPr="004C12AD" w14:paraId="0F86E47F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3AC7119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4" w:type="dxa"/>
            <w:noWrap/>
            <w:hideMark/>
          </w:tcPr>
          <w:p w14:paraId="097B918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48B439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DAC8CE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FA6A20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6A3E40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86ECA0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D48B22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8E74C9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C71650B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453E0EF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8D10DD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70DEC5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C2FC43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28B6E975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44F89B4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4" w:type="dxa"/>
            <w:noWrap/>
            <w:hideMark/>
          </w:tcPr>
          <w:p w14:paraId="106AB78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90FBF1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C22914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52CF66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8F6FAC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5FEB6D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7B8880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D476A6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27C9E6E8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07AC24E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2117F5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44F5EB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3F13CD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6485D467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C26E49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4" w:type="dxa"/>
            <w:noWrap/>
            <w:hideMark/>
          </w:tcPr>
          <w:p w14:paraId="4B1BC8A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03ED5BB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3E3C23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39F5A5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3591C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CB5F82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1BFE834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E00209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5EE8E0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BCC831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0FCD87D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AE1C47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5" w:type="dxa"/>
            <w:noWrap/>
            <w:hideMark/>
          </w:tcPr>
          <w:p w14:paraId="223BA06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2BBDFCAD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D3261B6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4" w:type="dxa"/>
            <w:noWrap/>
            <w:hideMark/>
          </w:tcPr>
          <w:p w14:paraId="10DB6B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CB1DBE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E4EB51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C87053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2DF9CC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78DF53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2C058CB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BF4D9E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B57F8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8E9716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EAF87F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F0077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FFC43B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29EDE87A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29339B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4" w:type="dxa"/>
            <w:noWrap/>
            <w:hideMark/>
          </w:tcPr>
          <w:p w14:paraId="551AC6A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F44AB7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873058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FA77A9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71699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91D91E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E72A6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F7031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E337D3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58573E4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5FD3CC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F126CD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0E69BA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6CB801E0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6FC5A81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4" w:type="dxa"/>
            <w:noWrap/>
            <w:hideMark/>
          </w:tcPr>
          <w:p w14:paraId="3A28BF1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837F51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5C15A3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5AE4C3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AAFA7B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FC1CC0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8BC28D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57892B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DA0FD38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241F5AE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1EE6E9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3154C3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3194D5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F38C0" w:rsidRPr="004C12AD" w14:paraId="27419B7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6A2CEC5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4" w:type="dxa"/>
            <w:noWrap/>
            <w:hideMark/>
          </w:tcPr>
          <w:p w14:paraId="5873396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76D9A3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2C2884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BF3B4A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6F66843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AEA52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A7DE80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B3A6E7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BADA27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F3EFFE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EEC3C1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7CA7C9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3E1ADA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539536E8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AF6FE2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4" w:type="dxa"/>
            <w:noWrap/>
            <w:hideMark/>
          </w:tcPr>
          <w:p w14:paraId="1081D02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F1C214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536170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71D7CA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6142B1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6AF07F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13D05E0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BB4E6B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604246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7F5F53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1CCF86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F6159F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44C4F91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7F8C000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E6841AB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4" w:type="dxa"/>
            <w:noWrap/>
            <w:hideMark/>
          </w:tcPr>
          <w:p w14:paraId="20ABF95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08A402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2CACF3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97C1E5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9A3C43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AAC6EE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427F28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B9017F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1F4EA7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3BD317B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C40B9F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A2A27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4E4671E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0C28403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8EB1D2F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4" w:type="dxa"/>
            <w:noWrap/>
            <w:hideMark/>
          </w:tcPr>
          <w:p w14:paraId="2ECB76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E9D6C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84B3E7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9A8C98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B47250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363EB6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B4AF6C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5EA361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552AE01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8E4696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DABE54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688180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0E0FB89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699791A4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F35020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4" w:type="dxa"/>
            <w:noWrap/>
            <w:hideMark/>
          </w:tcPr>
          <w:p w14:paraId="2F9CBF2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B5D527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6328F2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CA9B94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635E64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CCF496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74066B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CB2249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933B7F0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024334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7D0E4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3E9E97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FADCCD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18A073A2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6BB3C5B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934" w:type="dxa"/>
            <w:noWrap/>
            <w:hideMark/>
          </w:tcPr>
          <w:p w14:paraId="080771F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0ABAA6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4B6236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A79711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6FF4B2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98249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65A082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6F75C7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4AA41A9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49C5A3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D3D972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EDD266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15166EA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483958D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5E80DBB3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4" w:type="dxa"/>
            <w:noWrap/>
            <w:hideMark/>
          </w:tcPr>
          <w:p w14:paraId="107957A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A24F5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E4E99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6E312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03C9ED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0A65F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9B6BA3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213331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59BC20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36FB47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F6A902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629AD2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7E4310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045080E7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5B13247F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4" w:type="dxa"/>
            <w:noWrap/>
            <w:hideMark/>
          </w:tcPr>
          <w:p w14:paraId="086C12E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51DD79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4E3E9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69347C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B34723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60F275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E64E94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0563D3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5777E4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D8A2F4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943B0B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4E06AF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073C4C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1D085F50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F6DCE66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4" w:type="dxa"/>
            <w:noWrap/>
            <w:hideMark/>
          </w:tcPr>
          <w:p w14:paraId="5293E68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EFFFA8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D3BB27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63A3E6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4378874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1E984EF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69D80C4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1361C50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8D0AEF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8D59C5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5DA8D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C7A96F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5FE6F8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F38C0" w:rsidRPr="004C12AD" w14:paraId="4F316CF9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653D436C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4" w:type="dxa"/>
            <w:noWrap/>
            <w:hideMark/>
          </w:tcPr>
          <w:p w14:paraId="7A506B6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A34970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E9378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A7D228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DA2B5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6210B8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CC5591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9F6E57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FCF30C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A8FDF0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C6BA5A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8BE9B4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357179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449B8EB1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62E7A3A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4" w:type="dxa"/>
            <w:noWrap/>
            <w:hideMark/>
          </w:tcPr>
          <w:p w14:paraId="3013E0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5A7017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2EFF10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9FE2E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759FE8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2874EB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BE2FCF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E0EBA8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61705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C46F9E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9EE81C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DF5FEE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14163B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6DA66731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EBDF80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4" w:type="dxa"/>
            <w:noWrap/>
            <w:hideMark/>
          </w:tcPr>
          <w:p w14:paraId="78E07CF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727869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26448B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C46953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AD6EE5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282629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F0CEC4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DD2680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BEE439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EA2D5F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7F61DE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7E4CB02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F4CBAC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3A55D2E7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3D1A93B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4" w:type="dxa"/>
            <w:noWrap/>
            <w:hideMark/>
          </w:tcPr>
          <w:p w14:paraId="3D55FB9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6A1FB2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F2C76C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7D4D2C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AA7287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9C8F11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CD6DE1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A13228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7B20466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03A6B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C3F198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1BC2884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10F24B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F38C0" w:rsidRPr="004C12AD" w14:paraId="107CF7E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0988AB6F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4" w:type="dxa"/>
            <w:noWrap/>
            <w:hideMark/>
          </w:tcPr>
          <w:p w14:paraId="5B2567B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507A4C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14937F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0F4D82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C13EB7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33DE62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8B3B0B2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508E9BE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9FF6401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25AC3C9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B9DA94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A74C22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7C48D0B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F38C0" w:rsidRPr="004C12AD" w14:paraId="5897C02D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53FC59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4" w:type="dxa"/>
            <w:noWrap/>
            <w:hideMark/>
          </w:tcPr>
          <w:p w14:paraId="1A8D10A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0C55A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E3CD6D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F09B85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2F0AB3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5E5CBE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BCD269B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584EC42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0C8D135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130EB67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67A053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227B62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882AF9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609E96E7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50B45A49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4" w:type="dxa"/>
            <w:noWrap/>
            <w:hideMark/>
          </w:tcPr>
          <w:p w14:paraId="31F8777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40CCF8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A813A3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AA32C3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0E42AD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C4BA94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1DA9233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CB7DCF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noWrap/>
            <w:hideMark/>
          </w:tcPr>
          <w:p w14:paraId="34A4416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1C6EC2D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035C6E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A1CCEC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E369FD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42D94378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F1004AB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4" w:type="dxa"/>
            <w:noWrap/>
            <w:hideMark/>
          </w:tcPr>
          <w:p w14:paraId="648FEB6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00470C7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0B4F0B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8846A8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AF7026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122EE2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417EA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549B360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1744E2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5E652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0075EF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5D38EB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4016B98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3439D49A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3FE25F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4" w:type="dxa"/>
            <w:noWrap/>
            <w:hideMark/>
          </w:tcPr>
          <w:p w14:paraId="68043B1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55CD06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4B4E05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A0EE49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86421C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47201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4BBFC2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AC42B9F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2CA3DF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3B8FAD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A7BBB1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7C5F3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0108137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F38C0" w:rsidRPr="004C12AD" w14:paraId="0D79077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99DE593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4" w:type="dxa"/>
            <w:noWrap/>
            <w:hideMark/>
          </w:tcPr>
          <w:p w14:paraId="297CF2C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97A5C8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63BEB7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3C571A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8A5CE5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BE99BB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C06EF6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11C1AD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6E3F6A3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1D9FF2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31EE9F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4027E4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6EB4143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2F099945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720D0D2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4" w:type="dxa"/>
            <w:noWrap/>
            <w:hideMark/>
          </w:tcPr>
          <w:p w14:paraId="40F8120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7D7AB2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7CE85A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8EA739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56167E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4DC1961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6AC67FD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C245B7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9D69D5A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395F88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110B55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9095DF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76594C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F38C0" w:rsidRPr="004C12AD" w14:paraId="71A71345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E49B307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4" w:type="dxa"/>
            <w:noWrap/>
            <w:hideMark/>
          </w:tcPr>
          <w:p w14:paraId="0C65C78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7A4FB9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F54660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3DB381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C04B05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AEEB522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52A7888E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002E9A1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16D90F90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2036C03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F77AE1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D5F4ED2" w14:textId="77777777" w:rsidR="002F38C0" w:rsidRPr="004C12AD" w:rsidRDefault="002F38C0" w:rsidP="002200FC">
            <w:pPr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C5FC8C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F38C0" w:rsidRPr="004C12AD" w14:paraId="5B6983E8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19B441D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4" w:type="dxa"/>
            <w:noWrap/>
            <w:hideMark/>
          </w:tcPr>
          <w:p w14:paraId="2C90E4BA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4DA3856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54134A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18DD70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97E80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525FBF0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5D3F0FA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749A32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F063085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6B802E1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F75F98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BF2BEE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0A93993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26895CB1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9F64C92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4" w:type="dxa"/>
            <w:noWrap/>
            <w:hideMark/>
          </w:tcPr>
          <w:p w14:paraId="78E46F7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E949D1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65A6C9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605C25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5FD4E6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1B4EA1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484F1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B2C261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57BD5DA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BF87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CB353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8C906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98D232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2F38C0" w:rsidRPr="004C12AD" w14:paraId="233E8D9D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EB5B283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4" w:type="dxa"/>
            <w:noWrap/>
            <w:hideMark/>
          </w:tcPr>
          <w:p w14:paraId="1B8E3EF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B12F28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0EF32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382BBE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96F005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26C82F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7E804A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B07883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B0137A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8C1498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A2D9E2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317F76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97A489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2F38C0" w:rsidRPr="004C12AD" w14:paraId="2453EE29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1CB7696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4" w:type="dxa"/>
            <w:noWrap/>
            <w:hideMark/>
          </w:tcPr>
          <w:p w14:paraId="659114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9DDEB4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196AD7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C89CFC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3DF4D07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3ED865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A48C5F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4E0BF9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noWrap/>
            <w:hideMark/>
          </w:tcPr>
          <w:p w14:paraId="4D23231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58058F9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68620E6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4CEBBD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5" w:type="dxa"/>
            <w:noWrap/>
            <w:hideMark/>
          </w:tcPr>
          <w:p w14:paraId="5A08F2B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C12A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F38C0" w:rsidRPr="004C12AD" w14:paraId="4769D75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42E45DA8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4" w:type="dxa"/>
            <w:noWrap/>
            <w:hideMark/>
          </w:tcPr>
          <w:p w14:paraId="4DE9C9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CEF9A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EF9E4D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3CC228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95597D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3AFFF0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1D7B88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BCE54E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459CF20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0FEA10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3375891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F197D5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FE9623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0640109C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4277B62B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4" w:type="dxa"/>
            <w:noWrap/>
            <w:hideMark/>
          </w:tcPr>
          <w:p w14:paraId="05946FF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A98BA4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02F750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7A8BC8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F56132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428FC4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36241F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B88D62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B8D6086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29BCEF4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033BD7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BF8A68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D1914C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4DF7AD1D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62C9E81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4" w:type="dxa"/>
            <w:noWrap/>
            <w:hideMark/>
          </w:tcPr>
          <w:p w14:paraId="76DAB09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EB6A8E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07AFB3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905320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75CC20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C8BA40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421565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DF9E7A4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473837DC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52C3DAB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3EAB3E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A83FD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4A6CC4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4A4AB922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1B90BE6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4" w:type="dxa"/>
            <w:noWrap/>
            <w:hideMark/>
          </w:tcPr>
          <w:p w14:paraId="230A52A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E11407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6E3A5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6601B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011D1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69465C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611569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2349E4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7A8CA1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15D5BA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590EB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3A1E0E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643E6F8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2A576868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FAD34A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4" w:type="dxa"/>
            <w:noWrap/>
            <w:hideMark/>
          </w:tcPr>
          <w:p w14:paraId="22CABD3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6C8F3A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638AC0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72D731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5A6449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6A2A7C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90B63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4EF101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2493C7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EA2641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6E6E10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252F6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3D981D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1323242E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764D19F2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4" w:type="dxa"/>
            <w:noWrap/>
            <w:hideMark/>
          </w:tcPr>
          <w:p w14:paraId="06E953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03ACF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B2A392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DDF5E2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4D2C58A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952185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D7CD6B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945EFC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6B0CF2E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ACF253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7D389B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957307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0EBDA5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2474BA40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462FA88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4" w:type="dxa"/>
            <w:noWrap/>
            <w:hideMark/>
          </w:tcPr>
          <w:p w14:paraId="2D60A573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6FB7E9E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D95BE9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4BDF8E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701AEF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6A25B3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2D919E1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66A23FB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0F32F4B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3C6A4B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4E525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5E8050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noWrap/>
            <w:hideMark/>
          </w:tcPr>
          <w:p w14:paraId="611602C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210A9072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D19E0B3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4" w:type="dxa"/>
            <w:noWrap/>
            <w:hideMark/>
          </w:tcPr>
          <w:p w14:paraId="54CDF66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C72191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03A75F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DCCEF2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A009F1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4E4E87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CB7CBC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211F00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533239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5E98E9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6C10AAF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67BE40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69E8BF9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6346BBAD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D542CAC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934" w:type="dxa"/>
            <w:noWrap/>
            <w:hideMark/>
          </w:tcPr>
          <w:p w14:paraId="1142925C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41F59F0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6E28D9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3C5E764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EEB6F6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91CDF49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63AEE7CE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47FFC67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A6CB983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815B5F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3F2F40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A89E52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728CCD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37CEECC8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2B9AD3CF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4" w:type="dxa"/>
            <w:noWrap/>
            <w:hideMark/>
          </w:tcPr>
          <w:p w14:paraId="6DBC7E9E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73526C1B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3C0A39A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6F5185AA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2581C318" w14:textId="77777777" w:rsidR="002F38C0" w:rsidRPr="004C12AD" w:rsidRDefault="002F38C0" w:rsidP="002200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4" w:type="dxa"/>
            <w:noWrap/>
            <w:hideMark/>
          </w:tcPr>
          <w:p w14:paraId="7E263EC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C42D73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B48510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305A05F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08A2941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6018104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34FFB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A42980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F38C0" w:rsidRPr="004C12AD" w14:paraId="42BF28FF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185E7CE4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4" w:type="dxa"/>
            <w:noWrap/>
            <w:hideMark/>
          </w:tcPr>
          <w:p w14:paraId="7BE9EE3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863FD4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EF89C9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29BC96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D8A8D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75D5ED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40BE08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6B0878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0D4B6D7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1B3C6B3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8DA91A7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412783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139B2AA1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4CF4C1D2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3A94958E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4" w:type="dxa"/>
            <w:noWrap/>
            <w:hideMark/>
          </w:tcPr>
          <w:p w14:paraId="713A370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15E34E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6214E3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6C2D0A6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ACB588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610265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49C5F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E14272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262E90F5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37BCAAA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1F1AB66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5ED51ED4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10CA3C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F38C0" w:rsidRPr="004C12AD" w14:paraId="5F0C8E60" w14:textId="77777777" w:rsidTr="002200FC">
        <w:trPr>
          <w:trHeight w:val="315"/>
        </w:trPr>
        <w:tc>
          <w:tcPr>
            <w:tcW w:w="805" w:type="dxa"/>
            <w:noWrap/>
            <w:hideMark/>
          </w:tcPr>
          <w:p w14:paraId="64BC60AA" w14:textId="77777777" w:rsidR="002F38C0" w:rsidRPr="004C12AD" w:rsidRDefault="002F38C0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4" w:type="dxa"/>
            <w:noWrap/>
            <w:hideMark/>
          </w:tcPr>
          <w:p w14:paraId="29D54F9F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775C55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2C57B81D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3C3EF18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55C3817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484B3E8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9AB6C29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061189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77F84AF0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0B5FD858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76FB64E2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noWrap/>
            <w:hideMark/>
          </w:tcPr>
          <w:p w14:paraId="255A25CB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noWrap/>
            <w:hideMark/>
          </w:tcPr>
          <w:p w14:paraId="0E68A19C" w14:textId="77777777" w:rsidR="002F38C0" w:rsidRPr="004C12AD" w:rsidRDefault="002F38C0" w:rsidP="002200F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12A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7EDF5755" w14:textId="77777777" w:rsidR="002F38C0" w:rsidRDefault="002F38C0">
      <w:pPr>
        <w:rPr>
          <w:rFonts w:ascii="Arial" w:hAnsi="Arial" w:cs="Arial"/>
          <w:sz w:val="28"/>
          <w:szCs w:val="28"/>
        </w:rPr>
      </w:pPr>
    </w:p>
    <w:p w14:paraId="48AFA699" w14:textId="77777777" w:rsidR="009D155E" w:rsidRDefault="009D155E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59264EB7" w14:textId="35B3AAE3" w:rsidR="002F38C0" w:rsidRDefault="002F38C0" w:rsidP="002F38C0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4</w:t>
      </w:r>
      <w:r w:rsidRPr="00FD2260">
        <w:rPr>
          <w:rFonts w:ascii="Arial" w:hAnsi="Arial" w:cs="Arial"/>
          <w:sz w:val="28"/>
          <w:szCs w:val="28"/>
        </w:rPr>
        <w:t xml:space="preserve">: </w:t>
      </w:r>
      <w:r>
        <w:rPr>
          <w:rFonts w:ascii="Arial" w:hAnsi="Arial" w:cs="Arial"/>
          <w:sz w:val="28"/>
          <w:szCs w:val="28"/>
        </w:rPr>
        <w:t xml:space="preserve">Self-report data for URSSA question </w:t>
      </w:r>
      <w:r>
        <w:rPr>
          <w:rFonts w:ascii="Arial" w:hAnsi="Arial" w:cs="Arial"/>
          <w:i/>
          <w:iCs/>
          <w:sz w:val="28"/>
          <w:szCs w:val="28"/>
        </w:rPr>
        <w:t xml:space="preserve">Engaging in Attitudes and Behaviors of a Researcher </w:t>
      </w:r>
      <w:r>
        <w:rPr>
          <w:rFonts w:ascii="Arial" w:hAnsi="Arial" w:cs="Arial"/>
          <w:sz w:val="28"/>
          <w:szCs w:val="28"/>
        </w:rPr>
        <w:t>(N=54)</w:t>
      </w:r>
      <w:r w:rsidRPr="00FD2260">
        <w:rPr>
          <w:rFonts w:ascii="Arial" w:hAnsi="Arial" w:cs="Arial"/>
          <w:sz w:val="28"/>
          <w:szCs w:val="28"/>
        </w:rPr>
        <w:t>.</w:t>
      </w:r>
    </w:p>
    <w:p w14:paraId="2DA69F9E" w14:textId="77777777" w:rsidR="002F38C0" w:rsidRPr="00E40A0B" w:rsidRDefault="002F38C0" w:rsidP="002F38C0"/>
    <w:p w14:paraId="6C4641C5" w14:textId="04146EF8" w:rsidR="002F38C0" w:rsidRDefault="002F38C0" w:rsidP="002F38C0">
      <w:pPr>
        <w:spacing w:after="160" w:line="259" w:lineRule="auto"/>
        <w:rPr>
          <w:rFonts w:ascii="Arial" w:hAnsi="Arial" w:cs="Arial"/>
        </w:rPr>
      </w:pPr>
      <w:r w:rsidRPr="00E8442F">
        <w:rPr>
          <w:rFonts w:ascii="Arial" w:hAnsi="Arial" w:cs="Arial"/>
        </w:rPr>
        <w:t>Responses on a 5-point scale from 1= no</w:t>
      </w:r>
      <w:r w:rsidR="00F34899">
        <w:rPr>
          <w:rFonts w:ascii="Arial" w:hAnsi="Arial" w:cs="Arial"/>
        </w:rPr>
        <w:t xml:space="preserve">ne </w:t>
      </w:r>
      <w:r w:rsidRPr="00E8442F">
        <w:rPr>
          <w:rFonts w:ascii="Arial" w:hAnsi="Arial" w:cs="Arial"/>
        </w:rPr>
        <w:t>to 5=</w:t>
      </w:r>
      <w:r w:rsidR="00F34899">
        <w:rPr>
          <w:rFonts w:ascii="Arial" w:hAnsi="Arial" w:cs="Arial"/>
        </w:rPr>
        <w:t xml:space="preserve">a </w:t>
      </w:r>
      <w:r w:rsidRPr="00E8442F">
        <w:rPr>
          <w:rFonts w:ascii="Arial" w:hAnsi="Arial" w:cs="Arial"/>
        </w:rPr>
        <w:t xml:space="preserve">great </w:t>
      </w:r>
      <w:r w:rsidR="00F34899">
        <w:rPr>
          <w:rFonts w:ascii="Arial" w:hAnsi="Arial" w:cs="Arial"/>
        </w:rPr>
        <w:t>deal</w:t>
      </w:r>
      <w:r w:rsidRPr="00E8442F">
        <w:rPr>
          <w:rFonts w:ascii="Arial" w:hAnsi="Arial" w:cs="Arial"/>
        </w:rPr>
        <w:t>. No data = not applicable.</w:t>
      </w:r>
    </w:p>
    <w:tbl>
      <w:tblPr>
        <w:tblStyle w:val="TableGridLight"/>
        <w:tblW w:w="9260" w:type="dxa"/>
        <w:tblLook w:val="04A0" w:firstRow="1" w:lastRow="0" w:firstColumn="1" w:lastColumn="0" w:noHBand="0" w:noVBand="1"/>
      </w:tblPr>
      <w:tblGrid>
        <w:gridCol w:w="1588"/>
        <w:gridCol w:w="886"/>
        <w:gridCol w:w="895"/>
        <w:gridCol w:w="926"/>
        <w:gridCol w:w="1025"/>
        <w:gridCol w:w="1042"/>
        <w:gridCol w:w="909"/>
        <w:gridCol w:w="908"/>
        <w:gridCol w:w="1081"/>
      </w:tblGrid>
      <w:tr w:rsidR="00301587" w:rsidRPr="00FF142F" w14:paraId="559B8293" w14:textId="77777777" w:rsidTr="002200FC">
        <w:trPr>
          <w:trHeight w:val="1655"/>
        </w:trPr>
        <w:tc>
          <w:tcPr>
            <w:tcW w:w="1588" w:type="dxa"/>
            <w:noWrap/>
            <w:hideMark/>
          </w:tcPr>
          <w:p w14:paraId="4AFC7F27" w14:textId="77777777" w:rsidR="00301587" w:rsidRPr="00FF142F" w:rsidRDefault="00301587" w:rsidP="002200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142F">
              <w:rPr>
                <w:rFonts w:ascii="Arial" w:hAnsi="Arial" w:cs="Arial"/>
                <w:color w:val="000000"/>
                <w:sz w:val="16"/>
                <w:szCs w:val="16"/>
              </w:rPr>
              <w:t>Student ID</w:t>
            </w:r>
          </w:p>
        </w:tc>
        <w:tc>
          <w:tcPr>
            <w:tcW w:w="886" w:type="dxa"/>
            <w:hideMark/>
          </w:tcPr>
          <w:p w14:paraId="53A6E4A0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Engage in real-world science research</w:t>
            </w:r>
          </w:p>
        </w:tc>
        <w:tc>
          <w:tcPr>
            <w:tcW w:w="895" w:type="dxa"/>
            <w:hideMark/>
          </w:tcPr>
          <w:p w14:paraId="449DA677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Feel like a scientist.</w:t>
            </w:r>
          </w:p>
        </w:tc>
        <w:tc>
          <w:tcPr>
            <w:tcW w:w="926" w:type="dxa"/>
            <w:hideMark/>
          </w:tcPr>
          <w:p w14:paraId="6F0802FC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Think creatively about the project.</w:t>
            </w:r>
          </w:p>
        </w:tc>
        <w:tc>
          <w:tcPr>
            <w:tcW w:w="1025" w:type="dxa"/>
            <w:hideMark/>
          </w:tcPr>
          <w:p w14:paraId="216782FF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Try out new ideas or procedures on your own.</w:t>
            </w:r>
          </w:p>
        </w:tc>
        <w:tc>
          <w:tcPr>
            <w:tcW w:w="1042" w:type="dxa"/>
            <w:hideMark/>
          </w:tcPr>
          <w:p w14:paraId="1B193772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eel responsible for the project. </w:t>
            </w:r>
          </w:p>
        </w:tc>
        <w:tc>
          <w:tcPr>
            <w:tcW w:w="909" w:type="dxa"/>
            <w:hideMark/>
          </w:tcPr>
          <w:p w14:paraId="3170DCD8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Work extra hours because you were excited about the research.</w:t>
            </w:r>
          </w:p>
        </w:tc>
        <w:tc>
          <w:tcPr>
            <w:tcW w:w="908" w:type="dxa"/>
            <w:hideMark/>
          </w:tcPr>
          <w:p w14:paraId="51D5086F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Interact with scientists from outside your school.</w:t>
            </w:r>
          </w:p>
        </w:tc>
        <w:tc>
          <w:tcPr>
            <w:tcW w:w="1081" w:type="dxa"/>
            <w:hideMark/>
          </w:tcPr>
          <w:p w14:paraId="74B16C7A" w14:textId="77777777" w:rsidR="00301587" w:rsidRPr="00FF142F" w:rsidRDefault="0030158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F142F">
              <w:rPr>
                <w:rFonts w:ascii="Calibri" w:hAnsi="Calibri" w:cs="Calibri"/>
                <w:color w:val="000000"/>
                <w:sz w:val="16"/>
                <w:szCs w:val="16"/>
              </w:rPr>
              <w:t>Feel a part of a scientific community.</w:t>
            </w:r>
          </w:p>
        </w:tc>
      </w:tr>
      <w:tr w:rsidR="00301587" w:rsidRPr="00FF142F" w14:paraId="3A7259D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9ED1DC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89CA6C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CB7C6D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5153DAB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8FA18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4D98983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7214968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1AE082E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209BBB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70C864A2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FEDF74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noWrap/>
            <w:hideMark/>
          </w:tcPr>
          <w:p w14:paraId="77336A8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0A89B44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5FD6B4E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AE7E8D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3DDBC2B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32CAAF9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24BE1E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CA5D42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01587" w:rsidRPr="00FF142F" w14:paraId="1F7C85E5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2C988D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1893B93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6341D6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85A119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262188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4854269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F5890F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63BE637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9F9CEB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45B9A01F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729713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5BEA233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05546E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228DCA8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34A0A4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11C405E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8228EC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50CC8D2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524F429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7CCF294F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D40B1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35DC1AD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7FDC3D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D4E782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665403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755D976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287572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D27B80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7CADEB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6855E53F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270AE3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27D7564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B14EE4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D050A0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55DB2C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769FB9F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8AEB58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177439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768537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522A6B0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248A1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77767E6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7DC8E4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34A6D9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595B1E1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179EF35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47EB037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DEFB29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0FA1EDB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2B6F7C6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059306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38A1D99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34258CB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F93081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66A93CA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0587DF2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4887CB6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1C9232A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FAD6E5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7AB94ED7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F04C2C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24B2199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F8BF3D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7167E5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54F96D0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7FD9745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4505D8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2A20177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2C314F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01587" w:rsidRPr="00FF142F" w14:paraId="750E6DC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212881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0BFBA91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09346F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3D16BA5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2BF6729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289606E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1E93D12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27CB2A4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38216AE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01587" w:rsidRPr="00FF142F" w14:paraId="329FACA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596CAB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44EC349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34AA315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034929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BE810C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10D89A6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0A8503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341B007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0AEC9F1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301587" w:rsidRPr="00FF142F" w14:paraId="7C478094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2AFCCE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1D5476E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C629CF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7E2B8A4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6765105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2B3019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F3F787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70FE84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6F326B3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69D6EB8C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E1CB41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0E368A3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D62077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4C67BF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D8E6AA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7B9D694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0DD550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26141E9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6CE6B5B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75E5B664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5175C9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1C48A51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9F223B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95124C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8FDE04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4E92F8A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7759590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9BA781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419E6DC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7ABB36F8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893116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0D0EF4E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1D732D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7C7316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FBF5CE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6B5C59B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0E9CFA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4D08A0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F4CA74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4D37A1F6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B38CDE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4D4073B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3CA4B22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553B7F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7C48B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5A30CC4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1D1A007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098F7C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609849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01587" w:rsidRPr="00FF142F" w14:paraId="3D101EE5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A4D283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2D0CBB9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C867CF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2E75883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6DF6A5E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noWrap/>
            <w:hideMark/>
          </w:tcPr>
          <w:p w14:paraId="2A48650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65918D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31B7CC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08F85E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1490977D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2E7E115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6" w:type="dxa"/>
            <w:noWrap/>
            <w:hideMark/>
          </w:tcPr>
          <w:p w14:paraId="356BB11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F747B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2BB119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D9DCBB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399CA50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497432A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09C7BEC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4EEDD1A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01587" w:rsidRPr="00FF142F" w14:paraId="4AAC4DB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A10432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2CECA6C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DC6ECF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237CD2C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6AF3ED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0C098A9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516218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1D107EF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CE2FA6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2B25466E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F2EC76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886" w:type="dxa"/>
            <w:noWrap/>
            <w:hideMark/>
          </w:tcPr>
          <w:p w14:paraId="50A4139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190F7B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717B786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hideMark/>
          </w:tcPr>
          <w:p w14:paraId="28C7C4B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12D36A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noWrap/>
            <w:hideMark/>
          </w:tcPr>
          <w:p w14:paraId="5399CF9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4EBEC36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075A38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01587" w:rsidRPr="00FF142F" w14:paraId="2CBD20AD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00BBF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6" w:type="dxa"/>
            <w:noWrap/>
            <w:hideMark/>
          </w:tcPr>
          <w:p w14:paraId="6DBF888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7E50E1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59595B0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5406B00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1F9BE02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9F1EE7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155FF9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2B3BB5E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0F06C460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E9B5F9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6" w:type="dxa"/>
            <w:noWrap/>
            <w:hideMark/>
          </w:tcPr>
          <w:p w14:paraId="59AE2BE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9D6D1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130D9A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A1A723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39CC20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FCC982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56F5010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036527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2320908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1A8573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6" w:type="dxa"/>
            <w:noWrap/>
            <w:hideMark/>
          </w:tcPr>
          <w:p w14:paraId="02279A2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45084B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6000E23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CF402A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58164E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ACF820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5BC69D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83422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33D14E5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355DE1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6" w:type="dxa"/>
            <w:noWrap/>
            <w:hideMark/>
          </w:tcPr>
          <w:p w14:paraId="0036F2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702DF6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2441AC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673DAA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2597180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081673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6F62467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835D24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4547A31D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FB7BAF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6" w:type="dxa"/>
            <w:noWrap/>
            <w:hideMark/>
          </w:tcPr>
          <w:p w14:paraId="468D9C7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1B8FE6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7104F94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66DC11A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239E0D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0167C6A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053DA69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92D2DE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00E92E80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8496B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6" w:type="dxa"/>
            <w:noWrap/>
            <w:hideMark/>
          </w:tcPr>
          <w:p w14:paraId="639D069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A1307D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6721221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D25BBC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2BA1789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6C9C14C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AD684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52AE39B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4EE03C70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CA9922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6" w:type="dxa"/>
            <w:noWrap/>
            <w:hideMark/>
          </w:tcPr>
          <w:p w14:paraId="6057ED9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8423A3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FBF4FD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3967472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4A2228D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1B84BED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4E9AA4B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DAE9D9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23ABA001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B7B705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6" w:type="dxa"/>
            <w:noWrap/>
            <w:hideMark/>
          </w:tcPr>
          <w:p w14:paraId="1990FF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AAAED3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A5C611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5060CC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5424B1B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1EC3872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E241DA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5A91BA7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0B8B5429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0A261D5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6" w:type="dxa"/>
            <w:noWrap/>
            <w:hideMark/>
          </w:tcPr>
          <w:p w14:paraId="7341017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FE281D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4F9C94F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450C6D0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08BE709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0CF237A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434E09F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3E10BB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301587" w:rsidRPr="00FF142F" w14:paraId="2F06139C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B2852D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6" w:type="dxa"/>
            <w:noWrap/>
            <w:hideMark/>
          </w:tcPr>
          <w:p w14:paraId="54FF6A9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5A9AE6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995579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314D834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5B25C0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681C14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5AE08BD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7362C3F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5BDC954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72B18D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6" w:type="dxa"/>
            <w:noWrap/>
            <w:hideMark/>
          </w:tcPr>
          <w:p w14:paraId="6B63FF4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644986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097E3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E07A8C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26E327E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737E663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532426A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CEB59B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104D0107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8584E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6" w:type="dxa"/>
            <w:noWrap/>
            <w:hideMark/>
          </w:tcPr>
          <w:p w14:paraId="2ED08E9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1FBBF2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1E0214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0E69041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6DCEF71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7EB280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536C086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728C6D6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01587" w:rsidRPr="00FF142F" w14:paraId="567669E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52D147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6" w:type="dxa"/>
            <w:noWrap/>
            <w:hideMark/>
          </w:tcPr>
          <w:p w14:paraId="5D7769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490CDF4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DDDFD9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8561AB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3A4BB34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052A5C2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451D189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0844E79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1FE2DF11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7CA4E3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6" w:type="dxa"/>
            <w:noWrap/>
            <w:hideMark/>
          </w:tcPr>
          <w:p w14:paraId="47265DE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5ED584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D60BB8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hideMark/>
          </w:tcPr>
          <w:p w14:paraId="230780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71E76F0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69C64F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8D9714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58DC8B8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4ED3369E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D945B2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6" w:type="dxa"/>
            <w:noWrap/>
            <w:hideMark/>
          </w:tcPr>
          <w:p w14:paraId="1F79C80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1DFC6F3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7844732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50303B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FB1C42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1BF6CE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17C0C3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591D29A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458D9776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7E3348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6" w:type="dxa"/>
            <w:noWrap/>
            <w:hideMark/>
          </w:tcPr>
          <w:p w14:paraId="0262CC7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34A347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70CB872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B0CF6C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4B6403D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6F416E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6D1EDCC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5407AD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54CEA4A1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3F85A5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6" w:type="dxa"/>
            <w:noWrap/>
            <w:hideMark/>
          </w:tcPr>
          <w:p w14:paraId="49AE989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4A20C2A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65D86CC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5" w:type="dxa"/>
            <w:noWrap/>
            <w:hideMark/>
          </w:tcPr>
          <w:p w14:paraId="3AD25F5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dxa"/>
            <w:noWrap/>
            <w:hideMark/>
          </w:tcPr>
          <w:p w14:paraId="33A0844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2FFF019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64EDC6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10F2FC8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301587" w:rsidRPr="00FF142F" w14:paraId="7DC70059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68E894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6" w:type="dxa"/>
            <w:noWrap/>
            <w:hideMark/>
          </w:tcPr>
          <w:p w14:paraId="753666D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3149A2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noWrap/>
            <w:hideMark/>
          </w:tcPr>
          <w:p w14:paraId="086AA5C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hideMark/>
          </w:tcPr>
          <w:p w14:paraId="7E67AF4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6ABCB9D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6531849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37B813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2BBFF28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301587" w:rsidRPr="00FF142F" w14:paraId="63327272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6654D1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6" w:type="dxa"/>
            <w:noWrap/>
            <w:hideMark/>
          </w:tcPr>
          <w:p w14:paraId="074B67D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2DA651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F64E49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CA3635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432676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5AAE4F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781E81B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4562325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72FEB0DF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215D71C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6" w:type="dxa"/>
            <w:noWrap/>
            <w:hideMark/>
          </w:tcPr>
          <w:p w14:paraId="18E1DA0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B74E02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3DC8342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4866D6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7420C89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8BC021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4FA9709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251463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2AB7E542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2FD44A8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6" w:type="dxa"/>
            <w:noWrap/>
            <w:hideMark/>
          </w:tcPr>
          <w:p w14:paraId="7E3B1B7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3C9A887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F711E9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1B00C0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59CB569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68C4DE9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639BC5C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6A005B3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F14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301587" w:rsidRPr="00FF142F" w14:paraId="6E676EBE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6BE2E91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6" w:type="dxa"/>
            <w:noWrap/>
            <w:hideMark/>
          </w:tcPr>
          <w:p w14:paraId="7B16236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1B59EC6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63D01E1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421F21E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3F65B5E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3C001DD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6B864A9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9E7D87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31A9D5DC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1106D5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6" w:type="dxa"/>
            <w:noWrap/>
            <w:hideMark/>
          </w:tcPr>
          <w:p w14:paraId="3E3FF92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37451BE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714BB67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0A30B3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9F2ABC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DB4C6D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5B3DDBE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6F29CCF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01587" w:rsidRPr="00FF142F" w14:paraId="08B60FA0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B7E2B9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6" w:type="dxa"/>
            <w:noWrap/>
            <w:hideMark/>
          </w:tcPr>
          <w:p w14:paraId="125A40E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2B79A97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75677DF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1E57717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1BA9109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3FEE3E5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31DA15A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67E5CA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201C6E27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4B82182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6" w:type="dxa"/>
            <w:noWrap/>
            <w:hideMark/>
          </w:tcPr>
          <w:p w14:paraId="58E4B4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8E31A2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1B6EC7B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03EFD1B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224DB32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19DE85D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8" w:type="dxa"/>
            <w:noWrap/>
            <w:hideMark/>
          </w:tcPr>
          <w:p w14:paraId="08C10BB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70EBC61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01587" w:rsidRPr="00FF142F" w14:paraId="6D717196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DBA8E6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6" w:type="dxa"/>
            <w:noWrap/>
            <w:hideMark/>
          </w:tcPr>
          <w:p w14:paraId="78F512A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6CD879D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7C6EE5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35B36E1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3F92DE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9" w:type="dxa"/>
            <w:noWrap/>
            <w:hideMark/>
          </w:tcPr>
          <w:p w14:paraId="007315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5A14B77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67CE391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5CB2DF5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41F6AD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6" w:type="dxa"/>
            <w:noWrap/>
            <w:hideMark/>
          </w:tcPr>
          <w:p w14:paraId="3452DB4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9B3017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34C27C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6B9F705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5EA65C8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F39730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9FF8DC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6BEF76F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3638D20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52F7DC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886" w:type="dxa"/>
            <w:noWrap/>
            <w:hideMark/>
          </w:tcPr>
          <w:p w14:paraId="19F9EFD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473318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723FA56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EB9B52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0566F3A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99D414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noWrap/>
            <w:hideMark/>
          </w:tcPr>
          <w:p w14:paraId="00DD255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EED71F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466AFE5A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CDEA45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6" w:type="dxa"/>
            <w:noWrap/>
            <w:hideMark/>
          </w:tcPr>
          <w:p w14:paraId="4454A91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EE7329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  <w:hideMark/>
          </w:tcPr>
          <w:p w14:paraId="068BB76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5" w:type="dxa"/>
            <w:noWrap/>
            <w:hideMark/>
          </w:tcPr>
          <w:p w14:paraId="39078BE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noWrap/>
            <w:hideMark/>
          </w:tcPr>
          <w:p w14:paraId="718F4AE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213950E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2EE2087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06C50F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7AEA834B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1ACAEB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6" w:type="dxa"/>
            <w:noWrap/>
            <w:hideMark/>
          </w:tcPr>
          <w:p w14:paraId="28B8860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9FA1CD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1B32738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987A83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644CFE1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78BD073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06CB4FD5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40C2595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5949D095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11BBDDE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6" w:type="dxa"/>
            <w:noWrap/>
            <w:hideMark/>
          </w:tcPr>
          <w:p w14:paraId="6F3C413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59F404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79711D4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037D565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noWrap/>
            <w:hideMark/>
          </w:tcPr>
          <w:p w14:paraId="7A66BCF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526D579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47C6AE8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2C231783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5A48D66C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7FD3D5B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6" w:type="dxa"/>
            <w:noWrap/>
            <w:hideMark/>
          </w:tcPr>
          <w:p w14:paraId="7CBADBC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78DEC0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0AA3E1A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4C1527E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62A88708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76512DFF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235E85A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7C3A0E70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55BA0312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3756D14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6" w:type="dxa"/>
            <w:noWrap/>
            <w:hideMark/>
          </w:tcPr>
          <w:p w14:paraId="18A6E3F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58522EC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6F99928B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197E46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6B21C0F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14:paraId="08F3DE0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0E9A8659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5920ADD7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01587" w:rsidRPr="00FF142F" w14:paraId="4F7AA246" w14:textId="77777777" w:rsidTr="002200FC">
        <w:trPr>
          <w:trHeight w:val="315"/>
        </w:trPr>
        <w:tc>
          <w:tcPr>
            <w:tcW w:w="1588" w:type="dxa"/>
            <w:noWrap/>
            <w:hideMark/>
          </w:tcPr>
          <w:p w14:paraId="5C14ADF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6" w:type="dxa"/>
            <w:noWrap/>
            <w:hideMark/>
          </w:tcPr>
          <w:p w14:paraId="2061DFA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5CEC39E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noWrap/>
            <w:hideMark/>
          </w:tcPr>
          <w:p w14:paraId="48336116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762056EA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2" w:type="dxa"/>
            <w:noWrap/>
            <w:hideMark/>
          </w:tcPr>
          <w:p w14:paraId="51B34B9D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6668A292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8" w:type="dxa"/>
            <w:noWrap/>
            <w:hideMark/>
          </w:tcPr>
          <w:p w14:paraId="5731A164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260957D1" w14:textId="77777777" w:rsidR="00301587" w:rsidRPr="00FF142F" w:rsidRDefault="0030158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F14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</w:tbl>
    <w:p w14:paraId="043D9EA9" w14:textId="77777777" w:rsidR="00301587" w:rsidRPr="00E92FE3" w:rsidRDefault="00301587" w:rsidP="002F38C0">
      <w:pPr>
        <w:spacing w:after="160" w:line="259" w:lineRule="auto"/>
        <w:rPr>
          <w:rFonts w:ascii="Arial" w:hAnsi="Arial" w:cs="Arial"/>
        </w:rPr>
      </w:pPr>
    </w:p>
    <w:p w14:paraId="605FBEEE" w14:textId="77777777" w:rsidR="009D155E" w:rsidRDefault="009D155E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6864F2BF" w14:textId="15971726" w:rsidR="009F77F8" w:rsidRDefault="009F77F8" w:rsidP="009F77F8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5</w:t>
      </w:r>
      <w:r w:rsidRPr="00FD2260">
        <w:rPr>
          <w:rFonts w:ascii="Arial" w:hAnsi="Arial" w:cs="Arial"/>
          <w:sz w:val="28"/>
          <w:szCs w:val="28"/>
        </w:rPr>
        <w:t xml:space="preserve">: </w:t>
      </w:r>
      <w:r>
        <w:rPr>
          <w:rFonts w:ascii="Arial" w:hAnsi="Arial" w:cs="Arial"/>
          <w:sz w:val="28"/>
          <w:szCs w:val="28"/>
        </w:rPr>
        <w:t xml:space="preserve">Self-report data for URSSA question </w:t>
      </w:r>
      <w:r>
        <w:rPr>
          <w:rFonts w:ascii="Arial" w:hAnsi="Arial" w:cs="Arial"/>
          <w:i/>
          <w:iCs/>
          <w:sz w:val="28"/>
          <w:szCs w:val="28"/>
        </w:rPr>
        <w:t xml:space="preserve">Impact of Research Experience </w:t>
      </w:r>
      <w:r>
        <w:rPr>
          <w:rFonts w:ascii="Arial" w:hAnsi="Arial" w:cs="Arial"/>
          <w:sz w:val="28"/>
          <w:szCs w:val="28"/>
        </w:rPr>
        <w:t>(N=54)</w:t>
      </w:r>
      <w:r w:rsidRPr="00FD2260">
        <w:rPr>
          <w:rFonts w:ascii="Arial" w:hAnsi="Arial" w:cs="Arial"/>
          <w:sz w:val="28"/>
          <w:szCs w:val="28"/>
        </w:rPr>
        <w:t>.</w:t>
      </w:r>
    </w:p>
    <w:p w14:paraId="368AB237" w14:textId="77777777" w:rsidR="004C07D5" w:rsidRDefault="004C07D5" w:rsidP="004C07D5">
      <w:pPr>
        <w:spacing w:after="160" w:line="259" w:lineRule="auto"/>
        <w:rPr>
          <w:rFonts w:ascii="Arial" w:hAnsi="Arial" w:cs="Arial"/>
        </w:rPr>
      </w:pPr>
    </w:p>
    <w:p w14:paraId="2151075A" w14:textId="16A7984E" w:rsidR="004C07D5" w:rsidRPr="004E1619" w:rsidRDefault="004C07D5" w:rsidP="004C07D5">
      <w:pPr>
        <w:spacing w:after="160" w:line="259" w:lineRule="auto"/>
        <w:rPr>
          <w:rFonts w:ascii="Arial" w:hAnsi="Arial" w:cs="Arial"/>
        </w:rPr>
      </w:pPr>
      <w:r w:rsidRPr="00E8442F">
        <w:rPr>
          <w:rFonts w:ascii="Arial" w:hAnsi="Arial" w:cs="Arial"/>
        </w:rPr>
        <w:t xml:space="preserve">Responses on a </w:t>
      </w:r>
      <w:r>
        <w:rPr>
          <w:rFonts w:ascii="Arial" w:hAnsi="Arial" w:cs="Arial"/>
        </w:rPr>
        <w:t>4</w:t>
      </w:r>
      <w:r w:rsidRPr="00E8442F">
        <w:rPr>
          <w:rFonts w:ascii="Arial" w:hAnsi="Arial" w:cs="Arial"/>
        </w:rPr>
        <w:t xml:space="preserve">-point scale from 1= </w:t>
      </w:r>
      <w:r>
        <w:rPr>
          <w:rFonts w:ascii="Arial" w:hAnsi="Arial" w:cs="Arial"/>
        </w:rPr>
        <w:t>strongly disagree</w:t>
      </w:r>
      <w:r w:rsidRPr="00E8442F">
        <w:rPr>
          <w:rFonts w:ascii="Arial" w:hAnsi="Arial" w:cs="Arial"/>
        </w:rPr>
        <w:t xml:space="preserve"> to 5=</w:t>
      </w:r>
      <w:r>
        <w:rPr>
          <w:rFonts w:ascii="Arial" w:hAnsi="Arial" w:cs="Arial"/>
        </w:rPr>
        <w:t>strongly agree</w:t>
      </w:r>
      <w:r w:rsidRPr="00E8442F">
        <w:rPr>
          <w:rFonts w:ascii="Arial" w:hAnsi="Arial" w:cs="Arial"/>
        </w:rPr>
        <w:t>.</w:t>
      </w:r>
    </w:p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107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5C4247" w:rsidRPr="00C3428C" w14:paraId="23FB5064" w14:textId="77777777" w:rsidTr="002200FC">
        <w:trPr>
          <w:trHeight w:val="2042"/>
        </w:trPr>
        <w:tc>
          <w:tcPr>
            <w:tcW w:w="1075" w:type="dxa"/>
            <w:noWrap/>
            <w:hideMark/>
          </w:tcPr>
          <w:p w14:paraId="1C6B2AE7" w14:textId="77777777" w:rsidR="005C4247" w:rsidRPr="00C3428C" w:rsidRDefault="005C4247" w:rsidP="002200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428C">
              <w:rPr>
                <w:rFonts w:ascii="Arial" w:hAnsi="Arial" w:cs="Arial"/>
                <w:color w:val="000000"/>
                <w:sz w:val="16"/>
                <w:szCs w:val="16"/>
              </w:rPr>
              <w:t>Student ID</w:t>
            </w:r>
          </w:p>
        </w:tc>
        <w:tc>
          <w:tcPr>
            <w:tcW w:w="1035" w:type="dxa"/>
            <w:hideMark/>
          </w:tcPr>
          <w:p w14:paraId="565998CA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Doing research confirmed my interest in my field of study.</w:t>
            </w:r>
          </w:p>
        </w:tc>
        <w:tc>
          <w:tcPr>
            <w:tcW w:w="1035" w:type="dxa"/>
            <w:hideMark/>
          </w:tcPr>
          <w:p w14:paraId="4647520D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Doing research clarified for me which field of study I want to pursue.</w:t>
            </w:r>
          </w:p>
        </w:tc>
        <w:tc>
          <w:tcPr>
            <w:tcW w:w="1035" w:type="dxa"/>
            <w:hideMark/>
          </w:tcPr>
          <w:p w14:paraId="3923A04E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oing research introduced me to a new field of study I want to pursue. </w:t>
            </w:r>
          </w:p>
        </w:tc>
        <w:tc>
          <w:tcPr>
            <w:tcW w:w="1035" w:type="dxa"/>
            <w:hideMark/>
          </w:tcPr>
          <w:p w14:paraId="26C9932D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My research experience has prepared me for advanced coursework or thesis work.</w:t>
            </w:r>
          </w:p>
        </w:tc>
        <w:tc>
          <w:tcPr>
            <w:tcW w:w="1035" w:type="dxa"/>
            <w:hideMark/>
          </w:tcPr>
          <w:p w14:paraId="1E1FD9BA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My resume has been enhanced by my research experience.</w:t>
            </w:r>
          </w:p>
        </w:tc>
        <w:tc>
          <w:tcPr>
            <w:tcW w:w="1035" w:type="dxa"/>
            <w:hideMark/>
          </w:tcPr>
          <w:p w14:paraId="46F066C6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My research experience has prepared me for 4-year college.</w:t>
            </w:r>
          </w:p>
        </w:tc>
        <w:tc>
          <w:tcPr>
            <w:tcW w:w="1035" w:type="dxa"/>
            <w:hideMark/>
          </w:tcPr>
          <w:p w14:paraId="0FA3883C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My research experience has prepared me for graduate school.</w:t>
            </w:r>
          </w:p>
        </w:tc>
        <w:tc>
          <w:tcPr>
            <w:tcW w:w="1035" w:type="dxa"/>
            <w:hideMark/>
          </w:tcPr>
          <w:p w14:paraId="0FAE1228" w14:textId="77777777" w:rsidR="005C4247" w:rsidRPr="00C3428C" w:rsidRDefault="005C4247" w:rsidP="002200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28C">
              <w:rPr>
                <w:rFonts w:ascii="Calibri" w:hAnsi="Calibri" w:cs="Calibri"/>
                <w:color w:val="000000"/>
                <w:sz w:val="16"/>
                <w:szCs w:val="16"/>
              </w:rPr>
              <w:t>My research experience has prepared me for a job.</w:t>
            </w:r>
          </w:p>
        </w:tc>
      </w:tr>
      <w:tr w:rsidR="005C4247" w:rsidRPr="00C3428C" w14:paraId="19730C41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B47C73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BB2A6B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FB22ED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1BCCE9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34D7B4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E7FFEA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F594A0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F799D9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79FD31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2AACC9A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DA9D1B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6DFF50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8C7342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D28A1A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ACD288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B97AB3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4911CF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E125AA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12D51E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13C9B456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D77FBB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EFFCE0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68EDD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1CA8E6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2C6016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1317DA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2AF2FD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5CB046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875A1B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055117C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C180C5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19DB82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AAD73A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B3A80D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E6DC62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456D88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2BCE6C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EDCA7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47DFCB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0C32F9A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A8C989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noWrap/>
            <w:hideMark/>
          </w:tcPr>
          <w:p w14:paraId="7EC6AAD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694561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3B695E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EA2977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E98849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C22A98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8CFA89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1839A4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326A9C05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B05E03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noWrap/>
            <w:hideMark/>
          </w:tcPr>
          <w:p w14:paraId="1B7688F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D70A14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4E6FF5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CDDDC4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6589AC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036E8B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5896F5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48160C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610C016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EF02A9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noWrap/>
            <w:hideMark/>
          </w:tcPr>
          <w:p w14:paraId="1E9F5E6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2F4F34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A24BEA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EB410A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CEF784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9E75DE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C09E2F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254461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04C34B1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BA5D19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5366D0F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A6B93A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C0B8A0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1BA7EF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AA5968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D8CC03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BB6CB8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EAAFA2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2C10413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68E217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5" w:type="dxa"/>
            <w:noWrap/>
            <w:hideMark/>
          </w:tcPr>
          <w:p w14:paraId="35A606A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D591DC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ED7A26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17EE8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CA078A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341684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F4920F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38262A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6363FC71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06A2C7E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5" w:type="dxa"/>
            <w:noWrap/>
            <w:hideMark/>
          </w:tcPr>
          <w:p w14:paraId="2DDCACF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5E509E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EB8B76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F60F33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560388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766B82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AB3100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27A92F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5C4247" w:rsidRPr="00C3428C" w14:paraId="65F8A2FF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0DD8739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noWrap/>
            <w:hideMark/>
          </w:tcPr>
          <w:p w14:paraId="43D80B7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23D1F1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DDD773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432462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7B923B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49C51D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BFC729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EC490E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37F4AF61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0E91F4B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5" w:type="dxa"/>
            <w:noWrap/>
            <w:hideMark/>
          </w:tcPr>
          <w:p w14:paraId="1066EA4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73663A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C9B0BC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31F13D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A496E2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E12E35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5A799E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9C7257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8A39EFC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0F8E6B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5" w:type="dxa"/>
            <w:noWrap/>
            <w:hideMark/>
          </w:tcPr>
          <w:p w14:paraId="27B7E97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583BAF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A9706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44ACA6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442E1B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4D9708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4BF0FD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0CE627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469204DB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5816EEC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noWrap/>
            <w:hideMark/>
          </w:tcPr>
          <w:p w14:paraId="02D3423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D9F8CA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CE47CC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493A40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F0964C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66B3EB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B52D7F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433E98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52FF7CC5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AD11D3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noWrap/>
            <w:hideMark/>
          </w:tcPr>
          <w:p w14:paraId="735B017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554833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63A52A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681DF0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F5614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4535C4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D08BE4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3788E7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7492F214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E627B3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  <w:noWrap/>
            <w:hideMark/>
          </w:tcPr>
          <w:p w14:paraId="131DCB2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907F07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0A0AF6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F76598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A55C96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81CD00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465ABA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B77235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5C4247" w:rsidRPr="00C3428C" w14:paraId="7F228297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45DDBA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5" w:type="dxa"/>
            <w:noWrap/>
            <w:hideMark/>
          </w:tcPr>
          <w:p w14:paraId="5FC18A2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EDD381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7BD4F8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4A0B5F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471F9A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3847B7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C80D28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51A5B0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0A871C39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9F8C86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5" w:type="dxa"/>
            <w:noWrap/>
            <w:hideMark/>
          </w:tcPr>
          <w:p w14:paraId="082CE07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CAC5F9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BDD0C3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A29547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E9A60E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3853C1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5E151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95C070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64AA62FF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C52676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035" w:type="dxa"/>
            <w:noWrap/>
            <w:hideMark/>
          </w:tcPr>
          <w:p w14:paraId="0056038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ED250E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5764EE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6BD3FB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541525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601137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255CFF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117447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37B84CD4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7A4B25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5" w:type="dxa"/>
            <w:noWrap/>
            <w:hideMark/>
          </w:tcPr>
          <w:p w14:paraId="045AAE6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5E1E74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671A52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0D951F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C29215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0F075B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3E1FF3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009EC3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6EA52A75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468401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noWrap/>
            <w:hideMark/>
          </w:tcPr>
          <w:p w14:paraId="1E6FEC2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6C4662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790681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9F55C5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4E3914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49226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5B928C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B5D201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E544F1B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515AC08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5" w:type="dxa"/>
            <w:noWrap/>
            <w:hideMark/>
          </w:tcPr>
          <w:p w14:paraId="2198651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E6AF4B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83B677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FC859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79CB68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2137BB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07DDC1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770680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37D4CC8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36B8D6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5" w:type="dxa"/>
            <w:noWrap/>
            <w:hideMark/>
          </w:tcPr>
          <w:p w14:paraId="001CBD6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999E99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0A3E86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B18954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22E1E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A40A44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CEBC17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B6AB5F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5F3E5F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9B74F8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5" w:type="dxa"/>
            <w:noWrap/>
            <w:hideMark/>
          </w:tcPr>
          <w:p w14:paraId="0872CAE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6DDF5A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C26C2D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60CA50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E2363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EA324C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C7C02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123D01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04654A22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8CA111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5" w:type="dxa"/>
            <w:noWrap/>
            <w:hideMark/>
          </w:tcPr>
          <w:p w14:paraId="0AFF845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783D7C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7FA3B5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5C38C7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9EF8CF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60099C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01764C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C81A35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006C7F7E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CD9ACE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5" w:type="dxa"/>
            <w:noWrap/>
            <w:hideMark/>
          </w:tcPr>
          <w:p w14:paraId="05CBF1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BF295A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4637E4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7F16C5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D66F6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47C401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DB3C0B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3F5312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7DFE7C9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5D63A6B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5" w:type="dxa"/>
            <w:noWrap/>
            <w:hideMark/>
          </w:tcPr>
          <w:p w14:paraId="52FF9F2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38AB82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BC8519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EEFE7D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49F4F5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EB2D99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E53AAF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AD37A0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52236D33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6FEC9A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5" w:type="dxa"/>
            <w:noWrap/>
            <w:hideMark/>
          </w:tcPr>
          <w:p w14:paraId="178BF8C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FD462C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1DD6C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68E502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CA6BD6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BC868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28119B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DC38DC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40A9BAE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42130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5" w:type="dxa"/>
            <w:noWrap/>
            <w:hideMark/>
          </w:tcPr>
          <w:p w14:paraId="784497E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A839F6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68623D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31962E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FF3ADB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25C9DC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61E9B2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F335DF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336DBC9D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A7423C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5" w:type="dxa"/>
            <w:noWrap/>
            <w:hideMark/>
          </w:tcPr>
          <w:p w14:paraId="648C9C4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153F84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D67B2C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E41411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86C31A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9B94DF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4F12AC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3035F5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708D170D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3E9A05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5" w:type="dxa"/>
            <w:noWrap/>
            <w:hideMark/>
          </w:tcPr>
          <w:p w14:paraId="04B9EBA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B920D4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D15468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440413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012214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293CC9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B1D1D0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6F0021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69FD831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FBA40B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5" w:type="dxa"/>
            <w:noWrap/>
            <w:hideMark/>
          </w:tcPr>
          <w:p w14:paraId="5752659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F10C82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1DB0F4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BE6F15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5C54D7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D39337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678D57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4A12F4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0362D60B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5D358D0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5" w:type="dxa"/>
            <w:noWrap/>
            <w:hideMark/>
          </w:tcPr>
          <w:p w14:paraId="6A6FBBA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B7ED06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B0DFE5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2E36AA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97E9B9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9231E4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4CAB4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F54CDA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475EAEC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01BA0AF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5" w:type="dxa"/>
            <w:noWrap/>
            <w:hideMark/>
          </w:tcPr>
          <w:p w14:paraId="5943443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49D3C2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F18FE1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CD9212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0D9E31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1E9778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49AE97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5FAF39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748B0F4F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66415D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5" w:type="dxa"/>
            <w:noWrap/>
            <w:hideMark/>
          </w:tcPr>
          <w:p w14:paraId="18A66AC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35B9C2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2C81622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AA0170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AA19BE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4E7A82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62A4D2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FDE0C4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7774B0C5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5D7370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5" w:type="dxa"/>
            <w:noWrap/>
            <w:hideMark/>
          </w:tcPr>
          <w:p w14:paraId="7C66954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678C1A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1AA9C0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931A43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076D29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979AC3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BCFBCA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B84246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D4EA8B4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52AE685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5" w:type="dxa"/>
            <w:noWrap/>
            <w:hideMark/>
          </w:tcPr>
          <w:p w14:paraId="07E64F6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9806B1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E9A5C2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2CE207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8C0E02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A633CD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C21B87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4AF1F3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C4247" w:rsidRPr="00C3428C" w14:paraId="3F082456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DAABBA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5" w:type="dxa"/>
            <w:noWrap/>
            <w:hideMark/>
          </w:tcPr>
          <w:p w14:paraId="59EF0E8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30E193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EEAB66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D63D88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A76370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4295FF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253FD9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B3583A5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737F0B3E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666D77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5" w:type="dxa"/>
            <w:noWrap/>
            <w:hideMark/>
          </w:tcPr>
          <w:p w14:paraId="2264394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9F7601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22D5A3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0EBF64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754085D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2DD1BA5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1E589C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DE41ED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0E0CB392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BDF492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5" w:type="dxa"/>
            <w:noWrap/>
            <w:hideMark/>
          </w:tcPr>
          <w:p w14:paraId="7005375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32952BC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357C473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918349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0A5486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FD7C4A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3A012B6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EFA9401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6A75F0CD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851AD4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35" w:type="dxa"/>
            <w:noWrap/>
            <w:hideMark/>
          </w:tcPr>
          <w:p w14:paraId="107129F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064239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CB6A53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5EDC3EB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D81CF0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7F05CB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B22C20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F79B08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6031ED2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9A3C66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5" w:type="dxa"/>
            <w:noWrap/>
            <w:hideMark/>
          </w:tcPr>
          <w:p w14:paraId="2B00619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8ADEDA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383C25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0C2674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D01F8E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FB74A8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5B40035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578A3D4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511EC2AA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7663FC02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5" w:type="dxa"/>
            <w:noWrap/>
            <w:hideMark/>
          </w:tcPr>
          <w:p w14:paraId="74C7C8D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F6FEFF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454A752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EA3EC8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1B5B4B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2E2707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401C14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2617DAA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16F3AA7F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41EE0C8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5" w:type="dxa"/>
            <w:noWrap/>
            <w:hideMark/>
          </w:tcPr>
          <w:p w14:paraId="4FA21725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85ED304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8D1FB8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AAA161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A1D8FB2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B1E93E2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F1BEE04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D86C9A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D7268F6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CE089E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5" w:type="dxa"/>
            <w:noWrap/>
            <w:hideMark/>
          </w:tcPr>
          <w:p w14:paraId="6D172C7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D12EC3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9FCB8F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7F51DF42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2EED1E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EF7463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F4C6CE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1FB36D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3FABFE0A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9315CF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5" w:type="dxa"/>
            <w:noWrap/>
            <w:hideMark/>
          </w:tcPr>
          <w:p w14:paraId="05C8580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1E5FEC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F6AEF68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646F32B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8FA3ADA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2B08DE4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A4055B8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125514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3F51934E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43D992E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1035" w:type="dxa"/>
            <w:noWrap/>
            <w:hideMark/>
          </w:tcPr>
          <w:p w14:paraId="0A2A417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21F591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7A88FEE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8A6847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7357FE3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A77DE3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3959B88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D7C944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2517D4ED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378CE88F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35" w:type="dxa"/>
            <w:noWrap/>
            <w:hideMark/>
          </w:tcPr>
          <w:p w14:paraId="33C28BE5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97D90C8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128122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94D900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F9A396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A99D3E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A622AF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23162F0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</w:tr>
      <w:tr w:rsidR="005C4247" w:rsidRPr="00C3428C" w14:paraId="2BAB2DE6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E503B5A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5" w:type="dxa"/>
            <w:noWrap/>
            <w:hideMark/>
          </w:tcPr>
          <w:p w14:paraId="0701A87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5A89C9E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08D4CDE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7CA909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511A476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8310922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C3866B3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6AC8928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01670AC0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10CA200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5" w:type="dxa"/>
            <w:noWrap/>
            <w:hideMark/>
          </w:tcPr>
          <w:p w14:paraId="3CAFC4D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E1F936C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C6760D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04FBD4D5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4C209AF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9E6AAD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133AB4E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63F9C9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17A262BE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69141CB9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5" w:type="dxa"/>
            <w:noWrap/>
            <w:hideMark/>
          </w:tcPr>
          <w:p w14:paraId="439ECF28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E7E10B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0553240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198FBB3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44FCEADA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5CA8B75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654CE5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E7B9F7D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61EEB66C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4BB2CEE4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35" w:type="dxa"/>
            <w:noWrap/>
            <w:hideMark/>
          </w:tcPr>
          <w:p w14:paraId="25B7DFB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1A0D3B2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8A232D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184168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360FF0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4B247C0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1B79D4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C1A244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780659AA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1DD9260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35" w:type="dxa"/>
            <w:noWrap/>
            <w:hideMark/>
          </w:tcPr>
          <w:p w14:paraId="2E949763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5807753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C6E742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346A130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4696CFA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B86A6C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37BA33EF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7D671E6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  <w:tr w:rsidR="005C4247" w:rsidRPr="00C3428C" w14:paraId="54F0E3B8" w14:textId="77777777" w:rsidTr="002200FC">
        <w:trPr>
          <w:trHeight w:val="315"/>
        </w:trPr>
        <w:tc>
          <w:tcPr>
            <w:tcW w:w="1075" w:type="dxa"/>
            <w:noWrap/>
            <w:hideMark/>
          </w:tcPr>
          <w:p w14:paraId="26AABF87" w14:textId="77777777" w:rsidR="005C4247" w:rsidRPr="00C3428C" w:rsidRDefault="005C4247" w:rsidP="002200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428C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35" w:type="dxa"/>
            <w:noWrap/>
            <w:hideMark/>
          </w:tcPr>
          <w:p w14:paraId="7F825FC0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7A0546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6CD35686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2AB41BA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F053789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630811B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0DD59671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  <w:hideMark/>
          </w:tcPr>
          <w:p w14:paraId="55F93847" w14:textId="77777777" w:rsidR="005C4247" w:rsidRPr="00C3428C" w:rsidRDefault="005C4247" w:rsidP="002200FC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C3428C">
              <w:rPr>
                <w:rFonts w:ascii="Helvetica Neue" w:hAnsi="Helvetica Neue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23FBC935" w14:textId="05C8AE9C" w:rsidR="00420197" w:rsidRDefault="00420197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2FDE638C" w14:textId="39ECF4EB" w:rsidR="00974782" w:rsidRPr="00FD2260" w:rsidRDefault="00974782" w:rsidP="00AC02E8">
      <w:pPr>
        <w:pStyle w:val="Heading1"/>
        <w:rPr>
          <w:rFonts w:ascii="Arial" w:hAnsi="Arial" w:cs="Arial"/>
          <w:sz w:val="28"/>
          <w:szCs w:val="28"/>
        </w:rPr>
      </w:pPr>
      <w:r w:rsidRPr="00FD2260">
        <w:rPr>
          <w:rFonts w:ascii="Arial" w:hAnsi="Arial" w:cs="Arial"/>
          <w:sz w:val="28"/>
          <w:szCs w:val="28"/>
        </w:rPr>
        <w:lastRenderedPageBreak/>
        <w:t xml:space="preserve">Table </w:t>
      </w:r>
      <w:r w:rsidR="005C4247">
        <w:rPr>
          <w:rFonts w:ascii="Arial" w:hAnsi="Arial" w:cs="Arial"/>
          <w:sz w:val="28"/>
          <w:szCs w:val="28"/>
        </w:rPr>
        <w:t>6</w:t>
      </w:r>
      <w:r w:rsidRPr="00FD2260">
        <w:rPr>
          <w:rFonts w:ascii="Arial" w:hAnsi="Arial" w:cs="Arial"/>
          <w:sz w:val="28"/>
          <w:szCs w:val="28"/>
        </w:rPr>
        <w:t xml:space="preserve">: </w:t>
      </w:r>
      <w:bookmarkEnd w:id="2"/>
      <w:r w:rsidR="00820DBB" w:rsidRPr="00FD2260">
        <w:rPr>
          <w:rFonts w:ascii="Arial" w:hAnsi="Arial" w:cs="Arial"/>
          <w:sz w:val="28"/>
          <w:szCs w:val="28"/>
        </w:rPr>
        <w:t>Self-report data for each item in the URSSA question blocks for RECCS students from 2015-2019</w:t>
      </w:r>
      <w:r w:rsidR="00C91CF2">
        <w:rPr>
          <w:rFonts w:ascii="Arial" w:hAnsi="Arial" w:cs="Arial"/>
          <w:sz w:val="28"/>
          <w:szCs w:val="28"/>
        </w:rPr>
        <w:t xml:space="preserve"> (N=54)</w:t>
      </w:r>
      <w:r w:rsidR="007C66A7" w:rsidRPr="00FD2260">
        <w:rPr>
          <w:rFonts w:ascii="Arial" w:hAnsi="Arial" w:cs="Arial"/>
          <w:sz w:val="28"/>
          <w:szCs w:val="28"/>
        </w:rPr>
        <w:t>.</w:t>
      </w:r>
    </w:p>
    <w:p w14:paraId="4EA695F3" w14:textId="77777777" w:rsidR="00FD2260" w:rsidRDefault="00FD2260" w:rsidP="007C66A7">
      <w:pPr>
        <w:rPr>
          <w:rFonts w:ascii="Arial" w:hAnsi="Arial" w:cs="Arial"/>
        </w:rPr>
      </w:pPr>
    </w:p>
    <w:p w14:paraId="09FC2758" w14:textId="42CA5E73" w:rsidR="007C66A7" w:rsidRPr="00414F40" w:rsidRDefault="007C66A7" w:rsidP="007C66A7">
      <w:pPr>
        <w:rPr>
          <w:rFonts w:ascii="Arial" w:hAnsi="Arial" w:cs="Arial"/>
        </w:rPr>
      </w:pPr>
      <w:r w:rsidRPr="00414F40">
        <w:rPr>
          <w:rFonts w:ascii="Arial" w:hAnsi="Arial" w:cs="Arial"/>
        </w:rPr>
        <w:t xml:space="preserve">Responses on a scale of 1 to 5; data reported as mean for each cohort and </w:t>
      </w:r>
      <w:r w:rsidR="00FD2260">
        <w:rPr>
          <w:rFonts w:ascii="Arial" w:hAnsi="Arial" w:cs="Arial"/>
        </w:rPr>
        <w:t xml:space="preserve">for </w:t>
      </w:r>
      <w:r w:rsidRPr="00414F40">
        <w:rPr>
          <w:rFonts w:ascii="Arial" w:hAnsi="Arial" w:cs="Arial"/>
        </w:rPr>
        <w:t>the study group (all</w:t>
      </w:r>
      <w:r w:rsidR="00414F40">
        <w:rPr>
          <w:rFonts w:ascii="Arial" w:hAnsi="Arial" w:cs="Arial"/>
        </w:rPr>
        <w:t xml:space="preserve"> N=54</w:t>
      </w:r>
      <w:r w:rsidR="00766B36">
        <w:rPr>
          <w:rFonts w:ascii="Arial" w:hAnsi="Arial" w:cs="Arial"/>
        </w:rPr>
        <w:t xml:space="preserve"> students</w:t>
      </w:r>
      <w:r w:rsidRPr="00414F40">
        <w:rPr>
          <w:rFonts w:ascii="Arial" w:hAnsi="Arial" w:cs="Arial"/>
        </w:rPr>
        <w:t>).</w:t>
      </w:r>
    </w:p>
    <w:p w14:paraId="20E84971" w14:textId="77777777" w:rsidR="00D36D47" w:rsidRPr="00D36D47" w:rsidRDefault="00D36D47" w:rsidP="00D36D47"/>
    <w:tbl>
      <w:tblPr>
        <w:tblStyle w:val="TableGridLight"/>
        <w:tblW w:w="13520" w:type="dxa"/>
        <w:tblLook w:val="04A0" w:firstRow="1" w:lastRow="0" w:firstColumn="1" w:lastColumn="0" w:noHBand="0" w:noVBand="1"/>
      </w:tblPr>
      <w:tblGrid>
        <w:gridCol w:w="6620"/>
        <w:gridCol w:w="1160"/>
        <w:gridCol w:w="1260"/>
        <w:gridCol w:w="1160"/>
        <w:gridCol w:w="1160"/>
        <w:gridCol w:w="1160"/>
        <w:gridCol w:w="1000"/>
      </w:tblGrid>
      <w:tr w:rsidR="00974782" w:rsidRPr="00A30A08" w14:paraId="349C1742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019DC5A2" w14:textId="77777777" w:rsidR="00974782" w:rsidRPr="00A30A08" w:rsidRDefault="00974782" w:rsidP="00874A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noWrap/>
            <w:hideMark/>
          </w:tcPr>
          <w:p w14:paraId="1CB38E2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9 (n=13)</w:t>
            </w:r>
          </w:p>
        </w:tc>
        <w:tc>
          <w:tcPr>
            <w:tcW w:w="1260" w:type="dxa"/>
            <w:noWrap/>
            <w:hideMark/>
          </w:tcPr>
          <w:p w14:paraId="2F62224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8 (n=10)</w:t>
            </w:r>
          </w:p>
        </w:tc>
        <w:tc>
          <w:tcPr>
            <w:tcW w:w="1160" w:type="dxa"/>
            <w:noWrap/>
            <w:hideMark/>
          </w:tcPr>
          <w:p w14:paraId="62C9B92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 (n=11)</w:t>
            </w:r>
          </w:p>
        </w:tc>
        <w:tc>
          <w:tcPr>
            <w:tcW w:w="1160" w:type="dxa"/>
            <w:noWrap/>
            <w:hideMark/>
          </w:tcPr>
          <w:p w14:paraId="6FD1B81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6 (n=10)</w:t>
            </w:r>
          </w:p>
        </w:tc>
        <w:tc>
          <w:tcPr>
            <w:tcW w:w="1160" w:type="dxa"/>
            <w:noWrap/>
            <w:hideMark/>
          </w:tcPr>
          <w:p w14:paraId="5B90507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 (n=10)</w:t>
            </w:r>
          </w:p>
        </w:tc>
        <w:tc>
          <w:tcPr>
            <w:tcW w:w="1000" w:type="dxa"/>
            <w:noWrap/>
            <w:hideMark/>
          </w:tcPr>
          <w:p w14:paraId="4A6C378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(n=54)</w:t>
            </w:r>
          </w:p>
        </w:tc>
      </w:tr>
      <w:tr w:rsidR="00974782" w:rsidRPr="00A30A08" w14:paraId="37E02B61" w14:textId="77777777" w:rsidTr="00874A43">
        <w:trPr>
          <w:trHeight w:val="300"/>
        </w:trPr>
        <w:tc>
          <w:tcPr>
            <w:tcW w:w="6620" w:type="dxa"/>
            <w:shd w:val="clear" w:color="auto" w:fill="D9D9D9" w:themeFill="background1" w:themeFillShade="D9"/>
            <w:noWrap/>
            <w:hideMark/>
          </w:tcPr>
          <w:p w14:paraId="6334FC31" w14:textId="77777777" w:rsidR="00974782" w:rsidRPr="00A30A08" w:rsidRDefault="00974782" w:rsidP="00874A4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ins in thinking and working like a scientist: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02BBCD0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9B453B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15FD523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3248607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1DA8EC6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481EFF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8</w:t>
            </w:r>
          </w:p>
        </w:tc>
      </w:tr>
      <w:tr w:rsidR="00974782" w:rsidRPr="00A30A08" w14:paraId="76F9703F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2DECEEE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Analyzing data for patterns</w:t>
            </w:r>
          </w:p>
        </w:tc>
        <w:tc>
          <w:tcPr>
            <w:tcW w:w="1160" w:type="dxa"/>
            <w:noWrap/>
            <w:hideMark/>
          </w:tcPr>
          <w:p w14:paraId="7595AC0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14:paraId="09F60E9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60" w:type="dxa"/>
            <w:noWrap/>
            <w:hideMark/>
          </w:tcPr>
          <w:p w14:paraId="3F99B22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06548E7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60" w:type="dxa"/>
            <w:noWrap/>
            <w:hideMark/>
          </w:tcPr>
          <w:p w14:paraId="74E9135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00" w:type="dxa"/>
            <w:noWrap/>
            <w:hideMark/>
          </w:tcPr>
          <w:p w14:paraId="2C98A4D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7</w:t>
            </w:r>
          </w:p>
        </w:tc>
      </w:tr>
      <w:tr w:rsidR="00974782" w:rsidRPr="00A30A08" w14:paraId="758557EF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5A542968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Figuring out the next step in a research project</w:t>
            </w:r>
          </w:p>
        </w:tc>
        <w:tc>
          <w:tcPr>
            <w:tcW w:w="1160" w:type="dxa"/>
            <w:noWrap/>
            <w:hideMark/>
          </w:tcPr>
          <w:p w14:paraId="69C552D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60" w:type="dxa"/>
            <w:noWrap/>
            <w:hideMark/>
          </w:tcPr>
          <w:p w14:paraId="52072C8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7844735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750995D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60" w:type="dxa"/>
            <w:noWrap/>
            <w:hideMark/>
          </w:tcPr>
          <w:p w14:paraId="0BC62CA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00" w:type="dxa"/>
            <w:noWrap/>
            <w:hideMark/>
          </w:tcPr>
          <w:p w14:paraId="4CABCA8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1</w:t>
            </w:r>
          </w:p>
        </w:tc>
      </w:tr>
      <w:tr w:rsidR="00974782" w:rsidRPr="00A30A08" w14:paraId="2F9E11FE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178B6330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Problem-solving in general.</w:t>
            </w:r>
          </w:p>
        </w:tc>
        <w:tc>
          <w:tcPr>
            <w:tcW w:w="1160" w:type="dxa"/>
            <w:noWrap/>
            <w:hideMark/>
          </w:tcPr>
          <w:p w14:paraId="5968E98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60" w:type="dxa"/>
            <w:noWrap/>
            <w:hideMark/>
          </w:tcPr>
          <w:p w14:paraId="28D49A2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0" w:type="dxa"/>
            <w:noWrap/>
            <w:hideMark/>
          </w:tcPr>
          <w:p w14:paraId="7F2A41B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60" w:type="dxa"/>
            <w:noWrap/>
            <w:hideMark/>
          </w:tcPr>
          <w:p w14:paraId="13275C1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60" w:type="dxa"/>
            <w:noWrap/>
            <w:hideMark/>
          </w:tcPr>
          <w:p w14:paraId="68041C0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00B4B55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7</w:t>
            </w:r>
          </w:p>
        </w:tc>
      </w:tr>
      <w:tr w:rsidR="00974782" w:rsidRPr="00A30A08" w14:paraId="703E15B4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5E24FE03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Formulating a research question that could be answered with data.</w:t>
            </w:r>
          </w:p>
        </w:tc>
        <w:tc>
          <w:tcPr>
            <w:tcW w:w="1160" w:type="dxa"/>
            <w:noWrap/>
            <w:hideMark/>
          </w:tcPr>
          <w:p w14:paraId="4C319C0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60" w:type="dxa"/>
            <w:noWrap/>
            <w:hideMark/>
          </w:tcPr>
          <w:p w14:paraId="263BC67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60" w:type="dxa"/>
            <w:noWrap/>
            <w:hideMark/>
          </w:tcPr>
          <w:p w14:paraId="5E39516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60" w:type="dxa"/>
            <w:noWrap/>
            <w:hideMark/>
          </w:tcPr>
          <w:p w14:paraId="57F44FD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60" w:type="dxa"/>
            <w:noWrap/>
            <w:hideMark/>
          </w:tcPr>
          <w:p w14:paraId="52A7647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00" w:type="dxa"/>
            <w:noWrap/>
            <w:hideMark/>
          </w:tcPr>
          <w:p w14:paraId="7AC4F02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5</w:t>
            </w:r>
          </w:p>
        </w:tc>
      </w:tr>
      <w:tr w:rsidR="00974782" w:rsidRPr="00A30A08" w14:paraId="7CE16542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18D39F3E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Identifying limitations of research methods and designs.</w:t>
            </w:r>
          </w:p>
        </w:tc>
        <w:tc>
          <w:tcPr>
            <w:tcW w:w="1160" w:type="dxa"/>
            <w:noWrap/>
            <w:hideMark/>
          </w:tcPr>
          <w:p w14:paraId="0990C2F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60" w:type="dxa"/>
            <w:noWrap/>
            <w:hideMark/>
          </w:tcPr>
          <w:p w14:paraId="1193AB5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691FD70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60" w:type="dxa"/>
            <w:noWrap/>
            <w:hideMark/>
          </w:tcPr>
          <w:p w14:paraId="058925E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797EBF4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0E7D6D9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4</w:t>
            </w:r>
          </w:p>
        </w:tc>
      </w:tr>
      <w:tr w:rsidR="00974782" w:rsidRPr="00A30A08" w14:paraId="581801B8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6DF69267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nderstanding the theory and concepts guiding my research project.</w:t>
            </w:r>
          </w:p>
        </w:tc>
        <w:tc>
          <w:tcPr>
            <w:tcW w:w="1160" w:type="dxa"/>
            <w:noWrap/>
            <w:hideMark/>
          </w:tcPr>
          <w:p w14:paraId="275B7C5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60" w:type="dxa"/>
            <w:noWrap/>
            <w:hideMark/>
          </w:tcPr>
          <w:p w14:paraId="7BBD15D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1FFC31A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2909850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60" w:type="dxa"/>
            <w:noWrap/>
            <w:hideMark/>
          </w:tcPr>
          <w:p w14:paraId="6D41EBB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00" w:type="dxa"/>
            <w:noWrap/>
            <w:hideMark/>
          </w:tcPr>
          <w:p w14:paraId="14FD64F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9</w:t>
            </w:r>
          </w:p>
        </w:tc>
      </w:tr>
      <w:tr w:rsidR="00974782" w:rsidRPr="00A30A08" w14:paraId="304BCB9D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2C06D872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nderstanding the connections among scientific disciplines.</w:t>
            </w:r>
          </w:p>
        </w:tc>
        <w:tc>
          <w:tcPr>
            <w:tcW w:w="1160" w:type="dxa"/>
            <w:noWrap/>
            <w:hideMark/>
          </w:tcPr>
          <w:p w14:paraId="1DAA56C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60" w:type="dxa"/>
            <w:noWrap/>
            <w:hideMark/>
          </w:tcPr>
          <w:p w14:paraId="2ACF96B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78D69BF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5C2A1B4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60" w:type="dxa"/>
            <w:noWrap/>
            <w:hideMark/>
          </w:tcPr>
          <w:p w14:paraId="5664AC9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6F3DC8C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8</w:t>
            </w:r>
          </w:p>
        </w:tc>
      </w:tr>
      <w:tr w:rsidR="00974782" w:rsidRPr="00A30A08" w14:paraId="78BE8716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66CF19BA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nderstanding the relevance of research to my coursework.</w:t>
            </w:r>
          </w:p>
        </w:tc>
        <w:tc>
          <w:tcPr>
            <w:tcW w:w="1160" w:type="dxa"/>
            <w:noWrap/>
            <w:hideMark/>
          </w:tcPr>
          <w:p w14:paraId="321AF0A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60" w:type="dxa"/>
            <w:noWrap/>
            <w:hideMark/>
          </w:tcPr>
          <w:p w14:paraId="4E8F08B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604E2A5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31BB785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noWrap/>
            <w:hideMark/>
          </w:tcPr>
          <w:p w14:paraId="0003890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22AD987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3</w:t>
            </w:r>
          </w:p>
        </w:tc>
      </w:tr>
      <w:tr w:rsidR="00974782" w:rsidRPr="00A30A08" w14:paraId="21CFE41E" w14:textId="77777777" w:rsidTr="00874A43">
        <w:trPr>
          <w:trHeight w:val="300"/>
        </w:trPr>
        <w:tc>
          <w:tcPr>
            <w:tcW w:w="6620" w:type="dxa"/>
            <w:shd w:val="clear" w:color="auto" w:fill="D9D9D9" w:themeFill="background1" w:themeFillShade="D9"/>
            <w:noWrap/>
            <w:hideMark/>
          </w:tcPr>
          <w:p w14:paraId="405142B4" w14:textId="77777777" w:rsidR="00974782" w:rsidRPr="00A30A08" w:rsidRDefault="00974782" w:rsidP="00874A4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onal gains related to research work: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0878BE3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B273BF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4B34851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38E1AD3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44BE571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551F035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6</w:t>
            </w:r>
          </w:p>
        </w:tc>
      </w:tr>
      <w:tr w:rsidR="00974782" w:rsidRPr="00A30A08" w14:paraId="30A5F65E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3F6F1FA0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nfidence in my ability to do research.</w:t>
            </w:r>
          </w:p>
        </w:tc>
        <w:tc>
          <w:tcPr>
            <w:tcW w:w="1160" w:type="dxa"/>
            <w:noWrap/>
            <w:hideMark/>
          </w:tcPr>
          <w:p w14:paraId="251D16F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60" w:type="dxa"/>
            <w:noWrap/>
            <w:hideMark/>
          </w:tcPr>
          <w:p w14:paraId="6806D36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68E8EFC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4B44A66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noWrap/>
            <w:hideMark/>
          </w:tcPr>
          <w:p w14:paraId="23B16F5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69099BA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4</w:t>
            </w:r>
          </w:p>
        </w:tc>
      </w:tr>
      <w:tr w:rsidR="00974782" w:rsidRPr="00A30A08" w14:paraId="3B4BB09F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69E948AA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nfidence in my ability to contribute to science.</w:t>
            </w:r>
          </w:p>
        </w:tc>
        <w:tc>
          <w:tcPr>
            <w:tcW w:w="1160" w:type="dxa"/>
            <w:noWrap/>
            <w:hideMark/>
          </w:tcPr>
          <w:p w14:paraId="35959DC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noWrap/>
            <w:hideMark/>
          </w:tcPr>
          <w:p w14:paraId="47D2334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66062B2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15B20A0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6A3865D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00" w:type="dxa"/>
            <w:noWrap/>
            <w:hideMark/>
          </w:tcPr>
          <w:p w14:paraId="10A8EAF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6</w:t>
            </w:r>
          </w:p>
        </w:tc>
      </w:tr>
      <w:tr w:rsidR="00974782" w:rsidRPr="00A30A08" w14:paraId="50F6FF30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61C38CE4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mfort in discussing scientific concepts with others.</w:t>
            </w:r>
          </w:p>
        </w:tc>
        <w:tc>
          <w:tcPr>
            <w:tcW w:w="1160" w:type="dxa"/>
            <w:noWrap/>
            <w:hideMark/>
          </w:tcPr>
          <w:p w14:paraId="2600EB7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60" w:type="dxa"/>
            <w:noWrap/>
            <w:hideMark/>
          </w:tcPr>
          <w:p w14:paraId="0C55BF2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5093C26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.6</w:t>
            </w:r>
          </w:p>
        </w:tc>
        <w:tc>
          <w:tcPr>
            <w:tcW w:w="1160" w:type="dxa"/>
            <w:noWrap/>
            <w:hideMark/>
          </w:tcPr>
          <w:p w14:paraId="4F95542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2EC9AC7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00" w:type="dxa"/>
            <w:noWrap/>
            <w:hideMark/>
          </w:tcPr>
          <w:p w14:paraId="09E929D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4</w:t>
            </w:r>
          </w:p>
        </w:tc>
      </w:tr>
      <w:tr w:rsidR="00974782" w:rsidRPr="00A30A08" w14:paraId="59C50061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2EA8A55D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mfort in working collaboratively with others</w:t>
            </w:r>
          </w:p>
        </w:tc>
        <w:tc>
          <w:tcPr>
            <w:tcW w:w="1160" w:type="dxa"/>
            <w:noWrap/>
            <w:hideMark/>
          </w:tcPr>
          <w:p w14:paraId="16DC9AD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60" w:type="dxa"/>
            <w:noWrap/>
            <w:hideMark/>
          </w:tcPr>
          <w:p w14:paraId="282D94A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77ABD2D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15C50AC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433A56D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30236AC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7</w:t>
            </w:r>
          </w:p>
        </w:tc>
      </w:tr>
      <w:tr w:rsidR="00974782" w:rsidRPr="00A30A08" w14:paraId="6A705ECA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75AC7522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nfidence in my ability to do well in future science courses.</w:t>
            </w:r>
          </w:p>
        </w:tc>
        <w:tc>
          <w:tcPr>
            <w:tcW w:w="1160" w:type="dxa"/>
            <w:noWrap/>
            <w:hideMark/>
          </w:tcPr>
          <w:p w14:paraId="741688C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noWrap/>
            <w:hideMark/>
          </w:tcPr>
          <w:p w14:paraId="1F89CB4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0" w:type="dxa"/>
            <w:noWrap/>
            <w:hideMark/>
          </w:tcPr>
          <w:p w14:paraId="04492BC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noWrap/>
            <w:hideMark/>
          </w:tcPr>
          <w:p w14:paraId="062247B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6C26151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00" w:type="dxa"/>
            <w:noWrap/>
            <w:hideMark/>
          </w:tcPr>
          <w:p w14:paraId="0C03020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0</w:t>
            </w:r>
          </w:p>
        </w:tc>
      </w:tr>
      <w:tr w:rsidR="00974782" w:rsidRPr="00A30A08" w14:paraId="31CEE0AF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73F14C5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Ability to work independently</w:t>
            </w:r>
          </w:p>
        </w:tc>
        <w:tc>
          <w:tcPr>
            <w:tcW w:w="1160" w:type="dxa"/>
            <w:noWrap/>
            <w:hideMark/>
          </w:tcPr>
          <w:p w14:paraId="0B0A811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260" w:type="dxa"/>
            <w:noWrap/>
            <w:hideMark/>
          </w:tcPr>
          <w:p w14:paraId="2D07475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0" w:type="dxa"/>
            <w:noWrap/>
            <w:hideMark/>
          </w:tcPr>
          <w:p w14:paraId="0B47C0D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60" w:type="dxa"/>
            <w:noWrap/>
            <w:hideMark/>
          </w:tcPr>
          <w:p w14:paraId="5ABE172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498C0B1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00" w:type="dxa"/>
            <w:noWrap/>
            <w:hideMark/>
          </w:tcPr>
          <w:p w14:paraId="1C9240D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3</w:t>
            </w:r>
          </w:p>
        </w:tc>
      </w:tr>
      <w:tr w:rsidR="00974782" w:rsidRPr="00A30A08" w14:paraId="6C5C828E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688E6C38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Developing patience with the slow pace of research.</w:t>
            </w:r>
          </w:p>
        </w:tc>
        <w:tc>
          <w:tcPr>
            <w:tcW w:w="1160" w:type="dxa"/>
            <w:noWrap/>
            <w:hideMark/>
          </w:tcPr>
          <w:p w14:paraId="3ADA879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60" w:type="dxa"/>
            <w:noWrap/>
            <w:hideMark/>
          </w:tcPr>
          <w:p w14:paraId="6C90B79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06E0393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62FF6AD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7BB18F1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00" w:type="dxa"/>
            <w:noWrap/>
            <w:hideMark/>
          </w:tcPr>
          <w:p w14:paraId="65CC5EC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6</w:t>
            </w:r>
          </w:p>
        </w:tc>
      </w:tr>
      <w:tr w:rsidR="00974782" w:rsidRPr="00A30A08" w14:paraId="69F9B0E7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34097D5E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nderstanding what everyday research work is like.</w:t>
            </w:r>
          </w:p>
        </w:tc>
        <w:tc>
          <w:tcPr>
            <w:tcW w:w="1160" w:type="dxa"/>
            <w:noWrap/>
            <w:hideMark/>
          </w:tcPr>
          <w:p w14:paraId="6B1B5BA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60" w:type="dxa"/>
            <w:noWrap/>
            <w:hideMark/>
          </w:tcPr>
          <w:p w14:paraId="13992EE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76AA18B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7683A79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33C0DD7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00" w:type="dxa"/>
            <w:noWrap/>
            <w:hideMark/>
          </w:tcPr>
          <w:p w14:paraId="08FCEC1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3</w:t>
            </w:r>
          </w:p>
        </w:tc>
      </w:tr>
      <w:tr w:rsidR="00974782" w:rsidRPr="00A30A08" w14:paraId="13D45967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2B046E81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Taking greater care in conducting procedures in the lab or field.</w:t>
            </w:r>
          </w:p>
        </w:tc>
        <w:tc>
          <w:tcPr>
            <w:tcW w:w="1160" w:type="dxa"/>
            <w:noWrap/>
            <w:hideMark/>
          </w:tcPr>
          <w:p w14:paraId="6410038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60" w:type="dxa"/>
            <w:noWrap/>
            <w:hideMark/>
          </w:tcPr>
          <w:p w14:paraId="5563785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60" w:type="dxa"/>
            <w:noWrap/>
            <w:hideMark/>
          </w:tcPr>
          <w:p w14:paraId="640D04A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6277C94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2872013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00" w:type="dxa"/>
            <w:noWrap/>
            <w:hideMark/>
          </w:tcPr>
          <w:p w14:paraId="38A4581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1</w:t>
            </w:r>
          </w:p>
        </w:tc>
      </w:tr>
      <w:tr w:rsidR="00974782" w:rsidRPr="00A30A08" w14:paraId="3227E0A8" w14:textId="77777777" w:rsidTr="00874A43">
        <w:trPr>
          <w:trHeight w:val="300"/>
        </w:trPr>
        <w:tc>
          <w:tcPr>
            <w:tcW w:w="6620" w:type="dxa"/>
            <w:shd w:val="clear" w:color="auto" w:fill="D9D9D9" w:themeFill="background1" w:themeFillShade="D9"/>
            <w:noWrap/>
            <w:hideMark/>
          </w:tcPr>
          <w:p w14:paraId="54767F3C" w14:textId="77777777" w:rsidR="00974782" w:rsidRPr="00A30A08" w:rsidRDefault="00974782" w:rsidP="00874A4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ins in research skills: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60FC113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12C49F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5B1E2EF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2FFBC5D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68E0BCD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10B95CC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8</w:t>
            </w:r>
          </w:p>
        </w:tc>
      </w:tr>
      <w:tr w:rsidR="00974782" w:rsidRPr="00A30A08" w14:paraId="0B921C50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3EE25BA2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Writing scientific reports or papers.</w:t>
            </w:r>
          </w:p>
        </w:tc>
        <w:tc>
          <w:tcPr>
            <w:tcW w:w="1160" w:type="dxa"/>
            <w:noWrap/>
            <w:hideMark/>
          </w:tcPr>
          <w:p w14:paraId="0CE21E1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hideMark/>
          </w:tcPr>
          <w:p w14:paraId="59A8E95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60" w:type="dxa"/>
            <w:noWrap/>
            <w:hideMark/>
          </w:tcPr>
          <w:p w14:paraId="400D778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60" w:type="dxa"/>
            <w:noWrap/>
            <w:hideMark/>
          </w:tcPr>
          <w:p w14:paraId="5FAFD26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7727C17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00" w:type="dxa"/>
            <w:noWrap/>
            <w:hideMark/>
          </w:tcPr>
          <w:p w14:paraId="4B36ACD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4</w:t>
            </w:r>
          </w:p>
        </w:tc>
      </w:tr>
      <w:tr w:rsidR="00974782" w:rsidRPr="00A30A08" w14:paraId="4BFBDBC5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7F54D8DD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Making oral presentations.</w:t>
            </w:r>
          </w:p>
        </w:tc>
        <w:tc>
          <w:tcPr>
            <w:tcW w:w="1160" w:type="dxa"/>
            <w:noWrap/>
            <w:hideMark/>
          </w:tcPr>
          <w:p w14:paraId="7510922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60" w:type="dxa"/>
            <w:noWrap/>
            <w:hideMark/>
          </w:tcPr>
          <w:p w14:paraId="17C352A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3B46E04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60" w:type="dxa"/>
            <w:noWrap/>
            <w:hideMark/>
          </w:tcPr>
          <w:p w14:paraId="2917F20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16AD647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00" w:type="dxa"/>
            <w:noWrap/>
            <w:hideMark/>
          </w:tcPr>
          <w:p w14:paraId="14F311B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7</w:t>
            </w:r>
          </w:p>
        </w:tc>
      </w:tr>
      <w:tr w:rsidR="00974782" w:rsidRPr="00A30A08" w14:paraId="0FD8CD2C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182AEE2F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Defending an argument when asked questions.</w:t>
            </w:r>
          </w:p>
        </w:tc>
        <w:tc>
          <w:tcPr>
            <w:tcW w:w="1160" w:type="dxa"/>
            <w:noWrap/>
            <w:hideMark/>
          </w:tcPr>
          <w:p w14:paraId="42003DD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260" w:type="dxa"/>
            <w:noWrap/>
            <w:hideMark/>
          </w:tcPr>
          <w:p w14:paraId="1E5146D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2F18330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60" w:type="dxa"/>
            <w:noWrap/>
            <w:hideMark/>
          </w:tcPr>
          <w:p w14:paraId="4E6A437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160" w:type="dxa"/>
            <w:noWrap/>
            <w:hideMark/>
          </w:tcPr>
          <w:p w14:paraId="5DAC429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00" w:type="dxa"/>
            <w:noWrap/>
            <w:hideMark/>
          </w:tcPr>
          <w:p w14:paraId="34828FF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4</w:t>
            </w:r>
          </w:p>
        </w:tc>
      </w:tr>
      <w:tr w:rsidR="00974782" w:rsidRPr="00A30A08" w14:paraId="69C4C870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0B43C271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xplaining my project to people outside my field.</w:t>
            </w:r>
          </w:p>
        </w:tc>
        <w:tc>
          <w:tcPr>
            <w:tcW w:w="1160" w:type="dxa"/>
            <w:noWrap/>
            <w:hideMark/>
          </w:tcPr>
          <w:p w14:paraId="4187180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60" w:type="dxa"/>
            <w:noWrap/>
            <w:hideMark/>
          </w:tcPr>
          <w:p w14:paraId="76B1C07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1C31CC6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3D7C762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6ACD4FA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61753D7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1</w:t>
            </w:r>
          </w:p>
        </w:tc>
      </w:tr>
      <w:tr w:rsidR="00974782" w:rsidRPr="00A30A08" w14:paraId="48E67F2E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3D4A5D5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Preparing a scientific poster. </w:t>
            </w:r>
          </w:p>
        </w:tc>
        <w:tc>
          <w:tcPr>
            <w:tcW w:w="1160" w:type="dxa"/>
            <w:noWrap/>
            <w:hideMark/>
          </w:tcPr>
          <w:p w14:paraId="68EB6E4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60" w:type="dxa"/>
            <w:noWrap/>
            <w:hideMark/>
          </w:tcPr>
          <w:p w14:paraId="2AF18E6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0FF1CB2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60" w:type="dxa"/>
            <w:noWrap/>
            <w:hideMark/>
          </w:tcPr>
          <w:p w14:paraId="4A0AA18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noWrap/>
            <w:hideMark/>
          </w:tcPr>
          <w:p w14:paraId="14E3B18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7E1D663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8</w:t>
            </w:r>
          </w:p>
        </w:tc>
      </w:tr>
      <w:tr w:rsidR="00974782" w:rsidRPr="00A30A08" w14:paraId="07580C0D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4DA9DAA8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Keeping a detailed lab notebook.</w:t>
            </w:r>
          </w:p>
        </w:tc>
        <w:tc>
          <w:tcPr>
            <w:tcW w:w="1160" w:type="dxa"/>
            <w:noWrap/>
            <w:hideMark/>
          </w:tcPr>
          <w:p w14:paraId="08363BC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260" w:type="dxa"/>
            <w:noWrap/>
            <w:hideMark/>
          </w:tcPr>
          <w:p w14:paraId="23A0AFA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60" w:type="dxa"/>
            <w:noWrap/>
            <w:hideMark/>
          </w:tcPr>
          <w:p w14:paraId="667EF8B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3017C7D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noWrap/>
            <w:hideMark/>
          </w:tcPr>
          <w:p w14:paraId="1B5B452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00" w:type="dxa"/>
            <w:noWrap/>
            <w:hideMark/>
          </w:tcPr>
          <w:p w14:paraId="177890C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5</w:t>
            </w:r>
          </w:p>
        </w:tc>
      </w:tr>
      <w:tr w:rsidR="00974782" w:rsidRPr="00A30A08" w14:paraId="13339635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57D300B3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nducting observations in the lab or field.</w:t>
            </w:r>
          </w:p>
        </w:tc>
        <w:tc>
          <w:tcPr>
            <w:tcW w:w="1160" w:type="dxa"/>
            <w:noWrap/>
            <w:hideMark/>
          </w:tcPr>
          <w:p w14:paraId="54CEB2C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60" w:type="dxa"/>
            <w:noWrap/>
            <w:hideMark/>
          </w:tcPr>
          <w:p w14:paraId="18ADA81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60" w:type="dxa"/>
            <w:noWrap/>
            <w:hideMark/>
          </w:tcPr>
          <w:p w14:paraId="5916DA8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60" w:type="dxa"/>
            <w:noWrap/>
            <w:hideMark/>
          </w:tcPr>
          <w:p w14:paraId="5CCACBF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6AFF381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0" w:type="dxa"/>
            <w:noWrap/>
            <w:hideMark/>
          </w:tcPr>
          <w:p w14:paraId="5C17AC2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9</w:t>
            </w:r>
          </w:p>
        </w:tc>
      </w:tr>
      <w:tr w:rsidR="00974782" w:rsidRPr="00A30A08" w14:paraId="762CC147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3D161A6A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sing statistics to analyze data.</w:t>
            </w:r>
          </w:p>
        </w:tc>
        <w:tc>
          <w:tcPr>
            <w:tcW w:w="1160" w:type="dxa"/>
            <w:noWrap/>
            <w:hideMark/>
          </w:tcPr>
          <w:p w14:paraId="14001FF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60" w:type="dxa"/>
            <w:noWrap/>
            <w:hideMark/>
          </w:tcPr>
          <w:p w14:paraId="63D6F6D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60" w:type="dxa"/>
            <w:noWrap/>
            <w:hideMark/>
          </w:tcPr>
          <w:p w14:paraId="48C83AB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60" w:type="dxa"/>
            <w:noWrap/>
            <w:hideMark/>
          </w:tcPr>
          <w:p w14:paraId="4482846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0" w:type="dxa"/>
            <w:noWrap/>
            <w:hideMark/>
          </w:tcPr>
          <w:p w14:paraId="5E1E6D8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00" w:type="dxa"/>
            <w:noWrap/>
            <w:hideMark/>
          </w:tcPr>
          <w:p w14:paraId="505C0B5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3</w:t>
            </w:r>
          </w:p>
        </w:tc>
      </w:tr>
      <w:tr w:rsidR="00974782" w:rsidRPr="00A30A08" w14:paraId="558ED8BB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2DFFC079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alibrating instruments needed for measurement</w:t>
            </w:r>
          </w:p>
        </w:tc>
        <w:tc>
          <w:tcPr>
            <w:tcW w:w="1160" w:type="dxa"/>
            <w:noWrap/>
            <w:hideMark/>
          </w:tcPr>
          <w:p w14:paraId="4787A93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260" w:type="dxa"/>
            <w:noWrap/>
            <w:hideMark/>
          </w:tcPr>
          <w:p w14:paraId="3A7372D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60" w:type="dxa"/>
            <w:noWrap/>
            <w:hideMark/>
          </w:tcPr>
          <w:p w14:paraId="7A0A072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60" w:type="dxa"/>
            <w:noWrap/>
            <w:hideMark/>
          </w:tcPr>
          <w:p w14:paraId="6DC1944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60" w:type="dxa"/>
            <w:noWrap/>
            <w:hideMark/>
          </w:tcPr>
          <w:p w14:paraId="366310B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00" w:type="dxa"/>
            <w:noWrap/>
            <w:hideMark/>
          </w:tcPr>
          <w:p w14:paraId="1185D02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7</w:t>
            </w:r>
          </w:p>
        </w:tc>
      </w:tr>
      <w:tr w:rsidR="00974782" w:rsidRPr="00A30A08" w14:paraId="17ADC5BC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641D6E19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Working with computers.</w:t>
            </w:r>
          </w:p>
        </w:tc>
        <w:tc>
          <w:tcPr>
            <w:tcW w:w="1160" w:type="dxa"/>
            <w:noWrap/>
            <w:hideMark/>
          </w:tcPr>
          <w:p w14:paraId="5815B21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60" w:type="dxa"/>
            <w:noWrap/>
            <w:hideMark/>
          </w:tcPr>
          <w:p w14:paraId="535CE8C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2E59FEE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4D94554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4E99816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00" w:type="dxa"/>
            <w:noWrap/>
            <w:hideMark/>
          </w:tcPr>
          <w:p w14:paraId="7207289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8</w:t>
            </w:r>
          </w:p>
        </w:tc>
      </w:tr>
      <w:tr w:rsidR="00974782" w:rsidRPr="00A30A08" w14:paraId="12229BA0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008787DB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Understanding journal articles.</w:t>
            </w:r>
          </w:p>
        </w:tc>
        <w:tc>
          <w:tcPr>
            <w:tcW w:w="1160" w:type="dxa"/>
            <w:noWrap/>
            <w:hideMark/>
          </w:tcPr>
          <w:p w14:paraId="6A7385C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60" w:type="dxa"/>
            <w:noWrap/>
            <w:hideMark/>
          </w:tcPr>
          <w:p w14:paraId="6CDFACA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5BEFA96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60" w:type="dxa"/>
            <w:noWrap/>
            <w:hideMark/>
          </w:tcPr>
          <w:p w14:paraId="1441F44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0" w:type="dxa"/>
            <w:noWrap/>
            <w:hideMark/>
          </w:tcPr>
          <w:p w14:paraId="41456CA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00" w:type="dxa"/>
            <w:noWrap/>
            <w:hideMark/>
          </w:tcPr>
          <w:p w14:paraId="1F65741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2</w:t>
            </w:r>
          </w:p>
        </w:tc>
      </w:tr>
      <w:tr w:rsidR="00974782" w:rsidRPr="00A30A08" w14:paraId="4EE1E36E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54B90EBC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Conducting database or internet searches.</w:t>
            </w:r>
          </w:p>
        </w:tc>
        <w:tc>
          <w:tcPr>
            <w:tcW w:w="1160" w:type="dxa"/>
            <w:noWrap/>
            <w:hideMark/>
          </w:tcPr>
          <w:p w14:paraId="5A77125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60" w:type="dxa"/>
            <w:noWrap/>
            <w:hideMark/>
          </w:tcPr>
          <w:p w14:paraId="2506AD5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noWrap/>
            <w:hideMark/>
          </w:tcPr>
          <w:p w14:paraId="0C344BA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4D4815B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60" w:type="dxa"/>
            <w:noWrap/>
            <w:hideMark/>
          </w:tcPr>
          <w:p w14:paraId="617626E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00" w:type="dxa"/>
            <w:noWrap/>
            <w:hideMark/>
          </w:tcPr>
          <w:p w14:paraId="0CC078A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2</w:t>
            </w:r>
          </w:p>
        </w:tc>
      </w:tr>
      <w:tr w:rsidR="00974782" w:rsidRPr="00A30A08" w14:paraId="388C2FAF" w14:textId="77777777" w:rsidTr="00874A43">
        <w:trPr>
          <w:trHeight w:val="315"/>
        </w:trPr>
        <w:tc>
          <w:tcPr>
            <w:tcW w:w="6620" w:type="dxa"/>
            <w:noWrap/>
            <w:hideMark/>
          </w:tcPr>
          <w:p w14:paraId="4ADECC5A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Managing my time.</w:t>
            </w:r>
          </w:p>
        </w:tc>
        <w:tc>
          <w:tcPr>
            <w:tcW w:w="1160" w:type="dxa"/>
            <w:noWrap/>
            <w:hideMark/>
          </w:tcPr>
          <w:p w14:paraId="605266E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60" w:type="dxa"/>
            <w:noWrap/>
            <w:hideMark/>
          </w:tcPr>
          <w:p w14:paraId="5443377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60" w:type="dxa"/>
            <w:noWrap/>
            <w:hideMark/>
          </w:tcPr>
          <w:p w14:paraId="31B4826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60" w:type="dxa"/>
            <w:noWrap/>
            <w:hideMark/>
          </w:tcPr>
          <w:p w14:paraId="74FAF0D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59F6895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6200175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7</w:t>
            </w:r>
          </w:p>
        </w:tc>
      </w:tr>
      <w:tr w:rsidR="00974782" w:rsidRPr="00A30A08" w14:paraId="171363F3" w14:textId="77777777" w:rsidTr="00874A43">
        <w:trPr>
          <w:trHeight w:val="300"/>
        </w:trPr>
        <w:tc>
          <w:tcPr>
            <w:tcW w:w="6620" w:type="dxa"/>
            <w:shd w:val="clear" w:color="auto" w:fill="D9D9D9" w:themeFill="background1" w:themeFillShade="D9"/>
            <w:noWrap/>
            <w:hideMark/>
          </w:tcPr>
          <w:p w14:paraId="750E268F" w14:textId="43D2B2A5" w:rsidR="00974782" w:rsidRPr="00A30A08" w:rsidRDefault="00974782" w:rsidP="00874A4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ngage in </w:t>
            </w:r>
            <w:r w:rsidR="00197B18"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titudes and behaviors of a researcher: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3AEA41E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7EFCBE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556D6C1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61D7FFF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hideMark/>
          </w:tcPr>
          <w:p w14:paraId="3683E2F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14:paraId="7CA668E7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55</w:t>
            </w:r>
          </w:p>
        </w:tc>
      </w:tr>
      <w:tr w:rsidR="00974782" w:rsidRPr="00A30A08" w14:paraId="64C877A1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5DEE28D5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Engage in real-world science research</w:t>
            </w:r>
          </w:p>
        </w:tc>
        <w:tc>
          <w:tcPr>
            <w:tcW w:w="1160" w:type="dxa"/>
            <w:noWrap/>
            <w:hideMark/>
          </w:tcPr>
          <w:p w14:paraId="14A15F2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14:paraId="0DCB301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470161B6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noWrap/>
            <w:hideMark/>
          </w:tcPr>
          <w:p w14:paraId="1B0E5E2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60" w:type="dxa"/>
            <w:noWrap/>
            <w:hideMark/>
          </w:tcPr>
          <w:p w14:paraId="113EF29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36EE087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4</w:t>
            </w:r>
          </w:p>
        </w:tc>
      </w:tr>
      <w:tr w:rsidR="00974782" w:rsidRPr="00A30A08" w14:paraId="32A4BCBA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79A23B9E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Feel like a scientist.</w:t>
            </w:r>
          </w:p>
        </w:tc>
        <w:tc>
          <w:tcPr>
            <w:tcW w:w="1160" w:type="dxa"/>
            <w:noWrap/>
            <w:hideMark/>
          </w:tcPr>
          <w:p w14:paraId="5FD61E5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60" w:type="dxa"/>
            <w:noWrap/>
            <w:hideMark/>
          </w:tcPr>
          <w:p w14:paraId="34562EC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60" w:type="dxa"/>
            <w:noWrap/>
            <w:hideMark/>
          </w:tcPr>
          <w:p w14:paraId="694DF70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60" w:type="dxa"/>
            <w:noWrap/>
            <w:hideMark/>
          </w:tcPr>
          <w:p w14:paraId="6F0A230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72EF985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0" w:type="dxa"/>
            <w:noWrap/>
            <w:hideMark/>
          </w:tcPr>
          <w:p w14:paraId="6CB3392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3</w:t>
            </w:r>
          </w:p>
        </w:tc>
      </w:tr>
      <w:tr w:rsidR="00974782" w:rsidRPr="00A30A08" w14:paraId="4DA8B848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74E8F58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Think creatively about the project.</w:t>
            </w:r>
          </w:p>
        </w:tc>
        <w:tc>
          <w:tcPr>
            <w:tcW w:w="1160" w:type="dxa"/>
            <w:noWrap/>
            <w:hideMark/>
          </w:tcPr>
          <w:p w14:paraId="281FFA3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60" w:type="dxa"/>
            <w:noWrap/>
            <w:hideMark/>
          </w:tcPr>
          <w:p w14:paraId="6DCFA0A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160" w:type="dxa"/>
            <w:noWrap/>
            <w:hideMark/>
          </w:tcPr>
          <w:p w14:paraId="5152B36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6CB9721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215C0B3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00" w:type="dxa"/>
            <w:noWrap/>
            <w:hideMark/>
          </w:tcPr>
          <w:p w14:paraId="6326416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2</w:t>
            </w:r>
          </w:p>
        </w:tc>
      </w:tr>
      <w:tr w:rsidR="00974782" w:rsidRPr="00A30A08" w14:paraId="79755BAD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5CB2792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Try out new ideas or procedures on your own.</w:t>
            </w:r>
          </w:p>
        </w:tc>
        <w:tc>
          <w:tcPr>
            <w:tcW w:w="1160" w:type="dxa"/>
            <w:noWrap/>
            <w:hideMark/>
          </w:tcPr>
          <w:p w14:paraId="45DE7C3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60" w:type="dxa"/>
            <w:noWrap/>
            <w:hideMark/>
          </w:tcPr>
          <w:p w14:paraId="0350733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60" w:type="dxa"/>
            <w:noWrap/>
            <w:hideMark/>
          </w:tcPr>
          <w:p w14:paraId="4061F7E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096F2ADE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60" w:type="dxa"/>
            <w:noWrap/>
            <w:hideMark/>
          </w:tcPr>
          <w:p w14:paraId="08CC2CA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0" w:type="dxa"/>
            <w:noWrap/>
            <w:hideMark/>
          </w:tcPr>
          <w:p w14:paraId="1BD9469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5</w:t>
            </w:r>
          </w:p>
        </w:tc>
      </w:tr>
      <w:tr w:rsidR="00974782" w:rsidRPr="00A30A08" w14:paraId="2678F852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264AF9BB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Feel responsible for the project. </w:t>
            </w:r>
          </w:p>
        </w:tc>
        <w:tc>
          <w:tcPr>
            <w:tcW w:w="1160" w:type="dxa"/>
            <w:noWrap/>
            <w:hideMark/>
          </w:tcPr>
          <w:p w14:paraId="255B346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14:paraId="36F6397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noWrap/>
            <w:hideMark/>
          </w:tcPr>
          <w:p w14:paraId="1F079992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60" w:type="dxa"/>
            <w:noWrap/>
            <w:hideMark/>
          </w:tcPr>
          <w:p w14:paraId="019B3BE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0" w:type="dxa"/>
            <w:noWrap/>
            <w:hideMark/>
          </w:tcPr>
          <w:p w14:paraId="3B54BEF1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00" w:type="dxa"/>
            <w:noWrap/>
            <w:hideMark/>
          </w:tcPr>
          <w:p w14:paraId="3D2DF0B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78</w:t>
            </w:r>
          </w:p>
        </w:tc>
      </w:tr>
      <w:tr w:rsidR="00974782" w:rsidRPr="00A30A08" w14:paraId="71BDC93A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09DB3916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Work extra hours because you were excited about the research.</w:t>
            </w:r>
          </w:p>
        </w:tc>
        <w:tc>
          <w:tcPr>
            <w:tcW w:w="1160" w:type="dxa"/>
            <w:noWrap/>
            <w:hideMark/>
          </w:tcPr>
          <w:p w14:paraId="3A29A58F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14:paraId="6AC12B00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60" w:type="dxa"/>
            <w:noWrap/>
            <w:hideMark/>
          </w:tcPr>
          <w:p w14:paraId="0F9B86D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60" w:type="dxa"/>
            <w:noWrap/>
            <w:hideMark/>
          </w:tcPr>
          <w:p w14:paraId="5C91299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47F5823C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00" w:type="dxa"/>
            <w:noWrap/>
            <w:hideMark/>
          </w:tcPr>
          <w:p w14:paraId="309225B8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5</w:t>
            </w:r>
          </w:p>
        </w:tc>
      </w:tr>
      <w:tr w:rsidR="00974782" w:rsidRPr="00A30A08" w14:paraId="6C599FE8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18DD978E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Interact with scientists from outside your school.</w:t>
            </w:r>
          </w:p>
        </w:tc>
        <w:tc>
          <w:tcPr>
            <w:tcW w:w="1160" w:type="dxa"/>
            <w:noWrap/>
            <w:hideMark/>
          </w:tcPr>
          <w:p w14:paraId="080BE23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60" w:type="dxa"/>
            <w:noWrap/>
            <w:hideMark/>
          </w:tcPr>
          <w:p w14:paraId="4AF1A08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noWrap/>
            <w:hideMark/>
          </w:tcPr>
          <w:p w14:paraId="32A871BA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0" w:type="dxa"/>
            <w:noWrap/>
            <w:hideMark/>
          </w:tcPr>
          <w:p w14:paraId="031FAAC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noWrap/>
            <w:hideMark/>
          </w:tcPr>
          <w:p w14:paraId="70E6CB8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00" w:type="dxa"/>
            <w:noWrap/>
            <w:hideMark/>
          </w:tcPr>
          <w:p w14:paraId="611B38A9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2</w:t>
            </w:r>
          </w:p>
        </w:tc>
      </w:tr>
      <w:tr w:rsidR="00974782" w:rsidRPr="00A30A08" w14:paraId="1538EE3C" w14:textId="77777777" w:rsidTr="00874A43">
        <w:trPr>
          <w:trHeight w:val="300"/>
        </w:trPr>
        <w:tc>
          <w:tcPr>
            <w:tcW w:w="6620" w:type="dxa"/>
            <w:noWrap/>
            <w:hideMark/>
          </w:tcPr>
          <w:p w14:paraId="4558726E" w14:textId="77777777" w:rsidR="00974782" w:rsidRPr="00A30A08" w:rsidRDefault="00974782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Feel a part of a scientific community.</w:t>
            </w:r>
          </w:p>
        </w:tc>
        <w:tc>
          <w:tcPr>
            <w:tcW w:w="1160" w:type="dxa"/>
            <w:noWrap/>
            <w:hideMark/>
          </w:tcPr>
          <w:p w14:paraId="6D2AB635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14:paraId="1A9CFDB3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60" w:type="dxa"/>
            <w:noWrap/>
            <w:hideMark/>
          </w:tcPr>
          <w:p w14:paraId="13BD8BFB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60" w:type="dxa"/>
            <w:noWrap/>
            <w:hideMark/>
          </w:tcPr>
          <w:p w14:paraId="69AFC864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60" w:type="dxa"/>
            <w:noWrap/>
            <w:hideMark/>
          </w:tcPr>
          <w:p w14:paraId="17A7849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0" w:type="dxa"/>
            <w:noWrap/>
            <w:hideMark/>
          </w:tcPr>
          <w:p w14:paraId="10973E2D" w14:textId="77777777" w:rsidR="00974782" w:rsidRPr="00A30A08" w:rsidRDefault="00974782" w:rsidP="00874A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2</w:t>
            </w:r>
          </w:p>
        </w:tc>
      </w:tr>
    </w:tbl>
    <w:p w14:paraId="44183BE1" w14:textId="77777777" w:rsidR="00974782" w:rsidRPr="0086305A" w:rsidRDefault="00974782" w:rsidP="00974782">
      <w:pPr>
        <w:rPr>
          <w:rFonts w:ascii="Arial" w:hAnsi="Arial" w:cs="Arial"/>
          <w:b/>
          <w:bCs/>
        </w:rPr>
      </w:pPr>
    </w:p>
    <w:p w14:paraId="34B86AD9" w14:textId="77777777" w:rsidR="001534CC" w:rsidRDefault="00851F3C" w:rsidP="00AC02E8">
      <w:pPr>
        <w:pStyle w:val="Heading1"/>
      </w:pPr>
      <w:r>
        <w:br w:type="page"/>
      </w:r>
      <w:bookmarkStart w:id="3" w:name="_Toc148691202"/>
    </w:p>
    <w:p w14:paraId="55D42CFA" w14:textId="5B14781F" w:rsidR="001534CC" w:rsidRDefault="001534CC" w:rsidP="00AC02E8">
      <w:pPr>
        <w:pStyle w:val="Heading1"/>
        <w:rPr>
          <w:rFonts w:ascii="Arial" w:hAnsi="Arial" w:cs="Arial"/>
          <w:sz w:val="28"/>
          <w:szCs w:val="28"/>
        </w:rPr>
      </w:pPr>
      <w:r w:rsidRPr="00AC02E8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7</w:t>
      </w:r>
      <w:r w:rsidRPr="00AC02E8">
        <w:rPr>
          <w:rFonts w:ascii="Arial" w:hAnsi="Arial" w:cs="Arial"/>
          <w:sz w:val="28"/>
          <w:szCs w:val="28"/>
        </w:rPr>
        <w:t>: Mentor perceptions of student preparation, work ethic, and quality of deliverables in terms of their expectations for undergraduate researchers</w:t>
      </w:r>
      <w:r w:rsidR="009A52F2">
        <w:rPr>
          <w:rFonts w:ascii="Arial" w:hAnsi="Arial" w:cs="Arial"/>
          <w:sz w:val="28"/>
          <w:szCs w:val="28"/>
        </w:rPr>
        <w:t xml:space="preserve"> (n=48 students, rated by 63 mentors)</w:t>
      </w:r>
      <w:r>
        <w:rPr>
          <w:rFonts w:ascii="Arial" w:hAnsi="Arial" w:cs="Arial"/>
          <w:sz w:val="28"/>
          <w:szCs w:val="28"/>
        </w:rPr>
        <w:t>.</w:t>
      </w:r>
    </w:p>
    <w:p w14:paraId="32F85AB6" w14:textId="77777777" w:rsidR="009A52F2" w:rsidRDefault="009A52F2" w:rsidP="009A52F2"/>
    <w:p w14:paraId="5982B9A1" w14:textId="77777777" w:rsidR="000261EB" w:rsidRPr="00A65A7D" w:rsidRDefault="000261EB" w:rsidP="000261EB">
      <w:pPr>
        <w:spacing w:after="160" w:line="259" w:lineRule="auto"/>
        <w:rPr>
          <w:rFonts w:ascii="Arial" w:hAnsi="Arial" w:cs="Arial"/>
          <w:b/>
          <w:bCs/>
        </w:rPr>
      </w:pPr>
      <w:r w:rsidRPr="00E8442F">
        <w:rPr>
          <w:rFonts w:ascii="Arial" w:hAnsi="Arial" w:cs="Arial"/>
        </w:rPr>
        <w:t xml:space="preserve">Responses on a </w:t>
      </w:r>
      <w:r>
        <w:rPr>
          <w:rFonts w:ascii="Arial" w:hAnsi="Arial" w:cs="Arial"/>
        </w:rPr>
        <w:t>4</w:t>
      </w:r>
      <w:r w:rsidRPr="00E8442F">
        <w:rPr>
          <w:rFonts w:ascii="Arial" w:hAnsi="Arial" w:cs="Arial"/>
        </w:rPr>
        <w:t>-point scale from 1=</w:t>
      </w:r>
      <w:r>
        <w:rPr>
          <w:rFonts w:ascii="Arial" w:hAnsi="Arial" w:cs="Arial"/>
        </w:rPr>
        <w:t>well below average</w:t>
      </w:r>
      <w:r w:rsidRPr="00E8442F">
        <w:rPr>
          <w:rFonts w:ascii="Arial" w:hAnsi="Arial" w:cs="Arial"/>
        </w:rPr>
        <w:t xml:space="preserve"> to 5=</w:t>
      </w:r>
      <w:r>
        <w:rPr>
          <w:rFonts w:ascii="Arial" w:hAnsi="Arial" w:cs="Arial"/>
        </w:rPr>
        <w:t>well above average</w:t>
      </w:r>
      <w:r w:rsidRPr="00E8442F">
        <w:rPr>
          <w:rFonts w:ascii="Arial" w:hAnsi="Arial" w:cs="Arial"/>
        </w:rPr>
        <w:t>.</w:t>
      </w:r>
      <w:r w:rsidRPr="00A65A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E01F8F">
        <w:rPr>
          <w:rFonts w:ascii="Arial" w:hAnsi="Arial" w:cs="Arial"/>
        </w:rPr>
        <w:t>or students who were mentored by more than one person, an average of the</w:t>
      </w:r>
      <w:r>
        <w:rPr>
          <w:rFonts w:ascii="Arial" w:hAnsi="Arial" w:cs="Arial"/>
        </w:rPr>
        <w:t>ir</w:t>
      </w:r>
      <w:r w:rsidRPr="00E01F8F">
        <w:rPr>
          <w:rFonts w:ascii="Arial" w:hAnsi="Arial" w:cs="Arial"/>
        </w:rPr>
        <w:t xml:space="preserve"> mentors’ ratings </w:t>
      </w:r>
      <w:r>
        <w:rPr>
          <w:rFonts w:ascii="Arial" w:hAnsi="Arial" w:cs="Arial"/>
        </w:rPr>
        <w:t>is shown.</w:t>
      </w:r>
    </w:p>
    <w:tbl>
      <w:tblPr>
        <w:tblStyle w:val="TableGridLight"/>
        <w:tblW w:w="9085" w:type="dxa"/>
        <w:tblLayout w:type="fixed"/>
        <w:tblLook w:val="04A0" w:firstRow="1" w:lastRow="0" w:firstColumn="1" w:lastColumn="0" w:noHBand="0" w:noVBand="1"/>
      </w:tblPr>
      <w:tblGrid>
        <w:gridCol w:w="1058"/>
        <w:gridCol w:w="2006"/>
        <w:gridCol w:w="2007"/>
        <w:gridCol w:w="2007"/>
        <w:gridCol w:w="2007"/>
      </w:tblGrid>
      <w:tr w:rsidR="00542895" w14:paraId="5B744F03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4DD4D7E2" w14:textId="77777777" w:rsidR="00542895" w:rsidRDefault="00542895" w:rsidP="002200FC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>Student ID</w:t>
            </w:r>
          </w:p>
        </w:tc>
        <w:tc>
          <w:tcPr>
            <w:tcW w:w="2006" w:type="dxa"/>
            <w:noWrap/>
            <w:hideMark/>
          </w:tcPr>
          <w:p w14:paraId="796ACDFE" w14:textId="77777777" w:rsidR="00542895" w:rsidRDefault="00542895" w:rsidP="002200FC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>Preparation of your student</w:t>
            </w:r>
          </w:p>
        </w:tc>
        <w:tc>
          <w:tcPr>
            <w:tcW w:w="2007" w:type="dxa"/>
            <w:noWrap/>
            <w:hideMark/>
          </w:tcPr>
          <w:p w14:paraId="116D8D3A" w14:textId="77777777" w:rsidR="00542895" w:rsidRDefault="00542895" w:rsidP="002200FC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 xml:space="preserve">Work ethic of your student </w:t>
            </w:r>
          </w:p>
        </w:tc>
        <w:tc>
          <w:tcPr>
            <w:tcW w:w="2007" w:type="dxa"/>
            <w:noWrap/>
            <w:hideMark/>
          </w:tcPr>
          <w:p w14:paraId="32CF989A" w14:textId="77777777" w:rsidR="00542895" w:rsidRDefault="00542895" w:rsidP="002200FC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>Quality of presentation</w:t>
            </w:r>
          </w:p>
        </w:tc>
        <w:tc>
          <w:tcPr>
            <w:tcW w:w="2007" w:type="dxa"/>
            <w:noWrap/>
            <w:hideMark/>
          </w:tcPr>
          <w:p w14:paraId="611E1E11" w14:textId="77777777" w:rsidR="00542895" w:rsidRDefault="00542895" w:rsidP="002200FC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>Quality of poster</w:t>
            </w:r>
          </w:p>
        </w:tc>
      </w:tr>
      <w:tr w:rsidR="00542895" w14:paraId="0143BAD2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80801F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06" w:type="dxa"/>
            <w:noWrap/>
            <w:hideMark/>
          </w:tcPr>
          <w:p w14:paraId="063FBBA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560E5FC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007DA0B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6E8BB8F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6ACCBCE2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E62B64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06" w:type="dxa"/>
            <w:noWrap/>
            <w:hideMark/>
          </w:tcPr>
          <w:p w14:paraId="4BF766C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D2FEE3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2D1F85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C30E4F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22D20E11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4B770C2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06" w:type="dxa"/>
            <w:noWrap/>
            <w:hideMark/>
          </w:tcPr>
          <w:p w14:paraId="311B381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7C42F1F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2F48778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0A1D585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542895" w14:paraId="69C3AF02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F72789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06" w:type="dxa"/>
            <w:noWrap/>
            <w:hideMark/>
          </w:tcPr>
          <w:p w14:paraId="15883D1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69BD90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3E25E5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E4A76F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03B9193B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31DDD8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06" w:type="dxa"/>
            <w:noWrap/>
            <w:hideMark/>
          </w:tcPr>
          <w:p w14:paraId="7BC8834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5660D83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5C5484D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3178D61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542895" w14:paraId="23DF0699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F0991B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06" w:type="dxa"/>
            <w:noWrap/>
            <w:hideMark/>
          </w:tcPr>
          <w:p w14:paraId="5D2937C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114CF28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0020CB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9AE041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53D4B45A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3E0CF05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06" w:type="dxa"/>
            <w:noWrap/>
            <w:hideMark/>
          </w:tcPr>
          <w:p w14:paraId="116C8AB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007" w:type="dxa"/>
            <w:noWrap/>
            <w:hideMark/>
          </w:tcPr>
          <w:p w14:paraId="0C11DA1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3E918E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07" w:type="dxa"/>
            <w:noWrap/>
            <w:hideMark/>
          </w:tcPr>
          <w:p w14:paraId="406DEAC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542895" w14:paraId="23EA6EAF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217B54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06" w:type="dxa"/>
            <w:noWrap/>
            <w:hideMark/>
          </w:tcPr>
          <w:p w14:paraId="0292B48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123331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E6BFA1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1F65EAB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1FDD578A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3A5013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06" w:type="dxa"/>
            <w:noWrap/>
            <w:hideMark/>
          </w:tcPr>
          <w:p w14:paraId="1C2DA74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1E771D1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AA3F47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5EE55AE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06AA5A91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9741A2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06" w:type="dxa"/>
            <w:noWrap/>
            <w:hideMark/>
          </w:tcPr>
          <w:p w14:paraId="461B4B6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007" w:type="dxa"/>
            <w:noWrap/>
            <w:hideMark/>
          </w:tcPr>
          <w:p w14:paraId="2028084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3AD27A8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007" w:type="dxa"/>
            <w:noWrap/>
            <w:hideMark/>
          </w:tcPr>
          <w:p w14:paraId="37B3C57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542895" w14:paraId="72ADD0E6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061305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06" w:type="dxa"/>
            <w:noWrap/>
            <w:hideMark/>
          </w:tcPr>
          <w:p w14:paraId="3B882DE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255EEE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5BA002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BA4F73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0796620A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133FD6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06" w:type="dxa"/>
            <w:noWrap/>
            <w:hideMark/>
          </w:tcPr>
          <w:p w14:paraId="128DC11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6334A92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764A204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14C5E95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542895" w14:paraId="56E7BBE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F3BD78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06" w:type="dxa"/>
            <w:noWrap/>
            <w:hideMark/>
          </w:tcPr>
          <w:p w14:paraId="25C80AD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0655C2A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2319A95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2A81F6D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542895" w14:paraId="14D98748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321257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06" w:type="dxa"/>
            <w:noWrap/>
            <w:hideMark/>
          </w:tcPr>
          <w:p w14:paraId="79A6890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04E328F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9A62195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56312EB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</w:t>
            </w:r>
          </w:p>
        </w:tc>
      </w:tr>
      <w:tr w:rsidR="00542895" w14:paraId="4DF9B7A3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8279AB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06" w:type="dxa"/>
            <w:noWrap/>
            <w:hideMark/>
          </w:tcPr>
          <w:p w14:paraId="2266415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7E61DC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211D780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618532C6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</w:t>
            </w:r>
          </w:p>
        </w:tc>
      </w:tr>
      <w:tr w:rsidR="00542895" w14:paraId="56F05ACD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006BCA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06" w:type="dxa"/>
            <w:noWrap/>
            <w:hideMark/>
          </w:tcPr>
          <w:p w14:paraId="1D806E1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630B77B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9FD74E9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1B7AF406" w14:textId="77777777" w:rsidR="00542895" w:rsidRDefault="00542895" w:rsidP="002200F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</w:t>
            </w:r>
          </w:p>
        </w:tc>
      </w:tr>
      <w:tr w:rsidR="00542895" w14:paraId="4A3189B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DD8556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06" w:type="dxa"/>
            <w:noWrap/>
            <w:hideMark/>
          </w:tcPr>
          <w:p w14:paraId="4F50E53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6D778EC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EAC7F6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5AA0142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542895" w14:paraId="2D7F0F40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97DD74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06" w:type="dxa"/>
            <w:noWrap/>
            <w:hideMark/>
          </w:tcPr>
          <w:p w14:paraId="1BB87A7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0F3DE4A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4794C2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C6A850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21759841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E78E7A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06" w:type="dxa"/>
            <w:noWrap/>
            <w:hideMark/>
          </w:tcPr>
          <w:p w14:paraId="7F5D11D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308178D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7205719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55E3DBD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33674DF6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375EC49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06" w:type="dxa"/>
            <w:noWrap/>
            <w:hideMark/>
          </w:tcPr>
          <w:p w14:paraId="49A8999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641818C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0B7C7B7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41995BE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5652AFE5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D26B42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06" w:type="dxa"/>
            <w:noWrap/>
            <w:hideMark/>
          </w:tcPr>
          <w:p w14:paraId="70DB0C1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07" w:type="dxa"/>
            <w:noWrap/>
            <w:hideMark/>
          </w:tcPr>
          <w:p w14:paraId="1E6AF3B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0813AF8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641D34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542895" w14:paraId="7FFC0E53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3D32B61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4</w:t>
            </w:r>
          </w:p>
        </w:tc>
        <w:tc>
          <w:tcPr>
            <w:tcW w:w="2006" w:type="dxa"/>
            <w:noWrap/>
            <w:hideMark/>
          </w:tcPr>
          <w:p w14:paraId="5D80584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1FC7D0B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F9FFC4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79D7E1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547D0E3F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3BE86A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06" w:type="dxa"/>
            <w:noWrap/>
            <w:hideMark/>
          </w:tcPr>
          <w:p w14:paraId="3F40A24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D9EC0C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E559E1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59E49A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55ED30AF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C985AB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006" w:type="dxa"/>
            <w:noWrap/>
            <w:hideMark/>
          </w:tcPr>
          <w:p w14:paraId="5BDD9B9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5FA6B9A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1A2D5F0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59A2CF0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542895" w14:paraId="02B992DB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7718E0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006" w:type="dxa"/>
            <w:noWrap/>
            <w:hideMark/>
          </w:tcPr>
          <w:p w14:paraId="2A6378D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51EB99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6C2197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1F57B4A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7A8EB8EA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443938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006" w:type="dxa"/>
            <w:noWrap/>
            <w:hideMark/>
          </w:tcPr>
          <w:p w14:paraId="4F7F962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6CB1686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6CFE533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07" w:type="dxa"/>
            <w:noWrap/>
            <w:hideMark/>
          </w:tcPr>
          <w:p w14:paraId="73CC2AB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542895" w14:paraId="486A3AC6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058E98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006" w:type="dxa"/>
            <w:noWrap/>
            <w:hideMark/>
          </w:tcPr>
          <w:p w14:paraId="7E030DD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6370DB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915A48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E54DB3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6665D6EE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E5D928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006" w:type="dxa"/>
            <w:noWrap/>
            <w:hideMark/>
          </w:tcPr>
          <w:p w14:paraId="56CAFB4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417333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49142C4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5F295B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610C5FE9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BF35FA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06" w:type="dxa"/>
            <w:noWrap/>
            <w:hideMark/>
          </w:tcPr>
          <w:p w14:paraId="72AA22F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007" w:type="dxa"/>
            <w:noWrap/>
            <w:hideMark/>
          </w:tcPr>
          <w:p w14:paraId="040B99A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007" w:type="dxa"/>
            <w:noWrap/>
            <w:hideMark/>
          </w:tcPr>
          <w:p w14:paraId="4C113E6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4C93E6D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542895" w14:paraId="4E523278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32C84D4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006" w:type="dxa"/>
            <w:noWrap/>
            <w:hideMark/>
          </w:tcPr>
          <w:p w14:paraId="494887C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7E8D12D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0517A0A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67A566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052FFEA1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4266F92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06" w:type="dxa"/>
            <w:noWrap/>
            <w:hideMark/>
          </w:tcPr>
          <w:p w14:paraId="0370A1D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007" w:type="dxa"/>
            <w:noWrap/>
            <w:hideMark/>
          </w:tcPr>
          <w:p w14:paraId="12FE4F3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2007" w:type="dxa"/>
            <w:noWrap/>
            <w:hideMark/>
          </w:tcPr>
          <w:p w14:paraId="41319FB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2007" w:type="dxa"/>
            <w:noWrap/>
            <w:hideMark/>
          </w:tcPr>
          <w:p w14:paraId="27C9D65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181CC6A3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1D481D1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006" w:type="dxa"/>
            <w:noWrap/>
            <w:hideMark/>
          </w:tcPr>
          <w:p w14:paraId="7291A4F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5872AA3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1F8DE0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036A17B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542895" w14:paraId="5FA9362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2FD180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06" w:type="dxa"/>
            <w:noWrap/>
            <w:hideMark/>
          </w:tcPr>
          <w:p w14:paraId="6290BDC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07" w:type="dxa"/>
            <w:noWrap/>
            <w:hideMark/>
          </w:tcPr>
          <w:p w14:paraId="65CE772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CBEF66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04FFAD5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1DC84AC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9901AD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006" w:type="dxa"/>
            <w:noWrap/>
            <w:hideMark/>
          </w:tcPr>
          <w:p w14:paraId="2862705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2007" w:type="dxa"/>
            <w:noWrap/>
            <w:hideMark/>
          </w:tcPr>
          <w:p w14:paraId="637B8E8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618506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DD1341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4B4E93C7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7EA31E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006" w:type="dxa"/>
            <w:noWrap/>
            <w:hideMark/>
          </w:tcPr>
          <w:p w14:paraId="5E8A255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74C6748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7C726D8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CE0133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6DB9BDD0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0880ED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006" w:type="dxa"/>
            <w:noWrap/>
            <w:hideMark/>
          </w:tcPr>
          <w:p w14:paraId="1EAEF86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397C18C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8D04FB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1A8EA76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77ADA22D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9B3BDC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006" w:type="dxa"/>
            <w:noWrap/>
            <w:hideMark/>
          </w:tcPr>
          <w:p w14:paraId="4F83BC9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0BE6525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1DF1552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E5D986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542895" w14:paraId="39CB4A04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B339FF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006" w:type="dxa"/>
            <w:noWrap/>
            <w:hideMark/>
          </w:tcPr>
          <w:p w14:paraId="668CBE3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406B1F8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8A4363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7EC07EB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093FAE10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46E3533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006" w:type="dxa"/>
            <w:noWrap/>
            <w:hideMark/>
          </w:tcPr>
          <w:p w14:paraId="19FB738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5E8C4ED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7B8B86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14868F99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7040234E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B05483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06" w:type="dxa"/>
            <w:noWrap/>
            <w:hideMark/>
          </w:tcPr>
          <w:p w14:paraId="44B167B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4E48E4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2F3224F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1C1BB6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11E6A298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79757F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006" w:type="dxa"/>
            <w:noWrap/>
            <w:hideMark/>
          </w:tcPr>
          <w:p w14:paraId="341605C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4BE890D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409510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07" w:type="dxa"/>
            <w:noWrap/>
            <w:hideMark/>
          </w:tcPr>
          <w:p w14:paraId="6475AFD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6BB4AF75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57F8678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006" w:type="dxa"/>
            <w:noWrap/>
            <w:hideMark/>
          </w:tcPr>
          <w:p w14:paraId="6FA781D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082E493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2BA95F8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7B183BA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418F3C4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0DBC1437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06" w:type="dxa"/>
            <w:noWrap/>
            <w:hideMark/>
          </w:tcPr>
          <w:p w14:paraId="03604D7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208771CB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072543C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3BA4EFC5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727E88F0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2F09006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006" w:type="dxa"/>
            <w:noWrap/>
            <w:hideMark/>
          </w:tcPr>
          <w:p w14:paraId="0760821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1C6BD26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6F735A4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375C7EF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6CD959D4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B58518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006" w:type="dxa"/>
            <w:noWrap/>
            <w:hideMark/>
          </w:tcPr>
          <w:p w14:paraId="063C8914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2007" w:type="dxa"/>
            <w:noWrap/>
            <w:hideMark/>
          </w:tcPr>
          <w:p w14:paraId="5B63806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1342F6B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0AFED26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4138EEBF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6958199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006" w:type="dxa"/>
            <w:noWrap/>
            <w:hideMark/>
          </w:tcPr>
          <w:p w14:paraId="73DBA91F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07" w:type="dxa"/>
            <w:noWrap/>
            <w:hideMark/>
          </w:tcPr>
          <w:p w14:paraId="4CF40B96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07" w:type="dxa"/>
            <w:noWrap/>
            <w:hideMark/>
          </w:tcPr>
          <w:p w14:paraId="496D671D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07" w:type="dxa"/>
            <w:noWrap/>
            <w:hideMark/>
          </w:tcPr>
          <w:p w14:paraId="0519936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542895" w14:paraId="1A02CA4C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402BF9C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06" w:type="dxa"/>
            <w:noWrap/>
            <w:hideMark/>
          </w:tcPr>
          <w:p w14:paraId="721AA381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2007" w:type="dxa"/>
            <w:noWrap/>
            <w:hideMark/>
          </w:tcPr>
          <w:p w14:paraId="02FF8600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007" w:type="dxa"/>
            <w:noWrap/>
            <w:hideMark/>
          </w:tcPr>
          <w:p w14:paraId="1FC4647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4C4F51D2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542895" w14:paraId="3339B9A1" w14:textId="77777777" w:rsidTr="002200FC">
        <w:trPr>
          <w:trHeight w:val="315"/>
        </w:trPr>
        <w:tc>
          <w:tcPr>
            <w:tcW w:w="1058" w:type="dxa"/>
            <w:noWrap/>
            <w:hideMark/>
          </w:tcPr>
          <w:p w14:paraId="78177363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006" w:type="dxa"/>
            <w:noWrap/>
            <w:hideMark/>
          </w:tcPr>
          <w:p w14:paraId="36B29C7E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7D2A6D9A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5FBBB95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007" w:type="dxa"/>
            <w:noWrap/>
            <w:hideMark/>
          </w:tcPr>
          <w:p w14:paraId="3FC2E78C" w14:textId="77777777" w:rsidR="00542895" w:rsidRDefault="00542895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</w:tbl>
    <w:p w14:paraId="7031B3CE" w14:textId="77777777" w:rsidR="009A52F2" w:rsidRPr="009A52F2" w:rsidRDefault="009A52F2" w:rsidP="009A52F2"/>
    <w:p w14:paraId="226313A9" w14:textId="55ECD21B" w:rsidR="00851F3C" w:rsidRPr="00AC02E8" w:rsidRDefault="00851F3C" w:rsidP="00AC02E8">
      <w:pPr>
        <w:pStyle w:val="Heading1"/>
        <w:rPr>
          <w:rFonts w:ascii="Arial" w:hAnsi="Arial" w:cs="Arial"/>
          <w:sz w:val="28"/>
          <w:szCs w:val="28"/>
        </w:rPr>
      </w:pPr>
      <w:r w:rsidRPr="00AC02E8">
        <w:rPr>
          <w:rFonts w:ascii="Arial" w:hAnsi="Arial" w:cs="Arial"/>
          <w:sz w:val="28"/>
          <w:szCs w:val="28"/>
        </w:rPr>
        <w:lastRenderedPageBreak/>
        <w:t xml:space="preserve">Table </w:t>
      </w:r>
      <w:r w:rsidR="001534CC">
        <w:rPr>
          <w:rFonts w:ascii="Arial" w:hAnsi="Arial" w:cs="Arial"/>
          <w:sz w:val="28"/>
          <w:szCs w:val="28"/>
        </w:rPr>
        <w:t>8</w:t>
      </w:r>
      <w:r w:rsidRPr="00AC02E8">
        <w:rPr>
          <w:rFonts w:ascii="Arial" w:hAnsi="Arial" w:cs="Arial"/>
          <w:sz w:val="28"/>
          <w:szCs w:val="28"/>
        </w:rPr>
        <w:t xml:space="preserve">: </w:t>
      </w:r>
      <w:r w:rsidR="003523C0" w:rsidRPr="00AC02E8">
        <w:rPr>
          <w:rFonts w:ascii="Arial" w:hAnsi="Arial" w:cs="Arial"/>
          <w:sz w:val="28"/>
          <w:szCs w:val="28"/>
        </w:rPr>
        <w:t>M</w:t>
      </w:r>
      <w:r w:rsidR="008E15A7" w:rsidRPr="00AC02E8">
        <w:rPr>
          <w:rFonts w:ascii="Arial" w:hAnsi="Arial" w:cs="Arial"/>
          <w:sz w:val="28"/>
          <w:szCs w:val="28"/>
        </w:rPr>
        <w:t xml:space="preserve">entor </w:t>
      </w:r>
      <w:r w:rsidR="001375F8" w:rsidRPr="00AC02E8">
        <w:rPr>
          <w:rFonts w:ascii="Arial" w:hAnsi="Arial" w:cs="Arial"/>
          <w:sz w:val="28"/>
          <w:szCs w:val="28"/>
        </w:rPr>
        <w:t>perceptions</w:t>
      </w:r>
      <w:r w:rsidR="00BF5AE2" w:rsidRPr="00AC02E8">
        <w:rPr>
          <w:rFonts w:ascii="Arial" w:hAnsi="Arial" w:cs="Arial"/>
          <w:sz w:val="28"/>
          <w:szCs w:val="28"/>
        </w:rPr>
        <w:t xml:space="preserve"> of student </w:t>
      </w:r>
      <w:r w:rsidR="001375F8" w:rsidRPr="00AC02E8">
        <w:rPr>
          <w:rFonts w:ascii="Arial" w:hAnsi="Arial" w:cs="Arial"/>
          <w:sz w:val="28"/>
          <w:szCs w:val="28"/>
        </w:rPr>
        <w:t>preparation, work ethic, and quality of deliverables in terms of their expectations for undergraduate researchers</w:t>
      </w:r>
      <w:bookmarkEnd w:id="3"/>
      <w:r w:rsidR="00C91CF2">
        <w:rPr>
          <w:rFonts w:ascii="Arial" w:hAnsi="Arial" w:cs="Arial"/>
          <w:sz w:val="28"/>
          <w:szCs w:val="28"/>
        </w:rPr>
        <w:t xml:space="preserve"> </w:t>
      </w:r>
      <w:r w:rsidR="00C91CF2">
        <w:rPr>
          <w:rFonts w:ascii="Arial" w:hAnsi="Arial" w:cs="Arial"/>
          <w:sz w:val="28"/>
          <w:szCs w:val="28"/>
        </w:rPr>
        <w:t>(n=48 students, rated by 63 mentors)</w:t>
      </w:r>
      <w:r w:rsidR="00766B36">
        <w:rPr>
          <w:rFonts w:ascii="Arial" w:hAnsi="Arial" w:cs="Arial"/>
          <w:sz w:val="28"/>
          <w:szCs w:val="28"/>
        </w:rPr>
        <w:t>.</w:t>
      </w:r>
    </w:p>
    <w:p w14:paraId="737B3DFD" w14:textId="77777777" w:rsidR="002B09A8" w:rsidRPr="002B09A8" w:rsidRDefault="002B09A8" w:rsidP="002B09A8"/>
    <w:p w14:paraId="3EA94E9F" w14:textId="134F6C00" w:rsidR="006060AD" w:rsidRDefault="002B09A8" w:rsidP="006060AD">
      <w:pPr>
        <w:rPr>
          <w:rFonts w:ascii="Arial" w:hAnsi="Arial" w:cs="Arial"/>
        </w:rPr>
      </w:pPr>
      <w:r>
        <w:rPr>
          <w:rFonts w:ascii="Arial" w:hAnsi="Arial" w:cs="Arial"/>
        </w:rPr>
        <w:t>Ratings</w:t>
      </w:r>
      <w:r w:rsidR="006060AD">
        <w:rPr>
          <w:rFonts w:ascii="Arial" w:hAnsi="Arial" w:cs="Arial"/>
        </w:rPr>
        <w:t xml:space="preserve"> </w:t>
      </w:r>
      <w:r w:rsidR="006060AD" w:rsidRPr="00E01F8F">
        <w:rPr>
          <w:rFonts w:ascii="Arial" w:hAnsi="Arial" w:cs="Arial"/>
        </w:rPr>
        <w:t xml:space="preserve">on a </w:t>
      </w:r>
      <w:r w:rsidR="006060AD">
        <w:rPr>
          <w:rFonts w:ascii="Arial" w:hAnsi="Arial" w:cs="Arial"/>
        </w:rPr>
        <w:t>5</w:t>
      </w:r>
      <w:r w:rsidR="006060AD" w:rsidRPr="00E01F8F">
        <w:rPr>
          <w:rFonts w:ascii="Arial" w:hAnsi="Arial" w:cs="Arial"/>
        </w:rPr>
        <w:t xml:space="preserve">-point Likert scale from </w:t>
      </w:r>
      <w:r w:rsidR="006060AD">
        <w:rPr>
          <w:rFonts w:ascii="Arial" w:hAnsi="Arial" w:cs="Arial"/>
        </w:rPr>
        <w:t>1=</w:t>
      </w:r>
      <w:r w:rsidR="006060AD">
        <w:rPr>
          <w:rFonts w:ascii="Arial" w:hAnsi="Arial" w:cs="Arial"/>
          <w:i/>
          <w:iCs/>
        </w:rPr>
        <w:t xml:space="preserve">Well below average </w:t>
      </w:r>
      <w:r w:rsidR="006060AD" w:rsidRPr="00E01F8F">
        <w:rPr>
          <w:rFonts w:ascii="Arial" w:hAnsi="Arial" w:cs="Arial"/>
        </w:rPr>
        <w:t xml:space="preserve">to </w:t>
      </w:r>
      <w:r w:rsidR="006060AD">
        <w:rPr>
          <w:rFonts w:ascii="Arial" w:hAnsi="Arial" w:cs="Arial"/>
        </w:rPr>
        <w:t>5=</w:t>
      </w:r>
      <w:r w:rsidR="006060AD">
        <w:rPr>
          <w:rFonts w:ascii="Arial" w:hAnsi="Arial" w:cs="Arial"/>
          <w:i/>
          <w:iCs/>
        </w:rPr>
        <w:t>Well above average</w:t>
      </w:r>
      <w:r w:rsidR="006060AD" w:rsidRPr="00766B36">
        <w:rPr>
          <w:rFonts w:ascii="Arial" w:hAnsi="Arial" w:cs="Arial"/>
        </w:rPr>
        <w:t>.</w:t>
      </w:r>
      <w:r w:rsidR="006060AD" w:rsidRPr="0006290F">
        <w:rPr>
          <w:rFonts w:ascii="Arial" w:hAnsi="Arial" w:cs="Arial"/>
        </w:rPr>
        <w:t xml:space="preserve"> </w:t>
      </w:r>
      <w:r w:rsidR="006060AD">
        <w:rPr>
          <w:rFonts w:ascii="Arial" w:hAnsi="Arial" w:cs="Arial"/>
        </w:rPr>
        <w:t>F</w:t>
      </w:r>
      <w:r w:rsidR="006060AD" w:rsidRPr="00E01F8F">
        <w:rPr>
          <w:rFonts w:ascii="Arial" w:hAnsi="Arial" w:cs="Arial"/>
        </w:rPr>
        <w:t xml:space="preserve">or students who were mentored by more than one person, </w:t>
      </w:r>
      <w:r w:rsidR="006060AD">
        <w:rPr>
          <w:rFonts w:ascii="Arial" w:hAnsi="Arial" w:cs="Arial"/>
        </w:rPr>
        <w:t>an average of their mentors’ ratings was used.</w:t>
      </w:r>
    </w:p>
    <w:p w14:paraId="3FDF83BE" w14:textId="77777777" w:rsidR="00AC02E8" w:rsidRPr="006060AD" w:rsidRDefault="00AC02E8" w:rsidP="006060AD"/>
    <w:tbl>
      <w:tblPr>
        <w:tblStyle w:val="TableGridLight"/>
        <w:tblpPr w:leftFromText="180" w:rightFromText="180" w:vertAnchor="text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2515"/>
        <w:gridCol w:w="1800"/>
        <w:gridCol w:w="1800"/>
        <w:gridCol w:w="1890"/>
        <w:gridCol w:w="1800"/>
      </w:tblGrid>
      <w:tr w:rsidR="00851F3C" w:rsidRPr="00A30A08" w14:paraId="13E7A124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4DF607DF" w14:textId="77777777" w:rsidR="00851F3C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02D10CDD" w14:textId="7114A573" w:rsidR="00BA4969" w:rsidRPr="00A30A08" w:rsidRDefault="00851F3C" w:rsidP="00BA4969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eparation</w:t>
            </w:r>
          </w:p>
          <w:p w14:paraId="7298C8CE" w14:textId="707D62CC" w:rsidR="00851F3C" w:rsidRPr="00A30A08" w:rsidRDefault="00851F3C" w:rsidP="00BF5AE2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E1C4D8A" w14:textId="46FC7025" w:rsidR="00BA4969" w:rsidRPr="00A30A08" w:rsidRDefault="00851F3C" w:rsidP="00BA4969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Work ethic</w:t>
            </w:r>
            <w:r w:rsidR="002572BB"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  <w:p w14:paraId="6A5C7C06" w14:textId="44DF25C9" w:rsidR="00A35225" w:rsidRPr="00A30A08" w:rsidRDefault="00A35225" w:rsidP="00A35225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90ECF50" w14:textId="3474768C" w:rsidR="00A35225" w:rsidRPr="00A30A08" w:rsidRDefault="00851F3C" w:rsidP="002572BB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Quality of </w:t>
            </w:r>
            <w:r w:rsidR="00876975"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esentation</w:t>
            </w:r>
            <w:r w:rsidR="002572BB"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483427CC" w14:textId="6EC10569" w:rsidR="00851F3C" w:rsidRPr="00A30A08" w:rsidRDefault="00851F3C" w:rsidP="002572BB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Quality of </w:t>
            </w:r>
            <w:r w:rsidR="00876975" w:rsidRPr="00A30A08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oster</w:t>
            </w:r>
          </w:p>
        </w:tc>
      </w:tr>
      <w:tr w:rsidR="00851F3C" w:rsidRPr="00A30A08" w14:paraId="385869E2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4AAFAE33" w14:textId="2EAC19F7" w:rsidR="00BA4969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Well below </w:t>
            </w:r>
            <w:proofErr w:type="gramStart"/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  <w:proofErr w:type="gramEnd"/>
          </w:p>
          <w:p w14:paraId="3BA5D39A" w14:textId="77777777" w:rsidR="00851F3C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3717E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Rating </w:t>
            </w:r>
            <w:r w:rsidR="00440531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1.0-1.4)</w:t>
            </w:r>
          </w:p>
          <w:p w14:paraId="689A2C28" w14:textId="77777777" w:rsidR="0039636F" w:rsidRPr="00A30A08" w:rsidRDefault="0039636F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4D0B9CC" w14:textId="1717B95B" w:rsidR="00BA4969" w:rsidRPr="00A30A08" w:rsidRDefault="00BA4969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674A1EC" w14:textId="0A1C17AE" w:rsidR="00851F3C" w:rsidRPr="00A30A08" w:rsidRDefault="00851F3C" w:rsidP="00BF5A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800" w:type="dxa"/>
            <w:noWrap/>
            <w:hideMark/>
          </w:tcPr>
          <w:p w14:paraId="3374BA45" w14:textId="2272280B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90" w:type="dxa"/>
            <w:noWrap/>
            <w:hideMark/>
          </w:tcPr>
          <w:p w14:paraId="201AB33F" w14:textId="4BA6C843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00" w:type="dxa"/>
            <w:noWrap/>
            <w:hideMark/>
          </w:tcPr>
          <w:p w14:paraId="3B5B4AFC" w14:textId="3C32301E" w:rsidR="00851F3C" w:rsidRPr="00A30A08" w:rsidRDefault="00BA4969" w:rsidP="00D332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51F3C"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51F3C" w:rsidRPr="00A30A08" w14:paraId="2E6F5099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32E2CFC1" w14:textId="77777777" w:rsidR="00851F3C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Slightly below average</w:t>
            </w:r>
          </w:p>
          <w:p w14:paraId="7B62948F" w14:textId="77777777" w:rsidR="00851F3C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40531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Rating = 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1.5-2.4)</w:t>
            </w:r>
          </w:p>
          <w:p w14:paraId="49690F51" w14:textId="77777777" w:rsidR="0039636F" w:rsidRPr="00A30A08" w:rsidRDefault="0039636F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248F1FC" w14:textId="0B35BF3C" w:rsidR="00BA4969" w:rsidRPr="00A30A08" w:rsidRDefault="00BA4969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3782658" w14:textId="0DF26266" w:rsidR="00851F3C" w:rsidRPr="00A30A08" w:rsidRDefault="00851F3C" w:rsidP="00BF5A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00" w:type="dxa"/>
            <w:noWrap/>
            <w:hideMark/>
          </w:tcPr>
          <w:p w14:paraId="3363B09F" w14:textId="706F75D8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90" w:type="dxa"/>
            <w:noWrap/>
            <w:hideMark/>
          </w:tcPr>
          <w:p w14:paraId="127B9583" w14:textId="17D1D2A5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00" w:type="dxa"/>
            <w:noWrap/>
            <w:hideMark/>
          </w:tcPr>
          <w:p w14:paraId="2A237C96" w14:textId="2415EF91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851F3C" w:rsidRPr="00A30A08" w14:paraId="1F9F20AE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7F73C9B5" w14:textId="77777777" w:rsidR="00851F3C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</w:p>
          <w:p w14:paraId="25E37BE1" w14:textId="77777777" w:rsidR="00851F3C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40531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Rating = 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2.5-3.4)</w:t>
            </w:r>
          </w:p>
          <w:p w14:paraId="0F4E1B19" w14:textId="77777777" w:rsidR="0039636F" w:rsidRPr="00A30A08" w:rsidRDefault="0039636F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80E1393" w14:textId="63DBE974" w:rsidR="00BA4969" w:rsidRPr="00A30A08" w:rsidRDefault="00BA4969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F11BAC0" w14:textId="21CF54E3" w:rsidR="00851F3C" w:rsidRPr="00A30A08" w:rsidRDefault="00851F3C" w:rsidP="00BF5A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800" w:type="dxa"/>
            <w:noWrap/>
            <w:hideMark/>
          </w:tcPr>
          <w:p w14:paraId="16365B7A" w14:textId="2BB31FD8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420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noWrap/>
            <w:hideMark/>
          </w:tcPr>
          <w:p w14:paraId="3E601762" w14:textId="7795AC3F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B3BC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noWrap/>
            <w:hideMark/>
          </w:tcPr>
          <w:p w14:paraId="076DF00F" w14:textId="7F551EE9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B3BC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51F3C" w:rsidRPr="00A30A08" w14:paraId="2D6EEA3B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36B573A6" w14:textId="77777777" w:rsidR="00851F3C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Slightly above average</w:t>
            </w:r>
          </w:p>
          <w:p w14:paraId="5A7165C6" w14:textId="77777777" w:rsidR="00851F3C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40531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Rating = 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.5-4.4)</w:t>
            </w:r>
          </w:p>
          <w:p w14:paraId="3809F16D" w14:textId="77777777" w:rsidR="0039636F" w:rsidRPr="00A30A08" w:rsidRDefault="0039636F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A22893C" w14:textId="7758C422" w:rsidR="00BA4969" w:rsidRPr="00A30A08" w:rsidRDefault="00BA4969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9F7AC25" w14:textId="3667B876" w:rsidR="00851F3C" w:rsidRPr="00A30A08" w:rsidRDefault="00851F3C" w:rsidP="00BF5A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C4643" w:rsidRPr="00A30A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noWrap/>
            <w:hideMark/>
          </w:tcPr>
          <w:p w14:paraId="3D93F01E" w14:textId="5CB03626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90" w:type="dxa"/>
            <w:noWrap/>
            <w:hideMark/>
          </w:tcPr>
          <w:p w14:paraId="6F6F7F38" w14:textId="6FE57D70" w:rsidR="00851F3C" w:rsidRPr="00A30A08" w:rsidRDefault="00C90FAA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851F3C"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noWrap/>
            <w:hideMark/>
          </w:tcPr>
          <w:p w14:paraId="23707CC2" w14:textId="5FFDE5D8" w:rsidR="00851F3C" w:rsidRPr="00A30A08" w:rsidRDefault="00FD7ACB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B093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51F3C"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51F3C" w:rsidRPr="00A30A08" w14:paraId="42EEF766" w14:textId="77777777" w:rsidTr="00876975">
        <w:trPr>
          <w:trHeight w:val="315"/>
        </w:trPr>
        <w:tc>
          <w:tcPr>
            <w:tcW w:w="2515" w:type="dxa"/>
            <w:noWrap/>
            <w:hideMark/>
          </w:tcPr>
          <w:p w14:paraId="131CA56A" w14:textId="77777777" w:rsidR="00851F3C" w:rsidRPr="00A30A08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Well above </w:t>
            </w:r>
            <w:proofErr w:type="gramStart"/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average</w:t>
            </w:r>
            <w:proofErr w:type="gramEnd"/>
          </w:p>
          <w:p w14:paraId="6066C48E" w14:textId="77777777" w:rsidR="00851F3C" w:rsidRDefault="00851F3C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40531" w:rsidRPr="00A30A08">
              <w:rPr>
                <w:rFonts w:ascii="Arial" w:hAnsi="Arial" w:cs="Arial"/>
                <w:color w:val="000000"/>
                <w:sz w:val="20"/>
                <w:szCs w:val="20"/>
              </w:rPr>
              <w:t xml:space="preserve">Rating = 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4.5-5.0)</w:t>
            </w:r>
          </w:p>
          <w:p w14:paraId="700DDF1D" w14:textId="77777777" w:rsidR="0039636F" w:rsidRPr="00A30A08" w:rsidRDefault="0039636F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D028E07" w14:textId="0D0D155C" w:rsidR="00BA4969" w:rsidRPr="00A30A08" w:rsidRDefault="00BA4969" w:rsidP="00874A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60F770F" w14:textId="12A0CBDF" w:rsidR="00851F3C" w:rsidRPr="00A30A08" w:rsidRDefault="00851F3C" w:rsidP="00BF5A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B4207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noWrap/>
            <w:hideMark/>
          </w:tcPr>
          <w:p w14:paraId="4A577675" w14:textId="29E6AD27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B4207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noWrap/>
            <w:hideMark/>
          </w:tcPr>
          <w:p w14:paraId="186831A9" w14:textId="6C7C226A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E046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0" w:type="dxa"/>
            <w:noWrap/>
            <w:hideMark/>
          </w:tcPr>
          <w:p w14:paraId="7045DAFC" w14:textId="3FC5B556" w:rsidR="00851F3C" w:rsidRPr="00A30A08" w:rsidRDefault="00851F3C" w:rsidP="00874A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2100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30A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</w:tbl>
    <w:p w14:paraId="3016E5EE" w14:textId="05635AA4" w:rsidR="00FB7EBC" w:rsidRDefault="00851F3C" w:rsidP="00820EB7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br w:type="textWrapping" w:clear="all"/>
      </w:r>
      <w:r w:rsidR="001866DF" w:rsidRPr="001F1183">
        <w:rPr>
          <w:rFonts w:ascii="Arial" w:hAnsi="Arial" w:cs="Arial"/>
          <w:sz w:val="20"/>
          <w:szCs w:val="20"/>
        </w:rPr>
        <w:t xml:space="preserve">Note: </w:t>
      </w:r>
      <w:r w:rsidR="00FD7ACB">
        <w:rPr>
          <w:rFonts w:ascii="Arial" w:hAnsi="Arial" w:cs="Arial"/>
          <w:sz w:val="20"/>
          <w:szCs w:val="20"/>
        </w:rPr>
        <w:t>Data are</w:t>
      </w:r>
      <w:r w:rsidR="001866DF" w:rsidRPr="001F1183">
        <w:rPr>
          <w:rFonts w:ascii="Arial" w:hAnsi="Arial" w:cs="Arial"/>
          <w:sz w:val="20"/>
          <w:szCs w:val="20"/>
        </w:rPr>
        <w:t xml:space="preserve"> rounded </w:t>
      </w:r>
      <w:r w:rsidR="001F1183">
        <w:rPr>
          <w:rFonts w:ascii="Arial" w:hAnsi="Arial" w:cs="Arial"/>
          <w:sz w:val="20"/>
          <w:szCs w:val="20"/>
        </w:rPr>
        <w:t>t</w:t>
      </w:r>
      <w:r w:rsidR="001F1183" w:rsidRPr="001F1183">
        <w:rPr>
          <w:rFonts w:ascii="Arial" w:hAnsi="Arial" w:cs="Arial"/>
          <w:sz w:val="20"/>
          <w:szCs w:val="20"/>
        </w:rPr>
        <w:t>o the nearest whole number</w:t>
      </w:r>
      <w:r w:rsidR="001866DF" w:rsidRPr="001F1183">
        <w:rPr>
          <w:rFonts w:ascii="Arial" w:hAnsi="Arial" w:cs="Arial"/>
          <w:sz w:val="20"/>
          <w:szCs w:val="20"/>
        </w:rPr>
        <w:t>.</w:t>
      </w:r>
    </w:p>
    <w:p w14:paraId="5BDE726C" w14:textId="77777777" w:rsidR="005756C5" w:rsidRDefault="005756C5" w:rsidP="00820EB7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4EBC3B5F" w14:textId="77777777" w:rsidR="009D155E" w:rsidRDefault="009D155E">
      <w:pPr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74FC9441" w14:textId="63D70FAA" w:rsidR="005756C5" w:rsidRDefault="005756C5" w:rsidP="005756C5">
      <w:pPr>
        <w:pStyle w:val="Heading1"/>
        <w:rPr>
          <w:rFonts w:ascii="Arial" w:hAnsi="Arial" w:cs="Arial"/>
          <w:sz w:val="28"/>
          <w:szCs w:val="28"/>
        </w:rPr>
      </w:pPr>
      <w:r w:rsidRPr="00AC02E8">
        <w:rPr>
          <w:rFonts w:ascii="Arial" w:hAnsi="Arial" w:cs="Arial"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sz w:val="28"/>
          <w:szCs w:val="28"/>
        </w:rPr>
        <w:t>9</w:t>
      </w:r>
      <w:r w:rsidRPr="00AC02E8">
        <w:rPr>
          <w:rFonts w:ascii="Arial" w:hAnsi="Arial" w:cs="Arial"/>
          <w:sz w:val="28"/>
          <w:szCs w:val="28"/>
        </w:rPr>
        <w:t xml:space="preserve">: Mentor </w:t>
      </w:r>
      <w:r>
        <w:rPr>
          <w:rFonts w:ascii="Arial" w:hAnsi="Arial" w:cs="Arial"/>
          <w:sz w:val="28"/>
          <w:szCs w:val="28"/>
        </w:rPr>
        <w:t>rating</w:t>
      </w:r>
      <w:r w:rsidRPr="00AC02E8">
        <w:rPr>
          <w:rFonts w:ascii="Arial" w:hAnsi="Arial" w:cs="Arial"/>
          <w:sz w:val="28"/>
          <w:szCs w:val="28"/>
        </w:rPr>
        <w:t xml:space="preserve"> of student </w:t>
      </w:r>
      <w:r>
        <w:rPr>
          <w:rFonts w:ascii="Arial" w:hAnsi="Arial" w:cs="Arial"/>
          <w:sz w:val="28"/>
          <w:szCs w:val="28"/>
        </w:rPr>
        <w:t>progress as scientists-in-training (n=20</w:t>
      </w:r>
      <w:r w:rsidR="00621B16">
        <w:rPr>
          <w:rFonts w:ascii="Arial" w:hAnsi="Arial" w:cs="Arial"/>
          <w:sz w:val="28"/>
          <w:szCs w:val="28"/>
        </w:rPr>
        <w:t xml:space="preserve"> students</w:t>
      </w:r>
      <w:r w:rsidR="00291617">
        <w:rPr>
          <w:rFonts w:ascii="Arial" w:hAnsi="Arial" w:cs="Arial"/>
          <w:sz w:val="28"/>
          <w:szCs w:val="28"/>
        </w:rPr>
        <w:t xml:space="preserve"> rated by 29 mentors</w:t>
      </w:r>
      <w:r w:rsidR="00283962">
        <w:rPr>
          <w:rFonts w:ascii="Arial" w:hAnsi="Arial" w:cs="Arial"/>
          <w:sz w:val="28"/>
          <w:szCs w:val="28"/>
        </w:rPr>
        <w:t>*</w:t>
      </w:r>
      <w:r>
        <w:rPr>
          <w:rFonts w:ascii="Arial" w:hAnsi="Arial" w:cs="Arial"/>
          <w:sz w:val="28"/>
          <w:szCs w:val="28"/>
        </w:rPr>
        <w:t>).</w:t>
      </w:r>
    </w:p>
    <w:p w14:paraId="5511595E" w14:textId="77777777" w:rsidR="00F4153A" w:rsidRPr="00F4153A" w:rsidRDefault="00F4153A" w:rsidP="00F4153A"/>
    <w:p w14:paraId="5803D153" w14:textId="77777777" w:rsidR="00F4153A" w:rsidRDefault="00F4153A" w:rsidP="00F4153A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Responses </w:t>
      </w:r>
      <w:r w:rsidRPr="00E01F8F">
        <w:rPr>
          <w:rFonts w:ascii="Arial" w:hAnsi="Arial" w:cs="Arial"/>
        </w:rPr>
        <w:t xml:space="preserve">on a 4-point Likert scale from </w:t>
      </w:r>
      <w:r>
        <w:rPr>
          <w:rFonts w:ascii="Arial" w:hAnsi="Arial" w:cs="Arial"/>
        </w:rPr>
        <w:t>1=</w:t>
      </w:r>
      <w:r w:rsidRPr="00E01F8F">
        <w:rPr>
          <w:rFonts w:ascii="Arial" w:hAnsi="Arial" w:cs="Arial"/>
          <w:i/>
          <w:iCs/>
        </w:rPr>
        <w:t>Very little</w:t>
      </w:r>
      <w:r w:rsidRPr="00E01F8F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4=</w:t>
      </w:r>
      <w:r w:rsidRPr="00E01F8F">
        <w:rPr>
          <w:rFonts w:ascii="Arial" w:hAnsi="Arial" w:cs="Arial"/>
          <w:i/>
          <w:iCs/>
        </w:rPr>
        <w:t>Significant</w:t>
      </w:r>
      <w:r w:rsidRPr="00E01F8F">
        <w:rPr>
          <w:rFonts w:ascii="Arial" w:hAnsi="Arial" w:cs="Arial"/>
        </w:rPr>
        <w:t>.</w:t>
      </w:r>
      <w:r w:rsidRPr="000629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E01F8F">
        <w:rPr>
          <w:rFonts w:ascii="Arial" w:hAnsi="Arial" w:cs="Arial"/>
        </w:rPr>
        <w:t xml:space="preserve">or students who were mentored by more than one person, an average of the mentors’ ratings </w:t>
      </w:r>
      <w:r>
        <w:rPr>
          <w:rFonts w:ascii="Arial" w:hAnsi="Arial" w:cs="Arial"/>
        </w:rPr>
        <w:t>is shown.</w:t>
      </w:r>
    </w:p>
    <w:tbl>
      <w:tblPr>
        <w:tblStyle w:val="TableGridLight"/>
        <w:tblW w:w="3325" w:type="dxa"/>
        <w:tblLook w:val="04A0" w:firstRow="1" w:lastRow="0" w:firstColumn="1" w:lastColumn="0" w:noHBand="0" w:noVBand="1"/>
      </w:tblPr>
      <w:tblGrid>
        <w:gridCol w:w="1345"/>
        <w:gridCol w:w="1980"/>
      </w:tblGrid>
      <w:tr w:rsidR="00243031" w:rsidRPr="00D50BDC" w14:paraId="6FF96897" w14:textId="77777777" w:rsidTr="002200FC">
        <w:trPr>
          <w:trHeight w:val="300"/>
        </w:trPr>
        <w:tc>
          <w:tcPr>
            <w:tcW w:w="1345" w:type="dxa"/>
            <w:noWrap/>
            <w:hideMark/>
          </w:tcPr>
          <w:p w14:paraId="2DD47479" w14:textId="77777777" w:rsidR="00243031" w:rsidRPr="00D50BDC" w:rsidRDefault="00243031" w:rsidP="002200FC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D50BDC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Student ID</w:t>
            </w:r>
          </w:p>
        </w:tc>
        <w:tc>
          <w:tcPr>
            <w:tcW w:w="1980" w:type="dxa"/>
            <w:noWrap/>
            <w:hideMark/>
          </w:tcPr>
          <w:p w14:paraId="4A851EBF" w14:textId="77777777" w:rsidR="00243031" w:rsidRPr="00D50BDC" w:rsidRDefault="00243031" w:rsidP="002200FC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Mentor(s) rating</w:t>
            </w:r>
          </w:p>
        </w:tc>
      </w:tr>
      <w:tr w:rsidR="00243031" w:rsidRPr="00D50BDC" w14:paraId="7F4AF610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4E2E5593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0" w:type="dxa"/>
            <w:noWrap/>
            <w:hideMark/>
          </w:tcPr>
          <w:p w14:paraId="6295D7D2" w14:textId="77777777" w:rsidR="00243031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  <w:p w14:paraId="298570F3" w14:textId="77777777" w:rsidR="00243031" w:rsidRPr="001362F4" w:rsidRDefault="00243031" w:rsidP="002200F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43031" w:rsidRPr="00D50BDC" w14:paraId="53D59588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79CEB134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80" w:type="dxa"/>
            <w:noWrap/>
            <w:hideMark/>
          </w:tcPr>
          <w:p w14:paraId="09711F97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3F7B1365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43D66CA8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0" w:type="dxa"/>
            <w:noWrap/>
            <w:hideMark/>
          </w:tcPr>
          <w:p w14:paraId="1413323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243031" w:rsidRPr="00D50BDC" w14:paraId="37DADBFD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6FA3DD3C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0" w:type="dxa"/>
            <w:noWrap/>
            <w:hideMark/>
          </w:tcPr>
          <w:p w14:paraId="7C6B34F0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74EE9010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62365C0A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80" w:type="dxa"/>
            <w:noWrap/>
            <w:hideMark/>
          </w:tcPr>
          <w:p w14:paraId="5A75D162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3E73F93B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7F19B27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80" w:type="dxa"/>
            <w:noWrap/>
            <w:hideMark/>
          </w:tcPr>
          <w:p w14:paraId="17E16F35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243031" w:rsidRPr="00D50BDC" w14:paraId="5D126E4F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022D1006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80" w:type="dxa"/>
            <w:noWrap/>
            <w:hideMark/>
          </w:tcPr>
          <w:p w14:paraId="15CC6384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12A52908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271EB5C0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0" w:type="dxa"/>
            <w:noWrap/>
            <w:hideMark/>
          </w:tcPr>
          <w:p w14:paraId="602F538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3BEC88C5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6523E575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80" w:type="dxa"/>
            <w:noWrap/>
            <w:hideMark/>
          </w:tcPr>
          <w:p w14:paraId="2D269345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527A2A3F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7C47CB13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980" w:type="dxa"/>
            <w:noWrap/>
            <w:hideMark/>
          </w:tcPr>
          <w:p w14:paraId="69468C1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71CF0EE7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33B39A70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980" w:type="dxa"/>
            <w:noWrap/>
            <w:hideMark/>
          </w:tcPr>
          <w:p w14:paraId="0C389594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377688F3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2F7BA057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980" w:type="dxa"/>
            <w:noWrap/>
            <w:hideMark/>
          </w:tcPr>
          <w:p w14:paraId="34C2FD27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546651C6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5970AC91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980" w:type="dxa"/>
            <w:noWrap/>
            <w:hideMark/>
          </w:tcPr>
          <w:p w14:paraId="52990BCB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35DAE64B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745BE966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980" w:type="dxa"/>
            <w:noWrap/>
            <w:hideMark/>
          </w:tcPr>
          <w:p w14:paraId="0515F168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243031" w:rsidRPr="00D50BDC" w14:paraId="4D080648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29C197F9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0" w:type="dxa"/>
            <w:noWrap/>
            <w:hideMark/>
          </w:tcPr>
          <w:p w14:paraId="02F0054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0B5CAE0C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47E5D18C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0" w:type="dxa"/>
            <w:noWrap/>
            <w:hideMark/>
          </w:tcPr>
          <w:p w14:paraId="56A4CD16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6E2556EB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7D8DA8CB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0" w:type="dxa"/>
            <w:noWrap/>
            <w:hideMark/>
          </w:tcPr>
          <w:p w14:paraId="3E917AEB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243031" w:rsidRPr="00D50BDC" w14:paraId="630EBA24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29847580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80" w:type="dxa"/>
            <w:noWrap/>
            <w:hideMark/>
          </w:tcPr>
          <w:p w14:paraId="599C7A5A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:rsidRPr="00D50BDC" w14:paraId="151A2DEE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4707E30D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980" w:type="dxa"/>
            <w:noWrap/>
            <w:hideMark/>
          </w:tcPr>
          <w:p w14:paraId="149E39C0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  <w:tr w:rsidR="00243031" w14:paraId="786A31EB" w14:textId="77777777" w:rsidTr="002200FC">
        <w:trPr>
          <w:trHeight w:val="315"/>
        </w:trPr>
        <w:tc>
          <w:tcPr>
            <w:tcW w:w="1345" w:type="dxa"/>
            <w:noWrap/>
            <w:vAlign w:val="bottom"/>
            <w:hideMark/>
          </w:tcPr>
          <w:p w14:paraId="2860B943" w14:textId="77777777" w:rsidR="00243031" w:rsidRPr="00D50BDC" w:rsidRDefault="00243031" w:rsidP="002200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980" w:type="dxa"/>
            <w:noWrap/>
            <w:hideMark/>
          </w:tcPr>
          <w:p w14:paraId="21B002DA" w14:textId="77777777" w:rsidR="00243031" w:rsidRDefault="00243031" w:rsidP="002200F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0B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</w:tr>
    </w:tbl>
    <w:p w14:paraId="2E224D4F" w14:textId="7E7C5693" w:rsidR="005756C5" w:rsidRPr="004E4E6A" w:rsidRDefault="004E4E6A" w:rsidP="00820EB7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4E4E6A">
        <w:rPr>
          <w:rFonts w:ascii="Arial" w:hAnsi="Arial" w:cs="Arial"/>
          <w:sz w:val="20"/>
          <w:szCs w:val="20"/>
        </w:rPr>
        <w:t>*Data collected from 2018 and 2019 cohorts only</w:t>
      </w:r>
    </w:p>
    <w:sectPr w:rsidR="005756C5" w:rsidRPr="004E4E6A" w:rsidSect="00CD2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373A" w14:textId="77777777" w:rsidR="007B723B" w:rsidRDefault="007B723B" w:rsidP="0014051C">
      <w:r>
        <w:separator/>
      </w:r>
    </w:p>
  </w:endnote>
  <w:endnote w:type="continuationSeparator" w:id="0">
    <w:p w14:paraId="4E3FC9F4" w14:textId="77777777" w:rsidR="007B723B" w:rsidRDefault="007B723B" w:rsidP="0014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2FBE1" w14:textId="77777777" w:rsidR="007B723B" w:rsidRDefault="007B723B" w:rsidP="0014051C">
      <w:r>
        <w:separator/>
      </w:r>
    </w:p>
  </w:footnote>
  <w:footnote w:type="continuationSeparator" w:id="0">
    <w:p w14:paraId="49E58122" w14:textId="77777777" w:rsidR="007B723B" w:rsidRDefault="007B723B" w:rsidP="001405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75B95"/>
    <w:multiLevelType w:val="hybridMultilevel"/>
    <w:tmpl w:val="52700674"/>
    <w:lvl w:ilvl="0" w:tplc="0344C0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C1159"/>
    <w:multiLevelType w:val="hybridMultilevel"/>
    <w:tmpl w:val="8DD6EDE6"/>
    <w:lvl w:ilvl="0" w:tplc="5DFE541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26303"/>
    <w:multiLevelType w:val="hybridMultilevel"/>
    <w:tmpl w:val="3B1CFA6C"/>
    <w:lvl w:ilvl="0" w:tplc="8926FB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378E9"/>
    <w:multiLevelType w:val="hybridMultilevel"/>
    <w:tmpl w:val="3DE2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3F6CD5"/>
    <w:multiLevelType w:val="hybridMultilevel"/>
    <w:tmpl w:val="5E7044C6"/>
    <w:lvl w:ilvl="0" w:tplc="D61EB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5420A"/>
    <w:multiLevelType w:val="hybridMultilevel"/>
    <w:tmpl w:val="CE38F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559166">
    <w:abstractNumId w:val="3"/>
  </w:num>
  <w:num w:numId="2" w16cid:durableId="1323846910">
    <w:abstractNumId w:val="5"/>
  </w:num>
  <w:num w:numId="3" w16cid:durableId="57560225">
    <w:abstractNumId w:val="0"/>
  </w:num>
  <w:num w:numId="4" w16cid:durableId="1951085096">
    <w:abstractNumId w:val="4"/>
  </w:num>
  <w:num w:numId="5" w16cid:durableId="1307709121">
    <w:abstractNumId w:val="2"/>
  </w:num>
  <w:num w:numId="6" w16cid:durableId="1345669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228" w:allStyles="0" w:customStyles="0" w:latentStyles="0" w:stylesInUse="1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E6"/>
    <w:rsid w:val="00001D94"/>
    <w:rsid w:val="000261EB"/>
    <w:rsid w:val="0009015F"/>
    <w:rsid w:val="000B093E"/>
    <w:rsid w:val="000B269C"/>
    <w:rsid w:val="001375F8"/>
    <w:rsid w:val="0014051C"/>
    <w:rsid w:val="00143B00"/>
    <w:rsid w:val="001534CC"/>
    <w:rsid w:val="00155695"/>
    <w:rsid w:val="001866DF"/>
    <w:rsid w:val="00197B18"/>
    <w:rsid w:val="001E31E0"/>
    <w:rsid w:val="001F1183"/>
    <w:rsid w:val="00220467"/>
    <w:rsid w:val="00243031"/>
    <w:rsid w:val="00245E7D"/>
    <w:rsid w:val="002572BB"/>
    <w:rsid w:val="00283962"/>
    <w:rsid w:val="00291617"/>
    <w:rsid w:val="002A5DE6"/>
    <w:rsid w:val="002B09A8"/>
    <w:rsid w:val="002F38C0"/>
    <w:rsid w:val="002F4D5A"/>
    <w:rsid w:val="00301587"/>
    <w:rsid w:val="003523C0"/>
    <w:rsid w:val="0039636F"/>
    <w:rsid w:val="003A306D"/>
    <w:rsid w:val="003B7EA7"/>
    <w:rsid w:val="00401A2D"/>
    <w:rsid w:val="004023AD"/>
    <w:rsid w:val="00414F40"/>
    <w:rsid w:val="00420197"/>
    <w:rsid w:val="00440531"/>
    <w:rsid w:val="004A268A"/>
    <w:rsid w:val="004A6B3C"/>
    <w:rsid w:val="004B3BC8"/>
    <w:rsid w:val="004C07D5"/>
    <w:rsid w:val="004C3B52"/>
    <w:rsid w:val="004E4E6A"/>
    <w:rsid w:val="004E7148"/>
    <w:rsid w:val="0053717E"/>
    <w:rsid w:val="00542895"/>
    <w:rsid w:val="005756C5"/>
    <w:rsid w:val="005C4247"/>
    <w:rsid w:val="005C4643"/>
    <w:rsid w:val="005F5272"/>
    <w:rsid w:val="006060AD"/>
    <w:rsid w:val="006138C4"/>
    <w:rsid w:val="00621B16"/>
    <w:rsid w:val="006424B5"/>
    <w:rsid w:val="00722C6E"/>
    <w:rsid w:val="007617F5"/>
    <w:rsid w:val="00766B36"/>
    <w:rsid w:val="007B723B"/>
    <w:rsid w:val="007C66A7"/>
    <w:rsid w:val="00820DBB"/>
    <w:rsid w:val="00820EB7"/>
    <w:rsid w:val="00851F3C"/>
    <w:rsid w:val="00871660"/>
    <w:rsid w:val="0087597F"/>
    <w:rsid w:val="00876975"/>
    <w:rsid w:val="008B06BD"/>
    <w:rsid w:val="008E15A7"/>
    <w:rsid w:val="00974782"/>
    <w:rsid w:val="00986C83"/>
    <w:rsid w:val="00991562"/>
    <w:rsid w:val="009A52F2"/>
    <w:rsid w:val="009B2001"/>
    <w:rsid w:val="009D155E"/>
    <w:rsid w:val="009F0A83"/>
    <w:rsid w:val="009F77F8"/>
    <w:rsid w:val="00A228A0"/>
    <w:rsid w:val="00A30A08"/>
    <w:rsid w:val="00A35225"/>
    <w:rsid w:val="00A506CF"/>
    <w:rsid w:val="00AC02E8"/>
    <w:rsid w:val="00B42079"/>
    <w:rsid w:val="00B4424C"/>
    <w:rsid w:val="00B5070A"/>
    <w:rsid w:val="00BA4969"/>
    <w:rsid w:val="00BF5AE2"/>
    <w:rsid w:val="00C03B88"/>
    <w:rsid w:val="00C21C79"/>
    <w:rsid w:val="00C25B1D"/>
    <w:rsid w:val="00C42C74"/>
    <w:rsid w:val="00C80ADE"/>
    <w:rsid w:val="00C82A8B"/>
    <w:rsid w:val="00C90FAA"/>
    <w:rsid w:val="00C91CF2"/>
    <w:rsid w:val="00CD0B4F"/>
    <w:rsid w:val="00CD2AC9"/>
    <w:rsid w:val="00D2100B"/>
    <w:rsid w:val="00D33243"/>
    <w:rsid w:val="00D33355"/>
    <w:rsid w:val="00D36D47"/>
    <w:rsid w:val="00D741CB"/>
    <w:rsid w:val="00D8008C"/>
    <w:rsid w:val="00DB459A"/>
    <w:rsid w:val="00E30C3E"/>
    <w:rsid w:val="00E40A0B"/>
    <w:rsid w:val="00E56E5E"/>
    <w:rsid w:val="00E806FE"/>
    <w:rsid w:val="00E87E9A"/>
    <w:rsid w:val="00EA1A40"/>
    <w:rsid w:val="00EA578C"/>
    <w:rsid w:val="00EA6ACD"/>
    <w:rsid w:val="00EB6C14"/>
    <w:rsid w:val="00EE0460"/>
    <w:rsid w:val="00EE52F9"/>
    <w:rsid w:val="00F34899"/>
    <w:rsid w:val="00F4153A"/>
    <w:rsid w:val="00F63638"/>
    <w:rsid w:val="00F71F8A"/>
    <w:rsid w:val="00F90494"/>
    <w:rsid w:val="00FA6A29"/>
    <w:rsid w:val="00FB7EBC"/>
    <w:rsid w:val="00FC191F"/>
    <w:rsid w:val="00FD2260"/>
    <w:rsid w:val="00FD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C23626"/>
  <w15:chartTrackingRefBased/>
  <w15:docId w15:val="{0487A9CD-3E81-47D9-8036-700615B1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Theme="minorHAnsi" w:hAnsi="Century Gothic" w:cs="Century Gothic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63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7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7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363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3638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character" w:styleId="Hyperlink">
    <w:name w:val="Hyperlink"/>
    <w:basedOn w:val="DefaultParagraphFont"/>
    <w:uiPriority w:val="99"/>
    <w:unhideWhenUsed/>
    <w:rsid w:val="00F6363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478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7478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4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74782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9747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74782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74782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4782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74782"/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782"/>
    <w:rPr>
      <w:color w:val="800080"/>
      <w:u w:val="single"/>
    </w:rPr>
  </w:style>
  <w:style w:type="paragraph" w:customStyle="1" w:styleId="msonormal0">
    <w:name w:val="msonormal"/>
    <w:basedOn w:val="Normal"/>
    <w:rsid w:val="0097478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97478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74782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74782"/>
    <w:pPr>
      <w:spacing w:after="100"/>
      <w:ind w:left="240"/>
    </w:pPr>
  </w:style>
  <w:style w:type="paragraph" w:styleId="ListParagraph">
    <w:name w:val="List Paragraph"/>
    <w:basedOn w:val="Normal"/>
    <w:uiPriority w:val="34"/>
    <w:qFormat/>
    <w:rsid w:val="009747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ristine.okochi@colorado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2</Pages>
  <Words>4333</Words>
  <Characters>10856</Characters>
  <Application>Microsoft Office Word</Application>
  <DocSecurity>0</DocSecurity>
  <Lines>3716</Lines>
  <Paragraphs>3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Okochi</dc:creator>
  <cp:keywords/>
  <dc:description/>
  <cp:lastModifiedBy>Christine Okochi</cp:lastModifiedBy>
  <cp:revision>116</cp:revision>
  <dcterms:created xsi:type="dcterms:W3CDTF">2023-10-26T17:17:00Z</dcterms:created>
  <dcterms:modified xsi:type="dcterms:W3CDTF">2023-11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436d994ae91b0b45c50b75d21ed62659dbc3802aebad695b75a2bd098988d</vt:lpwstr>
  </property>
</Properties>
</file>